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5B11300A" w:rsidP="08FDFC5E" w:rsidRDefault="1F0ECB77" w14:paraId="37395604" w14:textId="032F089F">
      <w:r w:rsidRPr="2EAA8FF7" w:rsidR="1F0ECB77">
        <w:rPr>
          <w:b w:val="1"/>
          <w:bCs w:val="1"/>
        </w:rPr>
        <w:t xml:space="preserve">Supplementary Table </w:t>
      </w:r>
      <w:r w:rsidRPr="2EAA8FF7" w:rsidR="0AA19AF6">
        <w:rPr>
          <w:b w:val="1"/>
          <w:bCs w:val="1"/>
        </w:rPr>
        <w:t>3</w:t>
      </w:r>
      <w:r w:rsidRPr="2EAA8FF7" w:rsidR="1F0ECB77">
        <w:rPr>
          <w:b w:val="1"/>
          <w:bCs w:val="1"/>
        </w:rPr>
        <w:t>:</w:t>
      </w:r>
      <w:r w:rsidR="1F0ECB77">
        <w:rPr/>
        <w:t xml:space="preserve"> Overview of all features supported by VR-Omics </w:t>
      </w:r>
      <w:r w:rsidR="1F0ECB77">
        <w:rPr/>
        <w:t>indicating</w:t>
      </w:r>
      <w:r w:rsidR="1F0ECB77">
        <w:rPr/>
        <w:t xml:space="preserve"> for which SRT method they are available</w:t>
      </w:r>
    </w:p>
    <w:tbl>
      <w:tblPr>
        <w:tblStyle w:val="TableGrid"/>
        <w:tblW w:w="13627" w:type="dxa"/>
        <w:tblLook w:val="06A0" w:firstRow="1" w:lastRow="0" w:firstColumn="1" w:lastColumn="0" w:noHBand="1" w:noVBand="1"/>
      </w:tblPr>
      <w:tblGrid>
        <w:gridCol w:w="1422"/>
        <w:gridCol w:w="4233"/>
        <w:gridCol w:w="1471"/>
        <w:gridCol w:w="1298"/>
        <w:gridCol w:w="1305"/>
        <w:gridCol w:w="1211"/>
        <w:gridCol w:w="962"/>
        <w:gridCol w:w="1725"/>
      </w:tblGrid>
      <w:tr w:rsidR="09645BC9" w:rsidTr="401750FC" w14:paraId="4E4FF955" w14:textId="77777777">
        <w:trPr>
          <w:trHeight w:val="330"/>
        </w:trPr>
        <w:tc>
          <w:tcPr>
            <w:tcW w:w="142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nil"/>
            </w:tcBorders>
            <w:tcMar/>
          </w:tcPr>
          <w:p w:rsidR="09645BC9" w:rsidP="08FDFC5E" w:rsidRDefault="09645BC9" w14:paraId="436EBE95" w14:textId="214BE759">
            <w:pPr>
              <w:spacing w:after="160"/>
              <w:rPr>
                <w:i/>
                <w:iCs/>
              </w:rPr>
            </w:pPr>
          </w:p>
        </w:tc>
        <w:tc>
          <w:tcPr>
            <w:tcW w:w="4233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9645BC9" w:rsidP="08FDFC5E" w:rsidRDefault="09645BC9" w14:paraId="3405DA17" w14:textId="315B7B36">
            <w:pPr>
              <w:spacing w:after="160"/>
              <w:rPr>
                <w:i/>
                <w:iCs/>
              </w:rPr>
            </w:pPr>
          </w:p>
        </w:tc>
        <w:tc>
          <w:tcPr>
            <w:tcW w:w="147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4472C4" w:themeFill="accent1"/>
            <w:tcMar/>
          </w:tcPr>
          <w:p w:rsidR="09645BC9" w:rsidP="08FDFC5E" w:rsidRDefault="3BB8B9FA" w14:paraId="41B4B604" w14:textId="43BC75B9">
            <w:pPr>
              <w:spacing w:after="160"/>
              <w:rPr>
                <w:color w:val="538135" w:themeColor="accent6" w:themeShade="BF"/>
              </w:rPr>
            </w:pPr>
            <w:r w:rsidRPr="08FDFC5E">
              <w:t>Visium</w:t>
            </w:r>
          </w:p>
        </w:tc>
        <w:tc>
          <w:tcPr>
            <w:tcW w:w="129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4472C4" w:themeFill="accent1"/>
            <w:tcMar/>
          </w:tcPr>
          <w:p w:rsidR="09645BC9" w:rsidP="08FDFC5E" w:rsidRDefault="3BB8B9FA" w14:paraId="7659EFAE" w14:textId="17FED696">
            <w:pPr>
              <w:spacing w:after="160"/>
              <w:rPr>
                <w:color w:val="538135" w:themeColor="accent6" w:themeShade="BF"/>
              </w:rPr>
            </w:pPr>
            <w:r w:rsidRPr="08FDFC5E">
              <w:t>Xenium</w:t>
            </w:r>
          </w:p>
        </w:tc>
        <w:tc>
          <w:tcPr>
            <w:tcW w:w="130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4472C4" w:themeFill="accent1"/>
            <w:tcMar/>
          </w:tcPr>
          <w:p w:rsidR="09645BC9" w:rsidP="08FDFC5E" w:rsidRDefault="3BB8B9FA" w14:paraId="0C82A813" w14:textId="48EA72A4">
            <w:pPr>
              <w:spacing w:after="160"/>
              <w:rPr>
                <w:color w:val="538135" w:themeColor="accent6" w:themeShade="BF"/>
              </w:rPr>
            </w:pPr>
            <w:r w:rsidRPr="08FDFC5E">
              <w:t>MERFISH</w:t>
            </w:r>
          </w:p>
        </w:tc>
        <w:tc>
          <w:tcPr>
            <w:tcW w:w="121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4472C4" w:themeFill="accent1"/>
            <w:tcMar/>
          </w:tcPr>
          <w:p w:rsidR="09645BC9" w:rsidP="08FDFC5E" w:rsidRDefault="3BB8B9FA" w14:paraId="7823F553" w14:textId="6689A4D1">
            <w:pPr>
              <w:spacing w:after="160"/>
            </w:pPr>
            <w:r w:rsidRPr="08FDFC5E">
              <w:t>STOmics</w:t>
            </w:r>
          </w:p>
        </w:tc>
        <w:tc>
          <w:tcPr>
            <w:tcW w:w="96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4472C4" w:themeFill="accent1"/>
            <w:tcMar/>
          </w:tcPr>
          <w:p w:rsidR="09645BC9" w:rsidP="08FDFC5E" w:rsidRDefault="3BB8B9FA" w14:paraId="6C8756DF" w14:textId="11F71DB1">
            <w:pPr>
              <w:spacing w:after="160"/>
            </w:pPr>
            <w:r w:rsidRPr="08FDFC5E">
              <w:t>Tomo-Seq</w:t>
            </w:r>
          </w:p>
        </w:tc>
        <w:tc>
          <w:tcPr>
            <w:tcW w:w="172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4472C4" w:themeFill="accent1"/>
            <w:tcMar/>
          </w:tcPr>
          <w:p w:rsidR="09645BC9" w:rsidP="08FDFC5E" w:rsidRDefault="3BB8B9FA" w14:paraId="612C7AAB" w14:textId="69C65461">
            <w:pPr>
              <w:spacing w:after="160"/>
            </w:pPr>
            <w:r w:rsidR="3BB8B9FA">
              <w:rPr/>
              <w:t>Custom</w:t>
            </w:r>
          </w:p>
        </w:tc>
      </w:tr>
      <w:tr w:rsidR="00826D99" w:rsidTr="401750FC" w14:paraId="4B47413A" w14:textId="77777777">
        <w:trPr>
          <w:trHeight w:val="525"/>
        </w:trPr>
        <w:tc>
          <w:tcPr>
            <w:tcW w:w="1422" w:type="dxa"/>
            <w:vMerge w:val="restart"/>
            <w:tcBorders>
              <w:top w:val="single" w:color="000000" w:themeColor="text1" w:sz="4" w:space="0"/>
              <w:left w:val="single" w:color="000000" w:themeColor="text1" w:sz="4" w:space="0"/>
              <w:right w:val="single" w:color="000000" w:themeColor="text1" w:sz="4" w:space="0"/>
            </w:tcBorders>
            <w:shd w:val="clear" w:color="auto" w:fill="E7E6E6" w:themeFill="background2"/>
            <w:tcMar/>
          </w:tcPr>
          <w:p w:rsidR="21DD616D" w:rsidP="08FDFC5E" w:rsidRDefault="375F5A1A" w14:paraId="7FD1F171" w14:textId="14B5A173">
            <w:pPr>
              <w:spacing w:after="160"/>
              <w:rPr>
                <w:b/>
                <w:bCs/>
              </w:rPr>
            </w:pPr>
            <w:r w:rsidRPr="08FDFC5E">
              <w:rPr>
                <w:b/>
                <w:bCs/>
              </w:rPr>
              <w:t>Automated Workflow (AW)</w:t>
            </w:r>
          </w:p>
          <w:p w:rsidR="21DD616D" w:rsidP="08FDFC5E" w:rsidRDefault="21DD616D" w14:paraId="193E2B5E" w14:textId="112391BC">
            <w:pPr>
              <w:spacing w:after="160"/>
              <w:rPr>
                <w:b/>
                <w:bCs/>
              </w:rPr>
            </w:pPr>
          </w:p>
        </w:tc>
        <w:tc>
          <w:tcPr>
            <w:tcW w:w="4233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E7E6E6" w:themeFill="background2"/>
            <w:tcMar/>
          </w:tcPr>
          <w:p w:rsidR="00D31EBE" w:rsidP="08FDFC5E" w:rsidRDefault="00D31EBE" w14:paraId="24A70D04" w14:textId="2E5F2368">
            <w:pPr>
              <w:spacing w:after="160"/>
              <w:rPr>
                <w:b/>
                <w:bCs/>
              </w:rPr>
            </w:pPr>
            <w:r w:rsidRPr="08FDFC5E">
              <w:rPr>
                <w:b/>
                <w:bCs/>
              </w:rPr>
              <w:t>Filter dataset</w:t>
            </w:r>
          </w:p>
        </w:tc>
        <w:tc>
          <w:tcPr>
            <w:tcW w:w="147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D31EBE" w:rsidP="08FDFC5E" w:rsidRDefault="00D31EBE" w14:paraId="3CA447FA" w14:textId="738C01C8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9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D31EBE" w:rsidP="08FDFC5E" w:rsidRDefault="00D31EBE" w14:paraId="2A223D13" w14:textId="04EE5741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30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D31EBE" w:rsidP="08FDFC5E" w:rsidRDefault="00D31EBE" w14:paraId="77463C6E" w14:textId="68CF4F34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1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D31EBE" w:rsidP="08FDFC5E" w:rsidRDefault="00D31EBE" w14:paraId="20F7645D" w14:textId="3AE606FC">
            <w:pPr>
              <w:spacing w:after="160"/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96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D31EBE" w:rsidP="08FDFC5E" w:rsidRDefault="00D31EBE" w14:paraId="420C4A86" w14:textId="41B9E377">
            <w:pPr>
              <w:spacing w:after="160"/>
            </w:pPr>
            <w:r>
              <w:t xml:space="preserve">No </w:t>
            </w:r>
          </w:p>
        </w:tc>
        <w:tc>
          <w:tcPr>
            <w:tcW w:w="172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D31EBE" w:rsidP="08FDFC5E" w:rsidRDefault="26ED0555" w14:paraId="57134311" w14:textId="5E412D41">
            <w:pPr>
              <w:spacing w:after="160"/>
            </w:pPr>
            <w:r>
              <w:t>No</w:t>
            </w:r>
          </w:p>
        </w:tc>
      </w:tr>
      <w:tr w:rsidR="00826D99" w:rsidTr="401750FC" w14:paraId="2B991D76" w14:textId="77777777">
        <w:trPr>
          <w:trHeight w:val="828"/>
        </w:trPr>
        <w:tc>
          <w:tcPr>
            <w:tcW w:w="1422" w:type="dxa"/>
            <w:vMerge/>
            <w:tcBorders/>
            <w:tcMar/>
          </w:tcPr>
          <w:p w:rsidR="21DD616D" w:rsidP="21DD616D" w:rsidRDefault="21DD616D" w14:paraId="35359663" w14:textId="1303B52C">
            <w:pPr>
              <w:rPr>
                <w:b/>
                <w:bCs/>
              </w:rPr>
            </w:pPr>
          </w:p>
        </w:tc>
        <w:tc>
          <w:tcPr>
            <w:tcW w:w="4233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E7E6E6" w:themeFill="background2"/>
            <w:tcMar/>
          </w:tcPr>
          <w:p w:rsidR="00D31EBE" w:rsidP="08FDFC5E" w:rsidRDefault="00D31EBE" w14:paraId="4BB0C2B1" w14:textId="4A14DCEC">
            <w:pPr>
              <w:spacing w:after="160"/>
              <w:rPr>
                <w:i/>
                <w:iCs/>
                <w:sz w:val="20"/>
                <w:szCs w:val="20"/>
              </w:rPr>
            </w:pPr>
            <w:r w:rsidRPr="08FDFC5E">
              <w:rPr>
                <w:b/>
                <w:bCs/>
              </w:rPr>
              <w:t>Pre-process dataset</w:t>
            </w:r>
            <w:r w:rsidRPr="08FDFC5E" w:rsidR="58E77885">
              <w:rPr>
                <w:b/>
                <w:bCs/>
              </w:rPr>
              <w:t xml:space="preserve"> </w:t>
            </w:r>
            <w:r w:rsidRPr="08FDFC5E" w:rsidR="58E77885">
              <w:rPr>
                <w:i/>
                <w:iCs/>
                <w:sz w:val="20"/>
                <w:szCs w:val="20"/>
              </w:rPr>
              <w:t xml:space="preserve">(e.g., </w:t>
            </w:r>
            <w:r w:rsidRPr="08FDFC5E">
              <w:rPr>
                <w:i/>
                <w:iCs/>
                <w:sz w:val="20"/>
                <w:szCs w:val="20"/>
              </w:rPr>
              <w:t>normalisation</w:t>
            </w:r>
            <w:r w:rsidRPr="08FDFC5E" w:rsidR="0A0FBB4C">
              <w:rPr>
                <w:i/>
                <w:iCs/>
                <w:sz w:val="20"/>
                <w:szCs w:val="20"/>
              </w:rPr>
              <w:t xml:space="preserve">, </w:t>
            </w:r>
            <w:r w:rsidRPr="08FDFC5E">
              <w:rPr>
                <w:i/>
                <w:iCs/>
                <w:sz w:val="20"/>
                <w:szCs w:val="20"/>
              </w:rPr>
              <w:t>log transformation</w:t>
            </w:r>
            <w:r w:rsidRPr="08FDFC5E" w:rsidR="53C04E0F">
              <w:rPr>
                <w:i/>
                <w:iCs/>
                <w:sz w:val="20"/>
                <w:szCs w:val="20"/>
              </w:rPr>
              <w:t xml:space="preserve">, </w:t>
            </w:r>
            <w:r w:rsidRPr="08FDFC5E">
              <w:rPr>
                <w:i/>
                <w:iCs/>
                <w:sz w:val="20"/>
                <w:szCs w:val="20"/>
              </w:rPr>
              <w:t>highly variable gene annotation</w:t>
            </w:r>
            <w:r w:rsidRPr="08FDFC5E" w:rsidR="13622973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47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D31EBE" w:rsidP="08FDFC5E" w:rsidRDefault="00D31EBE" w14:paraId="4AF3C4C7" w14:textId="0F5A6216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9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D31EBE" w:rsidP="08FDFC5E" w:rsidRDefault="00D31EBE" w14:paraId="28A600D9" w14:textId="5F5C7588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30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D31EBE" w:rsidP="08FDFC5E" w:rsidRDefault="00D31EBE" w14:paraId="1873AB37" w14:textId="17C2D790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1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D31EBE" w:rsidP="08FDFC5E" w:rsidRDefault="00D31EBE" w14:paraId="72AB2688" w14:textId="56039743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96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D31EBE" w:rsidP="08FDFC5E" w:rsidRDefault="00D31EBE" w14:paraId="5C221575" w14:textId="00DA25F9">
            <w:pPr>
              <w:spacing w:after="160"/>
            </w:pPr>
            <w:r>
              <w:t>No</w:t>
            </w:r>
          </w:p>
        </w:tc>
        <w:tc>
          <w:tcPr>
            <w:tcW w:w="172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D31EBE" w:rsidP="08FDFC5E" w:rsidRDefault="7D4210CA" w14:paraId="401A4322" w14:textId="5E412D41">
            <w:pPr>
              <w:spacing w:after="160"/>
            </w:pPr>
            <w:r>
              <w:t>No</w:t>
            </w:r>
          </w:p>
          <w:p w:rsidR="00D31EBE" w:rsidP="08FDFC5E" w:rsidRDefault="00D31EBE" w14:paraId="68BC8B48" w14:textId="1B64D07B">
            <w:pPr>
              <w:spacing w:after="160"/>
            </w:pPr>
          </w:p>
        </w:tc>
      </w:tr>
      <w:tr w:rsidR="00826D99" w:rsidTr="401750FC" w14:paraId="29111FF2" w14:textId="77777777">
        <w:trPr>
          <w:trHeight w:val="1110"/>
        </w:trPr>
        <w:tc>
          <w:tcPr>
            <w:tcW w:w="1422" w:type="dxa"/>
            <w:vMerge/>
            <w:tcBorders/>
            <w:tcMar/>
          </w:tcPr>
          <w:p w:rsidR="21DD616D" w:rsidP="21DD616D" w:rsidRDefault="21DD616D" w14:paraId="139DDDE4" w14:textId="2CA2F59D">
            <w:pPr>
              <w:rPr>
                <w:b/>
                <w:bCs/>
              </w:rPr>
            </w:pPr>
          </w:p>
        </w:tc>
        <w:tc>
          <w:tcPr>
            <w:tcW w:w="4233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E7E6E6" w:themeFill="background2"/>
            <w:tcMar/>
          </w:tcPr>
          <w:p w:rsidR="00D31EBE" w:rsidP="08FDFC5E" w:rsidRDefault="00D31EBE" w14:paraId="3BF70279" w14:textId="251BC5DB">
            <w:pPr>
              <w:spacing w:after="160"/>
              <w:rPr>
                <w:b/>
                <w:bCs/>
              </w:rPr>
            </w:pPr>
            <w:r w:rsidRPr="08FDFC5E">
              <w:rPr>
                <w:b/>
                <w:bCs/>
              </w:rPr>
              <w:t>Dimensionality Reduction</w:t>
            </w:r>
            <w:r w:rsidRPr="08FDFC5E" w:rsidR="03040795">
              <w:rPr>
                <w:b/>
                <w:bCs/>
              </w:rPr>
              <w:t>:</w:t>
            </w:r>
          </w:p>
          <w:p w:rsidR="00D31EBE" w:rsidP="401750FC" w:rsidRDefault="74254B9C" w14:paraId="38E1E6D7" w14:textId="56BA1656">
            <w:pPr>
              <w:pStyle w:val="ListParagraph"/>
              <w:numPr>
                <w:ilvl w:val="0"/>
                <w:numId w:val="1"/>
              </w:numPr>
              <w:spacing w:after="160"/>
              <w:rPr>
                <w:i w:val="1"/>
                <w:iCs w:val="1"/>
                <w:sz w:val="20"/>
                <w:szCs w:val="20"/>
              </w:rPr>
            </w:pPr>
            <w:r w:rsidRPr="401750FC" w:rsidR="74254B9C">
              <w:rPr>
                <w:i w:val="1"/>
                <w:iCs w:val="1"/>
                <w:sz w:val="20"/>
                <w:szCs w:val="20"/>
              </w:rPr>
              <w:t>PCA</w:t>
            </w:r>
          </w:p>
          <w:p w:rsidR="00D31EBE" w:rsidP="08FDFC5E" w:rsidRDefault="00D31EBE" w14:paraId="0A3F0F22" w14:textId="0D971F57">
            <w:pPr>
              <w:pStyle w:val="ListParagraph"/>
              <w:numPr>
                <w:ilvl w:val="0"/>
                <w:numId w:val="2"/>
              </w:numPr>
              <w:spacing w:after="160"/>
              <w:rPr>
                <w:i/>
                <w:iCs/>
                <w:sz w:val="20"/>
                <w:szCs w:val="20"/>
              </w:rPr>
            </w:pPr>
            <w:r w:rsidRPr="08FDFC5E">
              <w:rPr>
                <w:i/>
                <w:iCs/>
                <w:sz w:val="20"/>
                <w:szCs w:val="20"/>
              </w:rPr>
              <w:t xml:space="preserve">UMAP </w:t>
            </w:r>
          </w:p>
          <w:p w:rsidR="00D31EBE" w:rsidP="08FDFC5E" w:rsidRDefault="00D31EBE" w14:paraId="4D307AB3" w14:textId="776167DF">
            <w:pPr>
              <w:pStyle w:val="ListParagraph"/>
              <w:numPr>
                <w:ilvl w:val="0"/>
                <w:numId w:val="2"/>
              </w:numPr>
              <w:spacing w:after="160"/>
              <w:rPr>
                <w:i/>
                <w:iCs/>
                <w:sz w:val="20"/>
                <w:szCs w:val="20"/>
              </w:rPr>
            </w:pPr>
            <w:r w:rsidRPr="08FDFC5E">
              <w:rPr>
                <w:i/>
                <w:iCs/>
                <w:sz w:val="20"/>
                <w:szCs w:val="20"/>
              </w:rPr>
              <w:t>t-SNE</w:t>
            </w:r>
          </w:p>
        </w:tc>
        <w:tc>
          <w:tcPr>
            <w:tcW w:w="147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D31EBE" w:rsidP="08FDFC5E" w:rsidRDefault="00D31EBE" w14:paraId="57050DDB" w14:textId="7BEB01E3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9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D31EBE" w:rsidP="08FDFC5E" w:rsidRDefault="00D31EBE" w14:paraId="476E1B10" w14:textId="64DE859E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30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D31EBE" w:rsidP="08FDFC5E" w:rsidRDefault="00D31EBE" w14:paraId="64D3ACC4" w14:textId="471EB280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1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D31EBE" w:rsidP="08FDFC5E" w:rsidRDefault="00D31EBE" w14:paraId="19F894B2" w14:textId="74601C43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96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D31EBE" w:rsidP="08FDFC5E" w:rsidRDefault="00D31EBE" w14:paraId="0EAC835B" w14:textId="18C2A8DA">
            <w:pPr>
              <w:spacing w:after="160"/>
            </w:pPr>
            <w:r>
              <w:t>No</w:t>
            </w:r>
          </w:p>
        </w:tc>
        <w:tc>
          <w:tcPr>
            <w:tcW w:w="172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D31EBE" w:rsidP="08FDFC5E" w:rsidRDefault="7D4210CA" w14:paraId="470B4AA0" w14:textId="5E412D41">
            <w:pPr>
              <w:spacing w:after="160"/>
            </w:pPr>
            <w:r>
              <w:t>No</w:t>
            </w:r>
          </w:p>
          <w:p w:rsidR="00D31EBE" w:rsidP="08FDFC5E" w:rsidRDefault="00D31EBE" w14:paraId="0A44FF64" w14:textId="0849404F">
            <w:pPr>
              <w:spacing w:after="160"/>
            </w:pPr>
          </w:p>
        </w:tc>
      </w:tr>
      <w:tr w:rsidR="00826D99" w:rsidTr="401750FC" w14:paraId="337FA76D" w14:textId="77777777">
        <w:trPr>
          <w:trHeight w:val="1110"/>
        </w:trPr>
        <w:tc>
          <w:tcPr>
            <w:tcW w:w="1422" w:type="dxa"/>
            <w:vMerge/>
            <w:tcBorders/>
            <w:tcMar/>
          </w:tcPr>
          <w:p w:rsidR="21DD616D" w:rsidP="21DD616D" w:rsidRDefault="21DD616D" w14:paraId="4A6CA4F7" w14:textId="480BBE3E">
            <w:pPr>
              <w:rPr>
                <w:b/>
                <w:bCs/>
              </w:rPr>
            </w:pPr>
          </w:p>
        </w:tc>
        <w:tc>
          <w:tcPr>
            <w:tcW w:w="4233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E7E6E6" w:themeFill="background2"/>
            <w:tcMar/>
          </w:tcPr>
          <w:p w:rsidR="00D31EBE" w:rsidP="08FDFC5E" w:rsidRDefault="00D31EBE" w14:paraId="45A6E066" w14:textId="157004EE">
            <w:pPr>
              <w:spacing w:after="160"/>
              <w:rPr>
                <w:i/>
                <w:iCs/>
                <w:sz w:val="20"/>
                <w:szCs w:val="20"/>
              </w:rPr>
            </w:pPr>
            <w:r w:rsidRPr="08FDFC5E">
              <w:rPr>
                <w:b/>
                <w:bCs/>
              </w:rPr>
              <w:t>Spatial analysis</w:t>
            </w:r>
            <w:r w:rsidRPr="08FDFC5E" w:rsidR="08F39584">
              <w:rPr>
                <w:b/>
                <w:bCs/>
              </w:rPr>
              <w:t xml:space="preserve"> </w:t>
            </w:r>
            <w:r w:rsidRPr="08FDFC5E" w:rsidR="67A1BE1B">
              <w:rPr>
                <w:i/>
                <w:iCs/>
                <w:sz w:val="20"/>
                <w:szCs w:val="20"/>
              </w:rPr>
              <w:t xml:space="preserve">(e. g., </w:t>
            </w:r>
            <w:r w:rsidRPr="08FDFC5E" w:rsidR="4C0D0141">
              <w:rPr>
                <w:i/>
                <w:iCs/>
                <w:sz w:val="20"/>
                <w:szCs w:val="20"/>
              </w:rPr>
              <w:t>Total_counts</w:t>
            </w:r>
            <w:r w:rsidRPr="08FDFC5E" w:rsidR="47A4B5C4">
              <w:rPr>
                <w:i/>
                <w:iCs/>
                <w:sz w:val="20"/>
                <w:szCs w:val="20"/>
              </w:rPr>
              <w:t xml:space="preserve">, </w:t>
            </w:r>
            <w:r w:rsidRPr="08FDFC5E" w:rsidR="0ED5A3AF">
              <w:rPr>
                <w:i/>
                <w:iCs/>
                <w:sz w:val="20"/>
                <w:szCs w:val="20"/>
              </w:rPr>
              <w:t>N_genes_by_count</w:t>
            </w:r>
            <w:r w:rsidRPr="08FDFC5E" w:rsidR="40F4DC85">
              <w:rPr>
                <w:i/>
                <w:iCs/>
                <w:sz w:val="20"/>
                <w:szCs w:val="20"/>
              </w:rPr>
              <w:t xml:space="preserve">, </w:t>
            </w:r>
            <w:r w:rsidRPr="08FDFC5E" w:rsidR="6054265C">
              <w:rPr>
                <w:i/>
                <w:iCs/>
                <w:sz w:val="20"/>
                <w:szCs w:val="20"/>
              </w:rPr>
              <w:t>spatial co-occurrence</w:t>
            </w:r>
            <w:r w:rsidRPr="08FDFC5E" w:rsidR="3C24D7ED">
              <w:rPr>
                <w:i/>
                <w:iCs/>
                <w:sz w:val="20"/>
                <w:szCs w:val="20"/>
              </w:rPr>
              <w:t xml:space="preserve">, </w:t>
            </w:r>
            <w:r w:rsidRPr="08FDFC5E" w:rsidR="1A6410B7">
              <w:rPr>
                <w:i/>
                <w:iCs/>
                <w:sz w:val="20"/>
                <w:szCs w:val="20"/>
              </w:rPr>
              <w:t>Ripley’s L function</w:t>
            </w:r>
            <w:r w:rsidRPr="08FDFC5E" w:rsidR="4BDD3B5C">
              <w:rPr>
                <w:i/>
                <w:iCs/>
                <w:sz w:val="20"/>
                <w:szCs w:val="20"/>
              </w:rPr>
              <w:t xml:space="preserve">, </w:t>
            </w:r>
            <w:r w:rsidRPr="08FDFC5E" w:rsidR="68A50A86">
              <w:rPr>
                <w:i/>
                <w:iCs/>
                <w:sz w:val="20"/>
                <w:szCs w:val="20"/>
              </w:rPr>
              <w:t>neighbourhood enrichment analysis</w:t>
            </w:r>
            <w:r w:rsidRPr="08FDFC5E" w:rsidR="3B666FDA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47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D31EBE" w:rsidP="08FDFC5E" w:rsidRDefault="5F9B330C" w14:paraId="6DE9F555" w14:textId="30F60F84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 (partially)</w:t>
            </w:r>
          </w:p>
        </w:tc>
        <w:tc>
          <w:tcPr>
            <w:tcW w:w="129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D31EBE" w:rsidP="08FDFC5E" w:rsidRDefault="00D31EBE" w14:paraId="3983556A" w14:textId="0E71B35B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  <w:r w:rsidRPr="08FDFC5E" w:rsidR="2CA556D0">
              <w:rPr>
                <w:color w:val="538135" w:themeColor="accent6" w:themeShade="BF"/>
              </w:rPr>
              <w:t xml:space="preserve"> (partially)</w:t>
            </w:r>
          </w:p>
        </w:tc>
        <w:tc>
          <w:tcPr>
            <w:tcW w:w="130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D31EBE" w:rsidP="08FDFC5E" w:rsidRDefault="00D31EBE" w14:paraId="4770F05C" w14:textId="3EF5BF28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  <w:r w:rsidRPr="08FDFC5E" w:rsidR="7A700180">
              <w:rPr>
                <w:color w:val="538135" w:themeColor="accent6" w:themeShade="BF"/>
              </w:rPr>
              <w:t xml:space="preserve"> (partially)</w:t>
            </w:r>
          </w:p>
        </w:tc>
        <w:tc>
          <w:tcPr>
            <w:tcW w:w="121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D31EBE" w:rsidP="08FDFC5E" w:rsidRDefault="00D31EBE" w14:paraId="322A3C7A" w14:textId="731D7250">
            <w:pPr>
              <w:spacing w:after="160"/>
            </w:pPr>
            <w:r w:rsidRPr="08FDFC5E">
              <w:rPr>
                <w:color w:val="538135" w:themeColor="accent6" w:themeShade="BF"/>
              </w:rPr>
              <w:t>Yes</w:t>
            </w:r>
            <w:r w:rsidRPr="08FDFC5E" w:rsidR="029DD4CD">
              <w:rPr>
                <w:color w:val="538135" w:themeColor="accent6" w:themeShade="BF"/>
              </w:rPr>
              <w:t xml:space="preserve"> (partially)</w:t>
            </w:r>
          </w:p>
        </w:tc>
        <w:tc>
          <w:tcPr>
            <w:tcW w:w="96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D31EBE" w:rsidP="08FDFC5E" w:rsidRDefault="00D31EBE" w14:paraId="10B35F84" w14:textId="2E56931B">
            <w:pPr>
              <w:spacing w:after="160"/>
              <w:rPr>
                <w:color w:val="000000" w:themeColor="text1"/>
              </w:rPr>
            </w:pPr>
            <w:r w:rsidRPr="08FDFC5E">
              <w:rPr>
                <w:color w:val="000000" w:themeColor="text1"/>
              </w:rPr>
              <w:t>No</w:t>
            </w:r>
          </w:p>
        </w:tc>
        <w:tc>
          <w:tcPr>
            <w:tcW w:w="172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D31EBE" w:rsidP="08FDFC5E" w:rsidRDefault="5C228C72" w14:paraId="5CC44BEC" w14:textId="5E412D41">
            <w:pPr>
              <w:spacing w:after="160"/>
            </w:pPr>
            <w:r>
              <w:t>No</w:t>
            </w:r>
          </w:p>
          <w:p w:rsidR="00D31EBE" w:rsidP="08FDFC5E" w:rsidRDefault="00D31EBE" w14:paraId="407D5EDD" w14:textId="7BF81F61">
            <w:pPr>
              <w:spacing w:after="160"/>
            </w:pPr>
          </w:p>
        </w:tc>
      </w:tr>
      <w:tr w:rsidR="000F57F1" w:rsidTr="401750FC" w14:paraId="3C31E59A" w14:textId="77777777">
        <w:trPr>
          <w:trHeight w:val="585"/>
        </w:trPr>
        <w:tc>
          <w:tcPr>
            <w:tcW w:w="1422" w:type="dxa"/>
            <w:vMerge/>
            <w:tcBorders/>
            <w:tcMar/>
          </w:tcPr>
          <w:p w:rsidR="21DD616D" w:rsidP="21DD616D" w:rsidRDefault="21DD616D" w14:paraId="00E1B15E" w14:textId="0CED0ED5">
            <w:pPr>
              <w:rPr>
                <w:b/>
                <w:bCs/>
              </w:rPr>
            </w:pPr>
          </w:p>
        </w:tc>
        <w:tc>
          <w:tcPr>
            <w:tcW w:w="4233" w:type="dxa"/>
            <w:tcBorders>
              <w:top w:val="single" w:color="000000" w:themeColor="text1" w:sz="4" w:space="0"/>
              <w:left w:val="single" w:color="000000" w:themeColor="text1" w:sz="4" w:space="0"/>
            </w:tcBorders>
            <w:shd w:val="clear" w:color="auto" w:fill="E7E6E6" w:themeFill="background2"/>
            <w:tcMar/>
          </w:tcPr>
          <w:p w:rsidR="00D31EBE" w:rsidP="08FDFC5E" w:rsidRDefault="00D31EBE" w14:paraId="65FD26D8" w14:textId="704FFA1F">
            <w:pPr>
              <w:spacing w:after="160"/>
              <w:rPr>
                <w:b/>
                <w:bCs/>
              </w:rPr>
            </w:pPr>
            <w:r w:rsidRPr="08FDFC5E">
              <w:rPr>
                <w:b/>
                <w:bCs/>
              </w:rPr>
              <w:t>Clustering analysis</w:t>
            </w:r>
          </w:p>
        </w:tc>
        <w:tc>
          <w:tcPr>
            <w:tcW w:w="1471" w:type="dxa"/>
            <w:tcBorders>
              <w:top w:val="single" w:color="000000" w:themeColor="text1" w:sz="4" w:space="0"/>
            </w:tcBorders>
            <w:tcMar/>
          </w:tcPr>
          <w:p w:rsidR="00D31EBE" w:rsidP="08FDFC5E" w:rsidRDefault="00D31EBE" w14:paraId="6666A104" w14:textId="7D53DA52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 xml:space="preserve">Yes </w:t>
            </w:r>
            <w:r w:rsidRPr="08FDFC5E" w:rsidR="61C9553F">
              <w:rPr>
                <w:color w:val="538135" w:themeColor="accent6" w:themeShade="BF"/>
              </w:rPr>
              <w:t>(Leiden + STAGATE</w:t>
            </w:r>
            <w:r w:rsidRPr="08FDFC5E">
              <w:rPr>
                <w:color w:val="538135" w:themeColor="accent6" w:themeShade="BF"/>
              </w:rPr>
              <w:t>)</w:t>
            </w:r>
          </w:p>
        </w:tc>
        <w:tc>
          <w:tcPr>
            <w:tcW w:w="1298" w:type="dxa"/>
            <w:tcBorders>
              <w:top w:val="single" w:color="000000" w:themeColor="text1" w:sz="4" w:space="0"/>
            </w:tcBorders>
            <w:tcMar/>
          </w:tcPr>
          <w:p w:rsidR="00D31EBE" w:rsidP="08FDFC5E" w:rsidRDefault="00D31EBE" w14:paraId="615B0E31" w14:textId="3C1C7059">
            <w:pPr>
              <w:spacing w:after="160"/>
            </w:pPr>
            <w:r w:rsidRPr="08FDFC5E">
              <w:rPr>
                <w:color w:val="538135" w:themeColor="accent6" w:themeShade="BF"/>
              </w:rPr>
              <w:t>Yes (Leiden)</w:t>
            </w:r>
          </w:p>
        </w:tc>
        <w:tc>
          <w:tcPr>
            <w:tcW w:w="1305" w:type="dxa"/>
            <w:tcBorders>
              <w:top w:val="single" w:color="000000" w:themeColor="text1" w:sz="4" w:space="0"/>
            </w:tcBorders>
            <w:tcMar/>
          </w:tcPr>
          <w:p w:rsidR="00D31EBE" w:rsidP="08FDFC5E" w:rsidRDefault="00D31EBE" w14:paraId="0B4074CF" w14:textId="3E1E9BD9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 (Leiden)</w:t>
            </w:r>
          </w:p>
        </w:tc>
        <w:tc>
          <w:tcPr>
            <w:tcW w:w="1211" w:type="dxa"/>
            <w:tcBorders>
              <w:top w:val="single" w:color="000000" w:themeColor="text1" w:sz="4" w:space="0"/>
            </w:tcBorders>
            <w:tcMar/>
          </w:tcPr>
          <w:p w:rsidR="00D31EBE" w:rsidP="08FDFC5E" w:rsidRDefault="00D31EBE" w14:paraId="43D07983" w14:textId="04CE3F08">
            <w:pPr>
              <w:spacing w:after="160"/>
            </w:pPr>
            <w:r w:rsidRPr="08FDFC5E">
              <w:rPr>
                <w:color w:val="538135" w:themeColor="accent6" w:themeShade="BF"/>
              </w:rPr>
              <w:t>Yes (Leiden)</w:t>
            </w:r>
          </w:p>
        </w:tc>
        <w:tc>
          <w:tcPr>
            <w:tcW w:w="962" w:type="dxa"/>
            <w:tcBorders>
              <w:top w:val="single" w:color="000000" w:themeColor="text1" w:sz="4" w:space="0"/>
            </w:tcBorders>
            <w:tcMar/>
          </w:tcPr>
          <w:p w:rsidR="00D31EBE" w:rsidP="08FDFC5E" w:rsidRDefault="00D31EBE" w14:paraId="31233274" w14:textId="6954C12C">
            <w:pPr>
              <w:spacing w:after="160"/>
              <w:rPr>
                <w:color w:val="000000" w:themeColor="text1"/>
              </w:rPr>
            </w:pPr>
            <w:r w:rsidRPr="08FDFC5E">
              <w:rPr>
                <w:color w:val="000000" w:themeColor="text1"/>
              </w:rPr>
              <w:t>No</w:t>
            </w:r>
          </w:p>
        </w:tc>
        <w:tc>
          <w:tcPr>
            <w:tcW w:w="1725" w:type="dxa"/>
            <w:tcBorders>
              <w:top w:val="single" w:color="000000" w:themeColor="text1" w:sz="4" w:space="0"/>
            </w:tcBorders>
            <w:tcMar/>
          </w:tcPr>
          <w:p w:rsidR="00D31EBE" w:rsidP="08FDFC5E" w:rsidRDefault="5C228C72" w14:paraId="793D86BB" w14:textId="1812655F">
            <w:pPr>
              <w:spacing w:after="160"/>
            </w:pPr>
            <w:r>
              <w:t>No</w:t>
            </w:r>
          </w:p>
        </w:tc>
      </w:tr>
      <w:tr w:rsidR="000F57F1" w:rsidTr="401750FC" w14:paraId="41614CB8" w14:textId="77777777">
        <w:trPr>
          <w:trHeight w:val="525"/>
        </w:trPr>
        <w:tc>
          <w:tcPr>
            <w:tcW w:w="1422" w:type="dxa"/>
            <w:vMerge/>
            <w:tcBorders/>
            <w:tcMar/>
          </w:tcPr>
          <w:p w:rsidR="21DD616D" w:rsidP="21DD616D" w:rsidRDefault="21DD616D" w14:paraId="3D6B3A82" w14:textId="039D3AA0">
            <w:pPr>
              <w:rPr>
                <w:b/>
                <w:bCs/>
              </w:rPr>
            </w:pPr>
          </w:p>
        </w:tc>
        <w:tc>
          <w:tcPr>
            <w:tcW w:w="4233" w:type="dxa"/>
            <w:tcBorders>
              <w:top w:val="single" w:color="000000" w:themeColor="text1" w:sz="4" w:space="0"/>
              <w:left w:val="single" w:color="000000" w:themeColor="text1" w:sz="4" w:space="0"/>
            </w:tcBorders>
            <w:shd w:val="clear" w:color="auto" w:fill="E7E6E6" w:themeFill="background2"/>
            <w:tcMar/>
          </w:tcPr>
          <w:p w:rsidR="00D31EBE" w:rsidP="08FDFC5E" w:rsidRDefault="00D31EBE" w14:paraId="76F4CEFF" w14:textId="65C193A7">
            <w:pPr>
              <w:spacing w:after="160"/>
              <w:rPr>
                <w:b w:val="1"/>
                <w:bCs w:val="1"/>
              </w:rPr>
            </w:pPr>
            <w:r w:rsidRPr="401750FC" w:rsidR="00D31EBE">
              <w:rPr>
                <w:b w:val="1"/>
                <w:bCs w:val="1"/>
              </w:rPr>
              <w:t>Spatially variable gene</w:t>
            </w:r>
            <w:r w:rsidRPr="401750FC" w:rsidR="43B5F553">
              <w:rPr>
                <w:b w:val="1"/>
                <w:bCs w:val="1"/>
              </w:rPr>
              <w:t xml:space="preserve"> (SVG)</w:t>
            </w:r>
            <w:r w:rsidRPr="401750FC" w:rsidR="00D31EBE">
              <w:rPr>
                <w:b w:val="1"/>
                <w:bCs w:val="1"/>
              </w:rPr>
              <w:t xml:space="preserve"> analysis </w:t>
            </w:r>
          </w:p>
        </w:tc>
        <w:tc>
          <w:tcPr>
            <w:tcW w:w="1471" w:type="dxa"/>
            <w:tcBorders>
              <w:top w:val="single" w:color="000000" w:themeColor="text1" w:sz="4" w:space="0"/>
            </w:tcBorders>
            <w:tcMar/>
          </w:tcPr>
          <w:p w:rsidR="00D31EBE" w:rsidP="08FDFC5E" w:rsidRDefault="00D31EBE" w14:paraId="0D6BA98C" w14:textId="31B17235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 (SpatialDE</w:t>
            </w:r>
            <w:r w:rsidRPr="08FDFC5E" w:rsidR="0A12303D">
              <w:rPr>
                <w:color w:val="538135" w:themeColor="accent6" w:themeShade="BF"/>
              </w:rPr>
              <w:t>)</w:t>
            </w:r>
          </w:p>
        </w:tc>
        <w:tc>
          <w:tcPr>
            <w:tcW w:w="1298" w:type="dxa"/>
            <w:tcBorders>
              <w:top w:val="single" w:color="000000" w:themeColor="text1" w:sz="4" w:space="0"/>
            </w:tcBorders>
            <w:tcMar/>
          </w:tcPr>
          <w:p w:rsidR="00D31EBE" w:rsidP="08FDFC5E" w:rsidRDefault="00D31EBE" w14:paraId="3AC0FDAE" w14:textId="39A96E79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 (Moran’s I)</w:t>
            </w:r>
          </w:p>
        </w:tc>
        <w:tc>
          <w:tcPr>
            <w:tcW w:w="1305" w:type="dxa"/>
            <w:tcBorders>
              <w:top w:val="single" w:color="000000" w:themeColor="text1" w:sz="4" w:space="0"/>
            </w:tcBorders>
            <w:tcMar/>
          </w:tcPr>
          <w:p w:rsidR="00D31EBE" w:rsidP="08FDFC5E" w:rsidRDefault="00D31EBE" w14:paraId="217FFAA5" w14:textId="5EFC6404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 (Moran’s I)</w:t>
            </w:r>
          </w:p>
        </w:tc>
        <w:tc>
          <w:tcPr>
            <w:tcW w:w="1211" w:type="dxa"/>
            <w:tcBorders>
              <w:top w:val="single" w:color="000000" w:themeColor="text1" w:sz="4" w:space="0"/>
            </w:tcBorders>
            <w:tcMar/>
          </w:tcPr>
          <w:p w:rsidR="00D31EBE" w:rsidP="08FDFC5E" w:rsidRDefault="00D31EBE" w14:paraId="6A3D4E1F" w14:textId="1A9BC84D">
            <w:pPr>
              <w:spacing w:after="160"/>
              <w:rPr>
                <w:color w:val="538135" w:themeColor="accent6" w:themeShade="BF"/>
              </w:rPr>
            </w:pPr>
            <w:r>
              <w:t>No</w:t>
            </w:r>
          </w:p>
        </w:tc>
        <w:tc>
          <w:tcPr>
            <w:tcW w:w="962" w:type="dxa"/>
            <w:tcBorders>
              <w:top w:val="single" w:color="000000" w:themeColor="text1" w:sz="4" w:space="0"/>
            </w:tcBorders>
            <w:tcMar/>
          </w:tcPr>
          <w:p w:rsidR="00D31EBE" w:rsidP="08FDFC5E" w:rsidRDefault="00D31EBE" w14:paraId="00D1D08F" w14:textId="655FEC1D">
            <w:pPr>
              <w:spacing w:after="160"/>
              <w:rPr>
                <w:color w:val="000000" w:themeColor="text1"/>
              </w:rPr>
            </w:pPr>
            <w:r>
              <w:t>No</w:t>
            </w:r>
          </w:p>
        </w:tc>
        <w:tc>
          <w:tcPr>
            <w:tcW w:w="1725" w:type="dxa"/>
            <w:tcBorders>
              <w:top w:val="single" w:color="000000" w:themeColor="text1" w:sz="4" w:space="0"/>
            </w:tcBorders>
            <w:tcMar/>
          </w:tcPr>
          <w:p w:rsidR="00D31EBE" w:rsidP="08FDFC5E" w:rsidRDefault="00D31EBE" w14:paraId="5D23C975" w14:textId="2BF212F1">
            <w:pPr>
              <w:spacing w:after="160"/>
            </w:pPr>
            <w:r>
              <w:t>No</w:t>
            </w:r>
          </w:p>
        </w:tc>
      </w:tr>
      <w:tr w:rsidR="000F57F1" w:rsidTr="401750FC" w14:paraId="313978E7" w14:textId="77777777">
        <w:trPr>
          <w:trHeight w:val="345"/>
        </w:trPr>
        <w:tc>
          <w:tcPr>
            <w:tcW w:w="1422" w:type="dxa"/>
            <w:vMerge/>
            <w:tcBorders/>
            <w:tcMar/>
          </w:tcPr>
          <w:p w:rsidR="21DD616D" w:rsidP="21DD616D" w:rsidRDefault="21DD616D" w14:paraId="62DA8C50" w14:textId="3352B432">
            <w:pPr>
              <w:rPr>
                <w:b/>
                <w:bCs/>
              </w:rPr>
            </w:pPr>
          </w:p>
        </w:tc>
        <w:tc>
          <w:tcPr>
            <w:tcW w:w="4233" w:type="dxa"/>
            <w:tcBorders>
              <w:top w:val="single" w:color="000000" w:themeColor="text1" w:sz="4" w:space="0"/>
              <w:left w:val="single" w:color="000000" w:themeColor="text1" w:sz="4" w:space="0"/>
            </w:tcBorders>
            <w:shd w:val="clear" w:color="auto" w:fill="E7E6E6" w:themeFill="background2"/>
            <w:tcMar/>
          </w:tcPr>
          <w:p w:rsidR="00D31EBE" w:rsidP="08FDFC5E" w:rsidRDefault="00D31EBE" w14:paraId="757F5F84" w14:textId="77F23179">
            <w:pPr>
              <w:spacing w:after="160"/>
              <w:rPr>
                <w:b/>
                <w:bCs/>
              </w:rPr>
            </w:pPr>
            <w:r w:rsidRPr="08FDFC5E">
              <w:rPr>
                <w:b/>
                <w:bCs/>
              </w:rPr>
              <w:t>Generation of output plots</w:t>
            </w:r>
          </w:p>
        </w:tc>
        <w:tc>
          <w:tcPr>
            <w:tcW w:w="1471" w:type="dxa"/>
            <w:tcBorders>
              <w:top w:val="single" w:color="000000" w:themeColor="text1" w:sz="4" w:space="0"/>
            </w:tcBorders>
            <w:tcMar/>
          </w:tcPr>
          <w:p w:rsidR="00D31EBE" w:rsidP="08FDFC5E" w:rsidRDefault="00D31EBE" w14:paraId="3AE9B2D4" w14:textId="58482CDC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98" w:type="dxa"/>
            <w:tcBorders>
              <w:top w:val="single" w:color="000000" w:themeColor="text1" w:sz="4" w:space="0"/>
            </w:tcBorders>
            <w:tcMar/>
          </w:tcPr>
          <w:p w:rsidR="00D31EBE" w:rsidP="08FDFC5E" w:rsidRDefault="00D31EBE" w14:paraId="010047F3" w14:textId="6CB9648F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305" w:type="dxa"/>
            <w:tcBorders>
              <w:top w:val="single" w:color="000000" w:themeColor="text1" w:sz="4" w:space="0"/>
            </w:tcBorders>
            <w:tcMar/>
          </w:tcPr>
          <w:p w:rsidR="00D31EBE" w:rsidP="08FDFC5E" w:rsidRDefault="00D31EBE" w14:paraId="2F8EDD4B" w14:textId="417E6036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11" w:type="dxa"/>
            <w:tcBorders>
              <w:top w:val="single" w:color="000000" w:themeColor="text1" w:sz="4" w:space="0"/>
            </w:tcBorders>
            <w:tcMar/>
          </w:tcPr>
          <w:p w:rsidR="00D31EBE" w:rsidP="08FDFC5E" w:rsidRDefault="00D31EBE" w14:paraId="49B42C60" w14:textId="03CC1CEE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962" w:type="dxa"/>
            <w:tcBorders>
              <w:top w:val="single" w:color="000000" w:themeColor="text1" w:sz="4" w:space="0"/>
            </w:tcBorders>
            <w:tcMar/>
          </w:tcPr>
          <w:p w:rsidR="00D31EBE" w:rsidP="08FDFC5E" w:rsidRDefault="00D31EBE" w14:paraId="6453BF02" w14:textId="2113FCD0">
            <w:pPr>
              <w:spacing w:after="160"/>
              <w:rPr>
                <w:color w:val="000000" w:themeColor="text1"/>
              </w:rPr>
            </w:pPr>
            <w:r w:rsidRPr="08FDFC5E">
              <w:rPr>
                <w:color w:val="000000" w:themeColor="text1"/>
              </w:rPr>
              <w:t>No</w:t>
            </w:r>
          </w:p>
        </w:tc>
        <w:tc>
          <w:tcPr>
            <w:tcW w:w="1725" w:type="dxa"/>
            <w:tcBorders>
              <w:top w:val="single" w:color="000000" w:themeColor="text1" w:sz="4" w:space="0"/>
            </w:tcBorders>
            <w:tcMar/>
          </w:tcPr>
          <w:p w:rsidR="00D31EBE" w:rsidP="08FDFC5E" w:rsidRDefault="40FAD5D4" w14:paraId="13F89B3B" w14:textId="54A0AEF8">
            <w:pPr>
              <w:spacing w:after="160"/>
            </w:pPr>
            <w:r>
              <w:t>No</w:t>
            </w:r>
          </w:p>
        </w:tc>
      </w:tr>
      <w:tr w:rsidR="08FDFC5E" w:rsidTr="401750FC" w14:paraId="671024D8" w14:textId="77777777">
        <w:trPr>
          <w:trHeight w:val="360"/>
        </w:trPr>
        <w:tc>
          <w:tcPr>
            <w:tcW w:w="1422" w:type="dxa"/>
            <w:vMerge/>
            <w:tcBorders/>
            <w:tcMar/>
          </w:tcPr>
          <w:p w:rsidR="003A47E9" w:rsidRDefault="003A47E9" w14:paraId="6394F0B8" w14:textId="77777777"/>
        </w:tc>
        <w:tc>
          <w:tcPr>
            <w:tcW w:w="4233" w:type="dxa"/>
            <w:tcBorders>
              <w:top w:val="single" w:color="000000" w:themeColor="text1" w:sz="4" w:space="0"/>
              <w:left w:val="single" w:color="000000" w:themeColor="text1" w:sz="4" w:space="0"/>
            </w:tcBorders>
            <w:shd w:val="clear" w:color="auto" w:fill="E7E6E6" w:themeFill="background2"/>
            <w:tcMar/>
          </w:tcPr>
          <w:p w:rsidR="58F8FA60" w:rsidP="08FDFC5E" w:rsidRDefault="58F8FA60" w14:paraId="202D486E" w14:textId="5950E32C">
            <w:pPr>
              <w:spacing w:line="259" w:lineRule="auto"/>
              <w:rPr>
                <w:b/>
                <w:bCs/>
              </w:rPr>
            </w:pPr>
            <w:r w:rsidRPr="08FDFC5E">
              <w:rPr>
                <w:b/>
                <w:bCs/>
              </w:rPr>
              <w:t>Results as CSV</w:t>
            </w:r>
          </w:p>
        </w:tc>
        <w:tc>
          <w:tcPr>
            <w:tcW w:w="1471" w:type="dxa"/>
            <w:tcBorders>
              <w:top w:val="single" w:color="000000" w:themeColor="text1" w:sz="4" w:space="0"/>
            </w:tcBorders>
            <w:tcMar/>
          </w:tcPr>
          <w:p w:rsidR="76E33623" w:rsidP="08FDFC5E" w:rsidRDefault="76E33623" w14:paraId="77C66264" w14:textId="30606E7C">
            <w:pPr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98" w:type="dxa"/>
            <w:tcBorders>
              <w:top w:val="single" w:color="000000" w:themeColor="text1" w:sz="4" w:space="0"/>
            </w:tcBorders>
            <w:tcMar/>
          </w:tcPr>
          <w:p w:rsidR="76E33623" w:rsidP="08FDFC5E" w:rsidRDefault="76E33623" w14:paraId="293B9B35" w14:textId="159533BE">
            <w:pPr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305" w:type="dxa"/>
            <w:tcBorders>
              <w:top w:val="single" w:color="000000" w:themeColor="text1" w:sz="4" w:space="0"/>
            </w:tcBorders>
            <w:tcMar/>
          </w:tcPr>
          <w:p w:rsidR="76E33623" w:rsidP="08FDFC5E" w:rsidRDefault="76E33623" w14:paraId="40B8AD8B" w14:textId="0C39751D">
            <w:pPr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11" w:type="dxa"/>
            <w:tcBorders>
              <w:top w:val="single" w:color="000000" w:themeColor="text1" w:sz="4" w:space="0"/>
            </w:tcBorders>
            <w:tcMar/>
          </w:tcPr>
          <w:p w:rsidR="76E33623" w:rsidP="08FDFC5E" w:rsidRDefault="76E33623" w14:paraId="5DE4D1AD" w14:textId="2C658F99">
            <w:pPr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962" w:type="dxa"/>
            <w:tcBorders>
              <w:top w:val="single" w:color="000000" w:themeColor="text1" w:sz="4" w:space="0"/>
            </w:tcBorders>
            <w:tcMar/>
          </w:tcPr>
          <w:p w:rsidR="76E33623" w:rsidP="08FDFC5E" w:rsidRDefault="76E33623" w14:paraId="1ACC7255" w14:textId="63D6E630">
            <w:pPr>
              <w:rPr>
                <w:color w:val="000000" w:themeColor="text1"/>
              </w:rPr>
            </w:pPr>
            <w:r w:rsidRPr="08FDFC5E">
              <w:rPr>
                <w:color w:val="000000" w:themeColor="text1"/>
              </w:rPr>
              <w:t>No</w:t>
            </w:r>
          </w:p>
        </w:tc>
        <w:tc>
          <w:tcPr>
            <w:tcW w:w="1725" w:type="dxa"/>
            <w:tcBorders>
              <w:top w:val="single" w:color="000000" w:themeColor="text1" w:sz="4" w:space="0"/>
            </w:tcBorders>
            <w:tcMar/>
          </w:tcPr>
          <w:p w:rsidR="76E33623" w:rsidP="08FDFC5E" w:rsidRDefault="76E33623" w14:paraId="4323DEFB" w14:textId="13F132F6">
            <w:r>
              <w:t>No</w:t>
            </w:r>
          </w:p>
        </w:tc>
      </w:tr>
      <w:tr w:rsidR="000F57F1" w:rsidTr="401750FC" w14:paraId="0AF740CD" w14:textId="77777777">
        <w:trPr>
          <w:trHeight w:val="600"/>
        </w:trPr>
        <w:tc>
          <w:tcPr>
            <w:tcW w:w="1422" w:type="dxa"/>
            <w:vMerge/>
            <w:tcBorders/>
            <w:tcMar/>
          </w:tcPr>
          <w:p w:rsidR="21DD616D" w:rsidP="21DD616D" w:rsidRDefault="21DD616D" w14:paraId="28F478EC" w14:textId="581BC8DA">
            <w:pPr>
              <w:rPr>
                <w:b/>
                <w:bCs/>
              </w:rPr>
            </w:pPr>
          </w:p>
        </w:tc>
        <w:tc>
          <w:tcPr>
            <w:tcW w:w="4233" w:type="dxa"/>
            <w:tcBorders>
              <w:top w:val="single" w:color="000000" w:themeColor="text1" w:sz="4" w:space="0"/>
              <w:left w:val="single" w:color="000000" w:themeColor="text1" w:sz="4" w:space="0"/>
            </w:tcBorders>
            <w:shd w:val="clear" w:color="auto" w:fill="E7E6E6" w:themeFill="background2"/>
            <w:tcMar/>
          </w:tcPr>
          <w:p w:rsidR="00D31EBE" w:rsidP="08FDFC5E" w:rsidRDefault="00D31EBE" w14:paraId="3BAF12D2" w14:textId="63363D7E">
            <w:pPr>
              <w:spacing w:after="160"/>
              <w:rPr>
                <w:b/>
                <w:bCs/>
              </w:rPr>
            </w:pPr>
            <w:r w:rsidRPr="08FDFC5E">
              <w:rPr>
                <w:b/>
                <w:bCs/>
              </w:rPr>
              <w:t>Process</w:t>
            </w:r>
            <w:r w:rsidRPr="08FDFC5E" w:rsidR="0A5C2C6E">
              <w:rPr>
                <w:b/>
                <w:bCs/>
              </w:rPr>
              <w:t xml:space="preserve"> + analyse</w:t>
            </w:r>
            <w:r w:rsidRPr="08FDFC5E">
              <w:rPr>
                <w:b/>
                <w:bCs/>
              </w:rPr>
              <w:t xml:space="preserve"> a joint dataset from multiple 2D experiments</w:t>
            </w:r>
          </w:p>
        </w:tc>
        <w:tc>
          <w:tcPr>
            <w:tcW w:w="1471" w:type="dxa"/>
            <w:tcBorders>
              <w:top w:val="single" w:color="000000" w:themeColor="text1" w:sz="4" w:space="0"/>
            </w:tcBorders>
            <w:tcMar/>
          </w:tcPr>
          <w:p w:rsidR="00D31EBE" w:rsidP="08FDFC5E" w:rsidRDefault="00D31EBE" w14:paraId="2DFF003E" w14:textId="2AF5F3AD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98" w:type="dxa"/>
            <w:tcBorders>
              <w:top w:val="single" w:color="000000" w:themeColor="text1" w:sz="4" w:space="0"/>
            </w:tcBorders>
            <w:tcMar/>
          </w:tcPr>
          <w:p w:rsidR="00D31EBE" w:rsidP="08FDFC5E" w:rsidRDefault="00D31EBE" w14:paraId="06B4AA42" w14:textId="530A8E4D">
            <w:pPr>
              <w:spacing w:after="160"/>
              <w:rPr>
                <w:color w:val="000000" w:themeColor="text1"/>
              </w:rPr>
            </w:pPr>
            <w:r w:rsidRPr="08FDFC5E">
              <w:rPr>
                <w:color w:val="000000" w:themeColor="text1"/>
              </w:rPr>
              <w:t>No</w:t>
            </w:r>
          </w:p>
        </w:tc>
        <w:tc>
          <w:tcPr>
            <w:tcW w:w="1305" w:type="dxa"/>
            <w:tcBorders>
              <w:top w:val="single" w:color="000000" w:themeColor="text1" w:sz="4" w:space="0"/>
            </w:tcBorders>
            <w:tcMar/>
          </w:tcPr>
          <w:p w:rsidR="00D31EBE" w:rsidP="08FDFC5E" w:rsidRDefault="00D31EBE" w14:paraId="7B546282" w14:textId="05828814">
            <w:pPr>
              <w:spacing w:after="160"/>
              <w:rPr>
                <w:color w:val="000000" w:themeColor="text1"/>
              </w:rPr>
            </w:pPr>
            <w:r w:rsidRPr="08FDFC5E">
              <w:rPr>
                <w:color w:val="000000" w:themeColor="text1"/>
              </w:rPr>
              <w:t>No</w:t>
            </w:r>
          </w:p>
        </w:tc>
        <w:tc>
          <w:tcPr>
            <w:tcW w:w="1211" w:type="dxa"/>
            <w:tcBorders>
              <w:top w:val="single" w:color="000000" w:themeColor="text1" w:sz="4" w:space="0"/>
            </w:tcBorders>
            <w:tcMar/>
          </w:tcPr>
          <w:p w:rsidR="00D31EBE" w:rsidP="08FDFC5E" w:rsidRDefault="00D31EBE" w14:paraId="0AA20764" w14:textId="6EE00997">
            <w:pPr>
              <w:spacing w:after="160"/>
              <w:rPr>
                <w:color w:val="000000" w:themeColor="text1"/>
              </w:rPr>
            </w:pPr>
            <w:r w:rsidRPr="08FDFC5E">
              <w:rPr>
                <w:color w:val="000000" w:themeColor="text1"/>
              </w:rPr>
              <w:t>No</w:t>
            </w:r>
          </w:p>
        </w:tc>
        <w:tc>
          <w:tcPr>
            <w:tcW w:w="962" w:type="dxa"/>
            <w:tcBorders>
              <w:top w:val="single" w:color="000000" w:themeColor="text1" w:sz="4" w:space="0"/>
            </w:tcBorders>
            <w:tcMar/>
          </w:tcPr>
          <w:p w:rsidR="00D31EBE" w:rsidP="08FDFC5E" w:rsidRDefault="00D31EBE" w14:paraId="52FB44DF" w14:textId="0B7CFFC9">
            <w:pPr>
              <w:spacing w:after="160"/>
              <w:rPr>
                <w:color w:val="000000" w:themeColor="text1"/>
              </w:rPr>
            </w:pPr>
            <w:r w:rsidRPr="08FDFC5E">
              <w:rPr>
                <w:color w:val="000000" w:themeColor="text1"/>
              </w:rPr>
              <w:t>No</w:t>
            </w:r>
          </w:p>
        </w:tc>
        <w:tc>
          <w:tcPr>
            <w:tcW w:w="1725" w:type="dxa"/>
            <w:tcBorders>
              <w:top w:val="single" w:color="000000" w:themeColor="text1" w:sz="4" w:space="0"/>
            </w:tcBorders>
            <w:tcMar/>
          </w:tcPr>
          <w:p w:rsidR="00D31EBE" w:rsidP="08FDFC5E" w:rsidRDefault="00D31EBE" w14:paraId="567531C6" w14:textId="688D2BFF">
            <w:pPr>
              <w:spacing w:after="160"/>
            </w:pPr>
            <w:r>
              <w:t>No</w:t>
            </w:r>
          </w:p>
        </w:tc>
      </w:tr>
      <w:tr w:rsidR="08FDFC5E" w:rsidTr="401750FC" w14:paraId="0865C0A5" w14:textId="77777777">
        <w:trPr>
          <w:trHeight w:val="361"/>
        </w:trPr>
        <w:tc>
          <w:tcPr>
            <w:tcW w:w="1422" w:type="dxa"/>
            <w:vMerge w:val="restart"/>
            <w:tcBorders>
              <w:top w:val="single" w:color="000000" w:themeColor="text1" w:sz="4" w:space="0"/>
              <w:left w:val="single" w:color="000000" w:themeColor="text1" w:sz="4" w:space="0"/>
            </w:tcBorders>
            <w:shd w:val="clear" w:color="auto" w:fill="E7E6E6" w:themeFill="background2"/>
            <w:tcMar/>
          </w:tcPr>
          <w:p w:rsidR="71A19E57" w:rsidP="08FDFC5E" w:rsidRDefault="71A19E57" w14:paraId="0902BF5B" w14:textId="3C109488">
            <w:pPr>
              <w:spacing w:after="160"/>
              <w:rPr>
                <w:b/>
                <w:bCs/>
              </w:rPr>
            </w:pPr>
            <w:r w:rsidRPr="08FDFC5E">
              <w:rPr>
                <w:b/>
                <w:bCs/>
              </w:rPr>
              <w:t>Visualiser</w:t>
            </w:r>
          </w:p>
        </w:tc>
        <w:tc>
          <w:tcPr>
            <w:tcW w:w="4233" w:type="dxa"/>
            <w:tcBorders>
              <w:top w:val="single" w:color="000000" w:themeColor="text1" w:sz="4" w:space="0"/>
              <w:left w:val="single" w:color="000000" w:themeColor="text1" w:sz="4" w:space="0"/>
            </w:tcBorders>
            <w:shd w:val="clear" w:color="auto" w:fill="E7E6E6" w:themeFill="background2"/>
            <w:tcMar/>
          </w:tcPr>
          <w:p w:rsidR="71A19E57" w:rsidP="08FDFC5E" w:rsidRDefault="71A19E57" w14:paraId="5D3039F3" w14:textId="5EF6C49D">
            <w:pPr>
              <w:spacing w:after="160"/>
              <w:rPr>
                <w:b/>
                <w:bCs/>
              </w:rPr>
            </w:pPr>
            <w:r w:rsidRPr="08FDFC5E">
              <w:rPr>
                <w:b/>
                <w:bCs/>
              </w:rPr>
              <w:t>VR visualisation</w:t>
            </w:r>
          </w:p>
        </w:tc>
        <w:tc>
          <w:tcPr>
            <w:tcW w:w="1471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3BC08355" w14:textId="22055CA5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98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0A2F9C16" w14:textId="07DFEA30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305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0314FD82" w14:textId="4ED9253F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11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75461B72" w14:textId="61138269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962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360C0B4B" w14:textId="7C3C1D2B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725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6FD9A7B9" w14:textId="6C5DDFA6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</w:tr>
      <w:tr w:rsidR="08FDFC5E" w:rsidTr="401750FC" w14:paraId="103D813E" w14:textId="77777777">
        <w:trPr>
          <w:trHeight w:val="300"/>
        </w:trPr>
        <w:tc>
          <w:tcPr>
            <w:tcW w:w="1422" w:type="dxa"/>
            <w:vMerge/>
            <w:tcBorders/>
            <w:tcMar/>
          </w:tcPr>
          <w:p w:rsidR="003A47E9" w:rsidRDefault="003A47E9" w14:paraId="2A342D79" w14:textId="77777777"/>
        </w:tc>
        <w:tc>
          <w:tcPr>
            <w:tcW w:w="4233" w:type="dxa"/>
            <w:tcBorders>
              <w:top w:val="single" w:color="000000" w:themeColor="text1" w:sz="4" w:space="0"/>
              <w:left w:val="single" w:color="000000" w:themeColor="text1" w:sz="4" w:space="0"/>
            </w:tcBorders>
            <w:shd w:val="clear" w:color="auto" w:fill="E7E6E6" w:themeFill="background2"/>
            <w:tcMar/>
          </w:tcPr>
          <w:p w:rsidR="71A19E57" w:rsidP="08FDFC5E" w:rsidRDefault="71A19E57" w14:paraId="265FA94F" w14:textId="48FE695E">
            <w:pPr>
              <w:spacing w:after="160"/>
              <w:rPr>
                <w:b/>
                <w:bCs/>
              </w:rPr>
            </w:pPr>
            <w:r w:rsidRPr="08FDFC5E">
              <w:rPr>
                <w:b/>
                <w:bCs/>
              </w:rPr>
              <w:t>Desktop 3D visualisation</w:t>
            </w:r>
          </w:p>
        </w:tc>
        <w:tc>
          <w:tcPr>
            <w:tcW w:w="1471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196B85D1" w14:textId="54AB383A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98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78B375E8" w14:textId="70AA718F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305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7CF0FF4D" w14:textId="2A157872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11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4054F7C3" w14:textId="3F796C31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962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436DE531" w14:textId="7A7A16FD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725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7E53303D" w14:textId="55CC30D1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</w:tr>
      <w:tr w:rsidR="08FDFC5E" w:rsidTr="401750FC" w14:paraId="3F9367D4" w14:textId="77777777">
        <w:trPr>
          <w:trHeight w:val="300"/>
        </w:trPr>
        <w:tc>
          <w:tcPr>
            <w:tcW w:w="1422" w:type="dxa"/>
            <w:vMerge/>
            <w:tcBorders/>
            <w:tcMar/>
          </w:tcPr>
          <w:p w:rsidR="003A47E9" w:rsidRDefault="003A47E9" w14:paraId="359B72D5" w14:textId="77777777"/>
        </w:tc>
        <w:tc>
          <w:tcPr>
            <w:tcW w:w="4233" w:type="dxa"/>
            <w:tcBorders>
              <w:top w:val="single" w:color="000000" w:themeColor="text1" w:sz="4" w:space="0"/>
              <w:left w:val="single" w:color="000000" w:themeColor="text1" w:sz="4" w:space="0"/>
            </w:tcBorders>
            <w:shd w:val="clear" w:color="auto" w:fill="E7E6E6" w:themeFill="background2"/>
            <w:tcMar/>
          </w:tcPr>
          <w:p w:rsidR="5F50AB7C" w:rsidP="08FDFC5E" w:rsidRDefault="5F50AB7C" w14:paraId="179F5CB9" w14:textId="08D6AE76">
            <w:pPr>
              <w:spacing w:after="160" w:line="259" w:lineRule="auto"/>
              <w:rPr>
                <w:b/>
                <w:bCs/>
              </w:rPr>
            </w:pPr>
            <w:r w:rsidRPr="08FDFC5E">
              <w:rPr>
                <w:b/>
                <w:bCs/>
              </w:rPr>
              <w:t>GUI to join multiple 2D slides in 3D dataset</w:t>
            </w:r>
          </w:p>
        </w:tc>
        <w:tc>
          <w:tcPr>
            <w:tcW w:w="1471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51343820" w14:textId="05B51F17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98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10EAAF85" w14:textId="55B8F677">
            <w:pPr>
              <w:spacing w:after="160"/>
              <w:rPr>
                <w:color w:val="000000" w:themeColor="text1"/>
              </w:rPr>
            </w:pPr>
            <w:r w:rsidRPr="08FDFC5E">
              <w:rPr>
                <w:color w:val="000000" w:themeColor="text1"/>
              </w:rPr>
              <w:t>No</w:t>
            </w:r>
          </w:p>
        </w:tc>
        <w:tc>
          <w:tcPr>
            <w:tcW w:w="1305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4A579680" w14:textId="0C41B135">
            <w:pPr>
              <w:spacing w:after="160"/>
              <w:rPr>
                <w:color w:val="000000" w:themeColor="text1"/>
              </w:rPr>
            </w:pPr>
            <w:r w:rsidRPr="08FDFC5E">
              <w:rPr>
                <w:color w:val="000000" w:themeColor="text1"/>
              </w:rPr>
              <w:t>No</w:t>
            </w:r>
          </w:p>
        </w:tc>
        <w:tc>
          <w:tcPr>
            <w:tcW w:w="1211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2C9192E1" w14:textId="2F970F1D">
            <w:pPr>
              <w:spacing w:after="160"/>
              <w:rPr>
                <w:color w:val="000000" w:themeColor="text1"/>
              </w:rPr>
            </w:pPr>
            <w:r w:rsidRPr="08FDFC5E">
              <w:rPr>
                <w:color w:val="000000" w:themeColor="text1"/>
              </w:rPr>
              <w:t>No</w:t>
            </w:r>
          </w:p>
        </w:tc>
        <w:tc>
          <w:tcPr>
            <w:tcW w:w="962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4F40ADC2" w14:textId="27EADB3D">
            <w:pPr>
              <w:spacing w:after="160"/>
              <w:rPr>
                <w:color w:val="000000" w:themeColor="text1"/>
              </w:rPr>
            </w:pPr>
            <w:r w:rsidRPr="08FDFC5E">
              <w:rPr>
                <w:color w:val="000000" w:themeColor="text1"/>
              </w:rPr>
              <w:t>No</w:t>
            </w:r>
          </w:p>
        </w:tc>
        <w:tc>
          <w:tcPr>
            <w:tcW w:w="1725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1677198A" w14:textId="427A6FE2">
            <w:pPr>
              <w:spacing w:after="160"/>
            </w:pPr>
            <w:r>
              <w:t>No</w:t>
            </w:r>
          </w:p>
        </w:tc>
      </w:tr>
      <w:tr w:rsidR="08FDFC5E" w:rsidTr="401750FC" w14:paraId="405D5E59" w14:textId="77777777">
        <w:trPr>
          <w:trHeight w:val="300"/>
        </w:trPr>
        <w:tc>
          <w:tcPr>
            <w:tcW w:w="1422" w:type="dxa"/>
            <w:vMerge/>
            <w:tcBorders/>
            <w:tcMar/>
          </w:tcPr>
          <w:p w:rsidR="003A47E9" w:rsidRDefault="003A47E9" w14:paraId="03F68876" w14:textId="77777777"/>
        </w:tc>
        <w:tc>
          <w:tcPr>
            <w:tcW w:w="4233" w:type="dxa"/>
            <w:tcBorders>
              <w:top w:val="single" w:color="000000" w:themeColor="text1" w:sz="4" w:space="0"/>
              <w:left w:val="single" w:color="000000" w:themeColor="text1" w:sz="4" w:space="0"/>
            </w:tcBorders>
            <w:shd w:val="clear" w:color="auto" w:fill="E7E6E6" w:themeFill="background2"/>
            <w:tcMar/>
          </w:tcPr>
          <w:p w:rsidR="71A19E57" w:rsidP="08FDFC5E" w:rsidRDefault="71A19E57" w14:paraId="6A304814" w14:textId="115C3ECC">
            <w:pPr>
              <w:spacing w:after="160"/>
              <w:rPr>
                <w:b/>
                <w:bCs/>
              </w:rPr>
            </w:pPr>
            <w:r w:rsidRPr="08FDFC5E">
              <w:rPr>
                <w:b/>
                <w:bCs/>
              </w:rPr>
              <w:t xml:space="preserve">GUI to join multiple 2D slides </w:t>
            </w:r>
            <w:r w:rsidRPr="08FDFC5E" w:rsidR="57DBF322">
              <w:rPr>
                <w:b/>
                <w:bCs/>
              </w:rPr>
              <w:t>in 2D dataset</w:t>
            </w:r>
          </w:p>
        </w:tc>
        <w:tc>
          <w:tcPr>
            <w:tcW w:w="1471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34BE7FF4" w14:textId="4A46300A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98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27A9D596" w14:textId="3026380E">
            <w:pPr>
              <w:spacing w:after="160"/>
              <w:rPr>
                <w:color w:val="000000" w:themeColor="text1"/>
              </w:rPr>
            </w:pPr>
            <w:r w:rsidRPr="08FDFC5E">
              <w:rPr>
                <w:color w:val="000000" w:themeColor="text1"/>
              </w:rPr>
              <w:t>No</w:t>
            </w:r>
          </w:p>
        </w:tc>
        <w:tc>
          <w:tcPr>
            <w:tcW w:w="1305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5EE697D2" w14:textId="78FD5BD7">
            <w:pPr>
              <w:spacing w:after="160"/>
              <w:rPr>
                <w:color w:val="000000" w:themeColor="text1"/>
              </w:rPr>
            </w:pPr>
            <w:r w:rsidRPr="08FDFC5E">
              <w:rPr>
                <w:color w:val="000000" w:themeColor="text1"/>
              </w:rPr>
              <w:t>No</w:t>
            </w:r>
          </w:p>
        </w:tc>
        <w:tc>
          <w:tcPr>
            <w:tcW w:w="1211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0DCC4E23" w14:textId="7979229D">
            <w:pPr>
              <w:spacing w:after="160"/>
              <w:rPr>
                <w:color w:val="000000" w:themeColor="text1"/>
              </w:rPr>
            </w:pPr>
            <w:r w:rsidRPr="08FDFC5E">
              <w:rPr>
                <w:color w:val="000000" w:themeColor="text1"/>
              </w:rPr>
              <w:t>No</w:t>
            </w:r>
          </w:p>
        </w:tc>
        <w:tc>
          <w:tcPr>
            <w:tcW w:w="962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2447B480" w14:textId="2DEA288A">
            <w:pPr>
              <w:spacing w:after="160"/>
              <w:rPr>
                <w:color w:val="000000" w:themeColor="text1"/>
              </w:rPr>
            </w:pPr>
            <w:r w:rsidRPr="08FDFC5E">
              <w:rPr>
                <w:color w:val="000000" w:themeColor="text1"/>
              </w:rPr>
              <w:t>No</w:t>
            </w:r>
          </w:p>
        </w:tc>
        <w:tc>
          <w:tcPr>
            <w:tcW w:w="1725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46391C9A" w14:textId="379BEE44">
            <w:pPr>
              <w:spacing w:after="160"/>
            </w:pPr>
            <w:r>
              <w:t>No</w:t>
            </w:r>
          </w:p>
        </w:tc>
      </w:tr>
      <w:tr w:rsidR="08FDFC5E" w:rsidTr="401750FC" w14:paraId="381A8A6F" w14:textId="77777777">
        <w:trPr>
          <w:trHeight w:val="300"/>
        </w:trPr>
        <w:tc>
          <w:tcPr>
            <w:tcW w:w="1422" w:type="dxa"/>
            <w:vMerge/>
            <w:tcBorders/>
            <w:tcMar/>
          </w:tcPr>
          <w:p w:rsidR="003A47E9" w:rsidRDefault="003A47E9" w14:paraId="05BC5B1E" w14:textId="77777777"/>
        </w:tc>
        <w:tc>
          <w:tcPr>
            <w:tcW w:w="4233" w:type="dxa"/>
            <w:tcBorders>
              <w:top w:val="single" w:color="000000" w:themeColor="text1" w:sz="4" w:space="0"/>
              <w:left w:val="single" w:color="000000" w:themeColor="text1" w:sz="4" w:space="0"/>
            </w:tcBorders>
            <w:shd w:val="clear" w:color="auto" w:fill="E7E6E6" w:themeFill="background2"/>
            <w:tcMar/>
          </w:tcPr>
          <w:p w:rsidR="71A19E57" w:rsidP="08FDFC5E" w:rsidRDefault="71A19E57" w14:paraId="040AEBD5" w14:textId="53EBC796">
            <w:pPr>
              <w:spacing w:after="160"/>
              <w:rPr>
                <w:b/>
                <w:bCs/>
              </w:rPr>
            </w:pPr>
            <w:r w:rsidRPr="08FDFC5E">
              <w:rPr>
                <w:b/>
                <w:bCs/>
              </w:rPr>
              <w:t>Demo data available</w:t>
            </w:r>
          </w:p>
        </w:tc>
        <w:tc>
          <w:tcPr>
            <w:tcW w:w="1471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21E0A634" w14:textId="0B5B8629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98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7126DF1F" w14:textId="7835A681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305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593CB975" w14:textId="294F25AE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11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2816E86D" w14:textId="6EFB614C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962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5E0627E7" w14:textId="3F7006EF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725" w:type="dxa"/>
            <w:tcBorders>
              <w:top w:val="single" w:color="000000" w:themeColor="text1" w:sz="4" w:space="0"/>
            </w:tcBorders>
            <w:tcMar/>
          </w:tcPr>
          <w:p w:rsidR="7F84E9F2" w:rsidP="08FDFC5E" w:rsidRDefault="7F84E9F2" w14:paraId="00DDD324" w14:textId="0614ED59">
            <w:pPr>
              <w:spacing w:after="160"/>
            </w:pPr>
            <w:r>
              <w:t>No</w:t>
            </w:r>
          </w:p>
        </w:tc>
      </w:tr>
      <w:tr w:rsidR="08FDFC5E" w:rsidTr="401750FC" w14:paraId="331D3681" w14:textId="77777777">
        <w:trPr>
          <w:trHeight w:val="300"/>
        </w:trPr>
        <w:tc>
          <w:tcPr>
            <w:tcW w:w="1422" w:type="dxa"/>
            <w:vMerge/>
            <w:tcBorders/>
            <w:tcMar/>
          </w:tcPr>
          <w:p w:rsidR="003A47E9" w:rsidRDefault="003A47E9" w14:paraId="35B4476F" w14:textId="77777777"/>
        </w:tc>
        <w:tc>
          <w:tcPr>
            <w:tcW w:w="4233" w:type="dxa"/>
            <w:tcBorders>
              <w:top w:val="single" w:color="000000" w:themeColor="text1" w:sz="4" w:space="0"/>
              <w:left w:val="single" w:color="000000" w:themeColor="text1" w:sz="4" w:space="0"/>
            </w:tcBorders>
            <w:shd w:val="clear" w:color="auto" w:fill="E7E6E6" w:themeFill="background2"/>
            <w:tcMar/>
          </w:tcPr>
          <w:p w:rsidR="71A19E57" w:rsidP="08FDFC5E" w:rsidRDefault="71A19E57" w14:paraId="6AC429A8" w14:textId="5DA90C69">
            <w:pPr>
              <w:spacing w:after="160"/>
              <w:rPr>
                <w:b/>
                <w:bCs/>
              </w:rPr>
            </w:pPr>
            <w:r w:rsidRPr="08FDFC5E">
              <w:rPr>
                <w:b/>
                <w:bCs/>
              </w:rPr>
              <w:t>Selection of ROIs</w:t>
            </w:r>
          </w:p>
        </w:tc>
        <w:tc>
          <w:tcPr>
            <w:tcW w:w="1471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7F56C494" w14:textId="6DFB4712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98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30FCAD37" w14:textId="7277FF28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305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0350BFB6" w14:textId="18E0B1EF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11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6C558E74" w14:textId="0718FEF2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962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71F64BE2" w14:textId="6D5582CE">
            <w:pPr>
              <w:spacing w:after="160"/>
              <w:rPr>
                <w:color w:val="000000" w:themeColor="text1"/>
              </w:rPr>
            </w:pPr>
            <w:r w:rsidRPr="08FDFC5E">
              <w:rPr>
                <w:color w:val="000000" w:themeColor="text1"/>
              </w:rPr>
              <w:t>No</w:t>
            </w:r>
          </w:p>
        </w:tc>
        <w:tc>
          <w:tcPr>
            <w:tcW w:w="1725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109617A6" w14:textId="3CC2F705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</w:tr>
      <w:tr w:rsidR="08FDFC5E" w:rsidTr="401750FC" w14:paraId="6511DD72" w14:textId="77777777">
        <w:trPr>
          <w:trHeight w:val="300"/>
        </w:trPr>
        <w:tc>
          <w:tcPr>
            <w:tcW w:w="1422" w:type="dxa"/>
            <w:vMerge/>
            <w:tcBorders/>
            <w:tcMar/>
          </w:tcPr>
          <w:p w:rsidR="003A47E9" w:rsidRDefault="003A47E9" w14:paraId="1527B98E" w14:textId="77777777"/>
        </w:tc>
        <w:tc>
          <w:tcPr>
            <w:tcW w:w="4233" w:type="dxa"/>
            <w:tcBorders>
              <w:top w:val="single" w:color="000000" w:themeColor="text1" w:sz="4" w:space="0"/>
              <w:left w:val="single" w:color="000000" w:themeColor="text1" w:sz="4" w:space="0"/>
            </w:tcBorders>
            <w:shd w:val="clear" w:color="auto" w:fill="E7E6E6" w:themeFill="background2"/>
            <w:tcMar/>
          </w:tcPr>
          <w:p w:rsidR="71A19E57" w:rsidP="08FDFC5E" w:rsidRDefault="71A19E57" w14:paraId="481D15EB" w14:textId="608B5CBF">
            <w:pPr>
              <w:spacing w:after="160"/>
              <w:rPr>
                <w:rFonts w:ascii="Calibri" w:hAnsi="Calibri" w:eastAsia="Calibri" w:cs="Calibri"/>
                <w:i/>
                <w:iCs/>
              </w:rPr>
            </w:pPr>
            <w:r w:rsidRPr="08FDFC5E">
              <w:rPr>
                <w:rFonts w:ascii="Calibri" w:hAnsi="Calibri" w:eastAsia="Calibri" w:cs="Calibri"/>
                <w:b/>
                <w:bCs/>
              </w:rPr>
              <w:t>Side-by-side comparison</w:t>
            </w:r>
          </w:p>
        </w:tc>
        <w:tc>
          <w:tcPr>
            <w:tcW w:w="1471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00872172" w14:textId="2F1023A3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98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78ACDEDE" w14:textId="5AFDE888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305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35910181" w14:textId="4159E912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11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5B09373D" w14:textId="3DDFF65B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962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7CBAFB33" w14:textId="500C7BD6">
            <w:pPr>
              <w:spacing w:after="160"/>
              <w:rPr>
                <w:color w:val="000000" w:themeColor="text1"/>
              </w:rPr>
            </w:pPr>
            <w:r w:rsidRPr="08FDFC5E">
              <w:rPr>
                <w:color w:val="000000" w:themeColor="text1"/>
              </w:rPr>
              <w:t>No</w:t>
            </w:r>
          </w:p>
        </w:tc>
        <w:tc>
          <w:tcPr>
            <w:tcW w:w="1725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10D05340" w14:textId="433D9C8D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</w:tr>
      <w:tr w:rsidR="08FDFC5E" w:rsidTr="401750FC" w14:paraId="05D4A0FE" w14:textId="77777777">
        <w:trPr>
          <w:trHeight w:val="300"/>
        </w:trPr>
        <w:tc>
          <w:tcPr>
            <w:tcW w:w="1422" w:type="dxa"/>
            <w:vMerge/>
            <w:tcBorders/>
            <w:tcMar/>
          </w:tcPr>
          <w:p w:rsidR="003A47E9" w:rsidRDefault="003A47E9" w14:paraId="2A6AD712" w14:textId="77777777"/>
        </w:tc>
        <w:tc>
          <w:tcPr>
            <w:tcW w:w="4233" w:type="dxa"/>
            <w:tcBorders>
              <w:top w:val="single" w:color="000000" w:themeColor="text1" w:sz="4" w:space="0"/>
              <w:left w:val="single" w:color="000000" w:themeColor="text1" w:sz="4" w:space="0"/>
            </w:tcBorders>
            <w:shd w:val="clear" w:color="auto" w:fill="E7E6E6" w:themeFill="background2"/>
            <w:tcMar/>
          </w:tcPr>
          <w:p w:rsidR="03B89511" w:rsidP="08FDFC5E" w:rsidRDefault="03B89511" w14:paraId="0AE1C229" w14:textId="0E67BCE5">
            <w:pPr>
              <w:spacing w:after="160" w:line="259" w:lineRule="auto"/>
            </w:pPr>
            <w:r w:rsidRPr="08FDFC5E">
              <w:rPr>
                <w:rFonts w:ascii="Calibri" w:hAnsi="Calibri" w:eastAsia="Calibri" w:cs="Calibri"/>
                <w:b/>
                <w:bCs/>
              </w:rPr>
              <w:t>Comparison of two gene profiles</w:t>
            </w:r>
          </w:p>
        </w:tc>
        <w:tc>
          <w:tcPr>
            <w:tcW w:w="1471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4A462445" w14:textId="445458F2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98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702CECEF" w14:textId="09655612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305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7DE16C64" w14:textId="0BC084A2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11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4B6B2BD3" w14:textId="6D536523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962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786F48EA" w14:textId="60ED6A53">
            <w:pPr>
              <w:spacing w:after="160"/>
              <w:rPr>
                <w:color w:val="000000" w:themeColor="text1"/>
              </w:rPr>
            </w:pPr>
            <w:r w:rsidRPr="08FDFC5E">
              <w:rPr>
                <w:color w:val="000000" w:themeColor="text1"/>
              </w:rPr>
              <w:t>No</w:t>
            </w:r>
          </w:p>
        </w:tc>
        <w:tc>
          <w:tcPr>
            <w:tcW w:w="1725" w:type="dxa"/>
            <w:tcBorders>
              <w:top w:val="single" w:color="000000" w:themeColor="text1" w:sz="4" w:space="0"/>
            </w:tcBorders>
            <w:tcMar/>
          </w:tcPr>
          <w:p w:rsidR="6F385044" w:rsidP="08FDFC5E" w:rsidRDefault="6F385044" w14:paraId="6DC6E83B" w14:textId="3FB1A360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</w:tr>
      <w:tr w:rsidR="08FDFC5E" w:rsidTr="401750FC" w14:paraId="0AF105CB" w14:textId="77777777">
        <w:trPr>
          <w:trHeight w:val="300"/>
        </w:trPr>
        <w:tc>
          <w:tcPr>
            <w:tcW w:w="1422" w:type="dxa"/>
            <w:vMerge/>
            <w:tcBorders/>
            <w:tcMar/>
          </w:tcPr>
          <w:p w:rsidR="003A47E9" w:rsidRDefault="003A47E9" w14:paraId="0DB90A7B" w14:textId="77777777"/>
        </w:tc>
        <w:tc>
          <w:tcPr>
            <w:tcW w:w="4233" w:type="dxa"/>
            <w:tcBorders>
              <w:top w:val="single" w:color="000000" w:themeColor="text1" w:sz="4" w:space="0"/>
              <w:left w:val="single" w:color="000000" w:themeColor="text1" w:sz="4" w:space="0"/>
            </w:tcBorders>
            <w:shd w:val="clear" w:color="auto" w:fill="E7E6E6" w:themeFill="background2"/>
            <w:tcMar/>
          </w:tcPr>
          <w:p w:rsidR="71A19E57" w:rsidP="08FDFC5E" w:rsidRDefault="71A19E57" w14:paraId="1390467F" w14:textId="5FEF86EC">
            <w:pPr>
              <w:spacing w:after="160"/>
              <w:rPr>
                <w:rFonts w:ascii="Calibri" w:hAnsi="Calibri" w:eastAsia="Calibri" w:cs="Calibri"/>
              </w:rPr>
            </w:pPr>
            <w:r w:rsidRPr="08FDFC5E">
              <w:rPr>
                <w:rFonts w:ascii="Calibri" w:hAnsi="Calibri" w:eastAsia="Calibri" w:cs="Calibri"/>
                <w:b/>
                <w:bCs/>
              </w:rPr>
              <w:t>Single location interaction</w:t>
            </w:r>
          </w:p>
        </w:tc>
        <w:tc>
          <w:tcPr>
            <w:tcW w:w="1471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47601B4D" w14:textId="6B949191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98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5152FF88" w14:textId="74DFCBD8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305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0FBF540F" w14:textId="30A084FF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11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04217F2D" w14:textId="20AD76AE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962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6F4B3E59" w14:textId="27C6C3A1">
            <w:pPr>
              <w:spacing w:after="160"/>
              <w:rPr>
                <w:color w:val="000000" w:themeColor="text1"/>
              </w:rPr>
            </w:pPr>
            <w:r w:rsidRPr="08FDFC5E">
              <w:rPr>
                <w:color w:val="000000" w:themeColor="text1"/>
              </w:rPr>
              <w:t>No</w:t>
            </w:r>
          </w:p>
        </w:tc>
        <w:tc>
          <w:tcPr>
            <w:tcW w:w="1725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509FB63B" w14:textId="79E6DD7F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</w:tr>
      <w:tr w:rsidR="08FDFC5E" w:rsidTr="401750FC" w14:paraId="48408BB2" w14:textId="77777777">
        <w:trPr>
          <w:trHeight w:val="300"/>
        </w:trPr>
        <w:tc>
          <w:tcPr>
            <w:tcW w:w="1422" w:type="dxa"/>
            <w:vMerge/>
            <w:tcBorders/>
            <w:tcMar/>
          </w:tcPr>
          <w:p w:rsidR="003A47E9" w:rsidRDefault="003A47E9" w14:paraId="50682056" w14:textId="77777777"/>
        </w:tc>
        <w:tc>
          <w:tcPr>
            <w:tcW w:w="4233" w:type="dxa"/>
            <w:tcBorders>
              <w:top w:val="single" w:color="000000" w:themeColor="text1" w:sz="4" w:space="0"/>
              <w:left w:val="single" w:color="000000" w:themeColor="text1" w:sz="4" w:space="0"/>
            </w:tcBorders>
            <w:shd w:val="clear" w:color="auto" w:fill="E7E6E6" w:themeFill="background2"/>
            <w:tcMar/>
          </w:tcPr>
          <w:p w:rsidR="699CE18E" w:rsidP="08FDFC5E" w:rsidRDefault="699CE18E" w14:paraId="119CC3C7" w14:textId="4A02B5FC">
            <w:pPr>
              <w:spacing w:after="160" w:line="259" w:lineRule="auto"/>
            </w:pPr>
            <w:r w:rsidRPr="08FDFC5E">
              <w:rPr>
                <w:rFonts w:ascii="Calibri" w:hAnsi="Calibri" w:eastAsia="Calibri" w:cs="Calibri"/>
                <w:b/>
                <w:bCs/>
              </w:rPr>
              <w:t>Heatmap visualisation of gene profile</w:t>
            </w:r>
          </w:p>
        </w:tc>
        <w:tc>
          <w:tcPr>
            <w:tcW w:w="1471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6145E605" w14:textId="13506DC1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98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52479179" w14:textId="1BEF45B4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305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0387BF6A" w14:textId="2FD794EA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11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010A8A91" w14:textId="0BA73FF7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962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11596AD9" w14:textId="1E23F568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725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73D6AA24" w14:textId="20B01030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</w:tr>
      <w:tr w:rsidR="08FDFC5E" w:rsidTr="401750FC" w14:paraId="44EF0C33" w14:textId="77777777">
        <w:trPr>
          <w:trHeight w:val="300"/>
        </w:trPr>
        <w:tc>
          <w:tcPr>
            <w:tcW w:w="1422" w:type="dxa"/>
            <w:vMerge/>
            <w:tcBorders/>
            <w:tcMar/>
          </w:tcPr>
          <w:p w:rsidR="003A47E9" w:rsidRDefault="003A47E9" w14:paraId="2F380B47" w14:textId="77777777"/>
        </w:tc>
        <w:tc>
          <w:tcPr>
            <w:tcW w:w="4233" w:type="dxa"/>
            <w:tcBorders>
              <w:top w:val="single" w:color="000000" w:themeColor="text1" w:sz="4" w:space="0"/>
              <w:left w:val="single" w:color="000000" w:themeColor="text1" w:sz="4" w:space="0"/>
            </w:tcBorders>
            <w:shd w:val="clear" w:color="auto" w:fill="E7E6E6" w:themeFill="background2"/>
            <w:tcMar/>
          </w:tcPr>
          <w:p w:rsidR="71A19E57" w:rsidP="08FDFC5E" w:rsidRDefault="71A19E57" w14:paraId="33E81E27" w14:textId="1E5EAACB">
            <w:pPr>
              <w:spacing w:after="160"/>
              <w:rPr>
                <w:rFonts w:ascii="Calibri" w:hAnsi="Calibri" w:eastAsia="Calibri" w:cs="Calibri"/>
                <w:b/>
                <w:bCs/>
              </w:rPr>
            </w:pPr>
            <w:r w:rsidRPr="08FDFC5E">
              <w:rPr>
                <w:rFonts w:ascii="Calibri" w:hAnsi="Calibri" w:eastAsia="Calibri" w:cs="Calibri"/>
                <w:b/>
                <w:bCs/>
              </w:rPr>
              <w:t>Binary visualisation of gene profile</w:t>
            </w:r>
          </w:p>
        </w:tc>
        <w:tc>
          <w:tcPr>
            <w:tcW w:w="1471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6CD3FF09" w14:textId="53AD0A79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98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27E95D2D" w14:textId="49766BB1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305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6F42E7E1" w14:textId="625B32A1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11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39ED03BD" w14:textId="6F53A6F8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962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7800E90C" w14:textId="364F3768">
            <w:pPr>
              <w:spacing w:after="160"/>
              <w:rPr>
                <w:color w:val="000000" w:themeColor="text1"/>
              </w:rPr>
            </w:pPr>
            <w:r w:rsidRPr="08FDFC5E">
              <w:rPr>
                <w:color w:val="000000" w:themeColor="text1"/>
              </w:rPr>
              <w:t>No</w:t>
            </w:r>
          </w:p>
        </w:tc>
        <w:tc>
          <w:tcPr>
            <w:tcW w:w="1725" w:type="dxa"/>
            <w:tcBorders>
              <w:top w:val="single" w:color="000000" w:themeColor="text1" w:sz="4" w:space="0"/>
            </w:tcBorders>
            <w:tcMar/>
          </w:tcPr>
          <w:p w:rsidR="71A19E57" w:rsidP="08FDFC5E" w:rsidRDefault="71A19E57" w14:paraId="1F51B9E7" w14:textId="0A2A321C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</w:tr>
      <w:tr w:rsidR="08FDFC5E" w:rsidTr="401750FC" w14:paraId="04571168" w14:textId="77777777">
        <w:trPr>
          <w:trHeight w:val="421"/>
        </w:trPr>
        <w:tc>
          <w:tcPr>
            <w:tcW w:w="1422" w:type="dxa"/>
            <w:vMerge/>
            <w:tcBorders/>
            <w:tcMar/>
          </w:tcPr>
          <w:p w:rsidR="003A47E9" w:rsidRDefault="003A47E9" w14:paraId="6833420B" w14:textId="77777777"/>
        </w:tc>
        <w:tc>
          <w:tcPr>
            <w:tcW w:w="4233" w:type="dxa"/>
            <w:tcBorders>
              <w:top w:val="single" w:color="000000" w:themeColor="text1" w:sz="4" w:space="0"/>
              <w:left w:val="single" w:color="000000" w:themeColor="text1" w:sz="4" w:space="0"/>
            </w:tcBorders>
            <w:shd w:val="clear" w:color="auto" w:fill="E7E6E6" w:themeFill="background2"/>
            <w:tcMar/>
          </w:tcPr>
          <w:p w:rsidR="5F5E0AEF" w:rsidP="08FDFC5E" w:rsidRDefault="5F5E0AEF" w14:paraId="31ADCA91" w14:textId="101FD5F3">
            <w:pPr>
              <w:spacing w:after="160"/>
              <w:rPr>
                <w:rFonts w:ascii="Calibri" w:hAnsi="Calibri" w:eastAsia="Calibri" w:cs="Calibri"/>
                <w:b/>
                <w:bCs/>
              </w:rPr>
            </w:pPr>
            <w:r w:rsidRPr="08FDFC5E">
              <w:rPr>
                <w:rFonts w:ascii="Calibri" w:hAnsi="Calibri" w:eastAsia="Calibri" w:cs="Calibri"/>
                <w:b/>
                <w:bCs/>
              </w:rPr>
              <w:t>Visualisation of cluster information</w:t>
            </w:r>
          </w:p>
        </w:tc>
        <w:tc>
          <w:tcPr>
            <w:tcW w:w="1471" w:type="dxa"/>
            <w:tcBorders>
              <w:top w:val="single" w:color="000000" w:themeColor="text1" w:sz="4" w:space="0"/>
            </w:tcBorders>
            <w:tcMar/>
          </w:tcPr>
          <w:p w:rsidR="5F5E0AEF" w:rsidP="08FDFC5E" w:rsidRDefault="5F5E0AEF" w14:paraId="5DFF710A" w14:textId="7BEFFB7E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98" w:type="dxa"/>
            <w:tcBorders>
              <w:top w:val="single" w:color="000000" w:themeColor="text1" w:sz="4" w:space="0"/>
            </w:tcBorders>
            <w:tcMar/>
          </w:tcPr>
          <w:p w:rsidR="5F5E0AEF" w:rsidP="08FDFC5E" w:rsidRDefault="5F5E0AEF" w14:paraId="0E5C30F9" w14:textId="11A4710D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305" w:type="dxa"/>
            <w:tcBorders>
              <w:top w:val="single" w:color="000000" w:themeColor="text1" w:sz="4" w:space="0"/>
            </w:tcBorders>
            <w:tcMar/>
          </w:tcPr>
          <w:p w:rsidR="5F5E0AEF" w:rsidP="08FDFC5E" w:rsidRDefault="5F5E0AEF" w14:paraId="4F2C0356" w14:textId="64ED3BED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11" w:type="dxa"/>
            <w:tcBorders>
              <w:top w:val="single" w:color="000000" w:themeColor="text1" w:sz="4" w:space="0"/>
            </w:tcBorders>
            <w:tcMar/>
          </w:tcPr>
          <w:p w:rsidR="5F5E0AEF" w:rsidP="08FDFC5E" w:rsidRDefault="5F5E0AEF" w14:paraId="28ACB960" w14:textId="58DA1514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962" w:type="dxa"/>
            <w:tcBorders>
              <w:top w:val="single" w:color="000000" w:themeColor="text1" w:sz="4" w:space="0"/>
            </w:tcBorders>
            <w:tcMar/>
          </w:tcPr>
          <w:p w:rsidR="5C18E723" w:rsidP="08FDFC5E" w:rsidRDefault="5C18E723" w14:paraId="207ED44F" w14:textId="55D3C04D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725" w:type="dxa"/>
            <w:tcBorders>
              <w:top w:val="single" w:color="000000" w:themeColor="text1" w:sz="4" w:space="0"/>
            </w:tcBorders>
            <w:tcMar/>
          </w:tcPr>
          <w:p w:rsidR="78EED259" w:rsidP="08FDFC5E" w:rsidRDefault="78EED259" w14:paraId="455AA024" w14:textId="1C5ADC3F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 (if provided)</w:t>
            </w:r>
          </w:p>
        </w:tc>
      </w:tr>
      <w:tr w:rsidR="08FDFC5E" w:rsidTr="401750FC" w14:paraId="177D6671" w14:textId="77777777">
        <w:trPr>
          <w:trHeight w:val="300"/>
        </w:trPr>
        <w:tc>
          <w:tcPr>
            <w:tcW w:w="1422" w:type="dxa"/>
            <w:vMerge/>
            <w:tcBorders/>
            <w:tcMar/>
          </w:tcPr>
          <w:p w:rsidR="003A47E9" w:rsidRDefault="003A47E9" w14:paraId="626D5E60" w14:textId="77777777"/>
        </w:tc>
        <w:tc>
          <w:tcPr>
            <w:tcW w:w="4233" w:type="dxa"/>
            <w:tcBorders>
              <w:top w:val="single" w:color="000000" w:themeColor="text1" w:sz="4" w:space="0"/>
              <w:left w:val="single" w:color="000000" w:themeColor="text1" w:sz="4" w:space="0"/>
            </w:tcBorders>
            <w:shd w:val="clear" w:color="auto" w:fill="E7E6E6" w:themeFill="background2"/>
            <w:tcMar/>
          </w:tcPr>
          <w:p w:rsidR="0EC223C9" w:rsidP="08FDFC5E" w:rsidRDefault="0EC223C9" w14:paraId="56DE70D4" w14:textId="0B05E377">
            <w:pPr>
              <w:spacing w:after="160" w:line="259" w:lineRule="auto"/>
            </w:pPr>
            <w:r w:rsidRPr="08FDFC5E">
              <w:rPr>
                <w:rFonts w:ascii="Calibri" w:hAnsi="Calibri" w:eastAsia="Calibri" w:cs="Calibri"/>
                <w:b/>
                <w:bCs/>
              </w:rPr>
              <w:t>Minimum threshold for gene expression</w:t>
            </w:r>
          </w:p>
        </w:tc>
        <w:tc>
          <w:tcPr>
            <w:tcW w:w="1471" w:type="dxa"/>
            <w:tcBorders>
              <w:top w:val="single" w:color="000000" w:themeColor="text1" w:sz="4" w:space="0"/>
            </w:tcBorders>
            <w:tcMar/>
          </w:tcPr>
          <w:p w:rsidR="5F5E0AEF" w:rsidP="08FDFC5E" w:rsidRDefault="5F5E0AEF" w14:paraId="7B0AA410" w14:textId="467BDB58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98" w:type="dxa"/>
            <w:tcBorders>
              <w:top w:val="single" w:color="000000" w:themeColor="text1" w:sz="4" w:space="0"/>
            </w:tcBorders>
            <w:tcMar/>
          </w:tcPr>
          <w:p w:rsidR="5F5E0AEF" w:rsidP="08FDFC5E" w:rsidRDefault="5F5E0AEF" w14:paraId="41FC0BFC" w14:textId="4321B3EB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305" w:type="dxa"/>
            <w:tcBorders>
              <w:top w:val="single" w:color="000000" w:themeColor="text1" w:sz="4" w:space="0"/>
            </w:tcBorders>
            <w:tcMar/>
          </w:tcPr>
          <w:p w:rsidR="5F5E0AEF" w:rsidP="08FDFC5E" w:rsidRDefault="5F5E0AEF" w14:paraId="1AACAB6E" w14:textId="7EB2433C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11" w:type="dxa"/>
            <w:tcBorders>
              <w:top w:val="single" w:color="000000" w:themeColor="text1" w:sz="4" w:space="0"/>
            </w:tcBorders>
            <w:tcMar/>
          </w:tcPr>
          <w:p w:rsidR="5F5E0AEF" w:rsidP="08FDFC5E" w:rsidRDefault="5F5E0AEF" w14:paraId="19F77522" w14:textId="7A295242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962" w:type="dxa"/>
            <w:tcBorders>
              <w:top w:val="single" w:color="000000" w:themeColor="text1" w:sz="4" w:space="0"/>
            </w:tcBorders>
            <w:tcMar/>
          </w:tcPr>
          <w:p w:rsidR="5F5E0AEF" w:rsidP="08FDFC5E" w:rsidRDefault="5F5E0AEF" w14:paraId="11D95C0C" w14:textId="28757BAC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725" w:type="dxa"/>
            <w:tcBorders>
              <w:top w:val="single" w:color="000000" w:themeColor="text1" w:sz="4" w:space="0"/>
            </w:tcBorders>
            <w:tcMar/>
          </w:tcPr>
          <w:p w:rsidR="5F5E0AEF" w:rsidP="08FDFC5E" w:rsidRDefault="5F5E0AEF" w14:paraId="11C5706A" w14:textId="48FE1106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</w:tr>
      <w:tr w:rsidR="08FDFC5E" w:rsidTr="401750FC" w14:paraId="2A19DFB6" w14:textId="77777777">
        <w:trPr>
          <w:trHeight w:val="331"/>
        </w:trPr>
        <w:tc>
          <w:tcPr>
            <w:tcW w:w="1422" w:type="dxa"/>
            <w:vMerge/>
            <w:tcBorders/>
            <w:tcMar/>
          </w:tcPr>
          <w:p w:rsidR="003A47E9" w:rsidRDefault="003A47E9" w14:paraId="37D1C467" w14:textId="77777777"/>
        </w:tc>
        <w:tc>
          <w:tcPr>
            <w:tcW w:w="4233" w:type="dxa"/>
            <w:tcBorders>
              <w:top w:val="single" w:color="000000" w:themeColor="text1" w:sz="4" w:space="0"/>
              <w:left w:val="single" w:color="000000" w:themeColor="text1" w:sz="4" w:space="0"/>
            </w:tcBorders>
            <w:shd w:val="clear" w:color="auto" w:fill="E7E6E6" w:themeFill="background2"/>
            <w:tcMar/>
          </w:tcPr>
          <w:p w:rsidR="55DB2C77" w:rsidP="08FDFC5E" w:rsidRDefault="55DB2C77" w14:paraId="2D2F06B0" w14:textId="2EF662D3">
            <w:pPr>
              <w:spacing w:after="160" w:line="259" w:lineRule="auto"/>
            </w:pPr>
            <w:r w:rsidRPr="08FDFC5E">
              <w:rPr>
                <w:rFonts w:ascii="Calibri" w:hAnsi="Calibri" w:eastAsia="Calibri" w:cs="Calibri"/>
                <w:b/>
                <w:bCs/>
              </w:rPr>
              <w:t>SVG highlighted in Visualiser</w:t>
            </w:r>
          </w:p>
        </w:tc>
        <w:tc>
          <w:tcPr>
            <w:tcW w:w="1471" w:type="dxa"/>
            <w:tcBorders>
              <w:top w:val="single" w:color="000000" w:themeColor="text1" w:sz="4" w:space="0"/>
            </w:tcBorders>
            <w:tcMar/>
          </w:tcPr>
          <w:p w:rsidR="5F5E0AEF" w:rsidP="08FDFC5E" w:rsidRDefault="5F5E0AEF" w14:paraId="1992126D" w14:textId="1711CB62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98" w:type="dxa"/>
            <w:tcBorders>
              <w:top w:val="single" w:color="000000" w:themeColor="text1" w:sz="4" w:space="0"/>
            </w:tcBorders>
            <w:tcMar/>
          </w:tcPr>
          <w:p w:rsidR="5F5E0AEF" w:rsidP="08FDFC5E" w:rsidRDefault="5F5E0AEF" w14:paraId="4AFE3E78" w14:textId="6806CF4B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305" w:type="dxa"/>
            <w:tcBorders>
              <w:top w:val="single" w:color="000000" w:themeColor="text1" w:sz="4" w:space="0"/>
            </w:tcBorders>
            <w:tcMar/>
          </w:tcPr>
          <w:p w:rsidR="5F5E0AEF" w:rsidP="08FDFC5E" w:rsidRDefault="5F5E0AEF" w14:paraId="0105EB80" w14:textId="408C480D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11" w:type="dxa"/>
            <w:tcBorders>
              <w:top w:val="single" w:color="000000" w:themeColor="text1" w:sz="4" w:space="0"/>
            </w:tcBorders>
            <w:tcMar/>
          </w:tcPr>
          <w:p w:rsidR="5F5E0AEF" w:rsidP="08FDFC5E" w:rsidRDefault="5F5E0AEF" w14:paraId="7453D42B" w14:textId="6C5CDA17">
            <w:pPr>
              <w:spacing w:after="160"/>
              <w:rPr>
                <w:color w:val="000000" w:themeColor="text1"/>
              </w:rPr>
            </w:pPr>
            <w:r w:rsidRPr="08FDFC5E">
              <w:rPr>
                <w:color w:val="000000" w:themeColor="text1"/>
              </w:rPr>
              <w:t xml:space="preserve"> No</w:t>
            </w:r>
          </w:p>
        </w:tc>
        <w:tc>
          <w:tcPr>
            <w:tcW w:w="962" w:type="dxa"/>
            <w:tcBorders>
              <w:top w:val="single" w:color="000000" w:themeColor="text1" w:sz="4" w:space="0"/>
            </w:tcBorders>
            <w:tcMar/>
          </w:tcPr>
          <w:p w:rsidR="5F5E0AEF" w:rsidP="08FDFC5E" w:rsidRDefault="5F5E0AEF" w14:paraId="28FAFE34" w14:textId="4D3BA970">
            <w:pPr>
              <w:spacing w:after="160"/>
              <w:rPr>
                <w:color w:val="000000" w:themeColor="text1"/>
              </w:rPr>
            </w:pPr>
            <w:r w:rsidRPr="08FDFC5E">
              <w:rPr>
                <w:color w:val="000000" w:themeColor="text1"/>
              </w:rPr>
              <w:t>No</w:t>
            </w:r>
          </w:p>
        </w:tc>
        <w:tc>
          <w:tcPr>
            <w:tcW w:w="1725" w:type="dxa"/>
            <w:tcBorders>
              <w:top w:val="single" w:color="000000" w:themeColor="text1" w:sz="4" w:space="0"/>
            </w:tcBorders>
            <w:tcMar/>
          </w:tcPr>
          <w:p w:rsidR="5F5E0AEF" w:rsidP="08FDFC5E" w:rsidRDefault="5F5E0AEF" w14:paraId="5EFC3B9F" w14:textId="2FF1CCD7">
            <w:pPr>
              <w:spacing w:after="160"/>
            </w:pPr>
            <w:r>
              <w:t>No</w:t>
            </w:r>
          </w:p>
        </w:tc>
      </w:tr>
      <w:tr w:rsidR="08FDFC5E" w:rsidTr="401750FC" w14:paraId="597E9BA0" w14:textId="77777777">
        <w:trPr>
          <w:trHeight w:val="355"/>
        </w:trPr>
        <w:tc>
          <w:tcPr>
            <w:tcW w:w="1422" w:type="dxa"/>
            <w:vMerge/>
            <w:tcBorders/>
            <w:tcMar/>
          </w:tcPr>
          <w:p w:rsidR="003A47E9" w:rsidRDefault="003A47E9" w14:paraId="1DFFFD44" w14:textId="77777777"/>
        </w:tc>
        <w:tc>
          <w:tcPr>
            <w:tcW w:w="4233" w:type="dxa"/>
            <w:tcBorders>
              <w:top w:val="single" w:color="000000" w:themeColor="text1" w:sz="4" w:space="0"/>
              <w:left w:val="single" w:color="000000" w:themeColor="text1" w:sz="4" w:space="0"/>
            </w:tcBorders>
            <w:shd w:val="clear" w:color="auto" w:fill="E7E6E6" w:themeFill="background2"/>
            <w:tcMar/>
          </w:tcPr>
          <w:p w:rsidR="5F5E0AEF" w:rsidP="08FDFC5E" w:rsidRDefault="5F5E0AEF" w14:paraId="210CEE2E" w14:textId="669DBE9E">
            <w:pPr>
              <w:spacing w:after="160"/>
              <w:rPr>
                <w:rFonts w:ascii="Calibri" w:hAnsi="Calibri" w:eastAsia="Calibri" w:cs="Calibri"/>
                <w:b/>
                <w:bCs/>
              </w:rPr>
            </w:pPr>
            <w:r w:rsidRPr="08FDFC5E">
              <w:rPr>
                <w:rFonts w:ascii="Calibri" w:hAnsi="Calibri" w:eastAsia="Calibri" w:cs="Calibri"/>
                <w:b/>
                <w:bCs/>
              </w:rPr>
              <w:t xml:space="preserve">3D model overlay </w:t>
            </w:r>
          </w:p>
        </w:tc>
        <w:tc>
          <w:tcPr>
            <w:tcW w:w="1471" w:type="dxa"/>
            <w:tcBorders>
              <w:top w:val="single" w:color="000000" w:themeColor="text1" w:sz="4" w:space="0"/>
            </w:tcBorders>
            <w:tcMar/>
          </w:tcPr>
          <w:p w:rsidR="5F5E0AEF" w:rsidP="08FDFC5E" w:rsidRDefault="5F5E0AEF" w14:paraId="73A5AA58" w14:textId="3A0E87B8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98" w:type="dxa"/>
            <w:tcBorders>
              <w:top w:val="single" w:color="000000" w:themeColor="text1" w:sz="4" w:space="0"/>
            </w:tcBorders>
            <w:tcMar/>
          </w:tcPr>
          <w:p w:rsidR="5F5E0AEF" w:rsidP="08FDFC5E" w:rsidRDefault="5F5E0AEF" w14:paraId="75EBCAD1" w14:textId="45629679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305" w:type="dxa"/>
            <w:tcBorders>
              <w:top w:val="single" w:color="000000" w:themeColor="text1" w:sz="4" w:space="0"/>
            </w:tcBorders>
            <w:tcMar/>
          </w:tcPr>
          <w:p w:rsidR="5F5E0AEF" w:rsidP="08FDFC5E" w:rsidRDefault="5F5E0AEF" w14:paraId="5B47C4AD" w14:textId="1E414AF4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11" w:type="dxa"/>
            <w:tcBorders>
              <w:top w:val="single" w:color="000000" w:themeColor="text1" w:sz="4" w:space="0"/>
            </w:tcBorders>
            <w:tcMar/>
          </w:tcPr>
          <w:p w:rsidR="5F5E0AEF" w:rsidP="08FDFC5E" w:rsidRDefault="5F5E0AEF" w14:paraId="39F55A23" w14:textId="45028583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962" w:type="dxa"/>
            <w:tcBorders>
              <w:top w:val="single" w:color="000000" w:themeColor="text1" w:sz="4" w:space="0"/>
            </w:tcBorders>
            <w:tcMar/>
          </w:tcPr>
          <w:p w:rsidR="5F5E0AEF" w:rsidP="08FDFC5E" w:rsidRDefault="5F5E0AEF" w14:paraId="2CBB655C" w14:textId="4514E070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725" w:type="dxa"/>
            <w:tcBorders>
              <w:top w:val="single" w:color="000000" w:themeColor="text1" w:sz="4" w:space="0"/>
            </w:tcBorders>
            <w:tcMar/>
          </w:tcPr>
          <w:p w:rsidR="5F5E0AEF" w:rsidP="08FDFC5E" w:rsidRDefault="5F5E0AEF" w14:paraId="57BAE3DC" w14:textId="1B1D2D9F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</w:tr>
      <w:tr w:rsidR="08FDFC5E" w:rsidTr="401750FC" w14:paraId="69616AD3" w14:textId="77777777">
        <w:trPr>
          <w:trHeight w:val="300"/>
        </w:trPr>
        <w:tc>
          <w:tcPr>
            <w:tcW w:w="1422" w:type="dxa"/>
            <w:vMerge/>
            <w:tcBorders/>
            <w:tcMar/>
          </w:tcPr>
          <w:p w:rsidR="003A47E9" w:rsidRDefault="003A47E9" w14:paraId="4051B972" w14:textId="77777777"/>
        </w:tc>
        <w:tc>
          <w:tcPr>
            <w:tcW w:w="4233" w:type="dxa"/>
            <w:tcBorders>
              <w:top w:val="single" w:color="000000" w:themeColor="text1" w:sz="4" w:space="0"/>
              <w:left w:val="single" w:color="000000" w:themeColor="text1" w:sz="4" w:space="0"/>
            </w:tcBorders>
            <w:shd w:val="clear" w:color="auto" w:fill="E7E6E6" w:themeFill="background2"/>
            <w:tcMar/>
          </w:tcPr>
          <w:p w:rsidR="4605C9B3" w:rsidP="08FDFC5E" w:rsidRDefault="4605C9B3" w14:paraId="3F41CD0E" w14:textId="569B672A">
            <w:pPr>
              <w:spacing w:after="160" w:line="259" w:lineRule="auto"/>
            </w:pPr>
            <w:r w:rsidRPr="08FDFC5E">
              <w:rPr>
                <w:rFonts w:ascii="Calibri" w:hAnsi="Calibri" w:eastAsia="Calibri" w:cs="Calibri"/>
                <w:b/>
                <w:bCs/>
              </w:rPr>
              <w:t>Image overlay (e. g. H&amp;E Stain)</w:t>
            </w:r>
          </w:p>
        </w:tc>
        <w:tc>
          <w:tcPr>
            <w:tcW w:w="1471" w:type="dxa"/>
            <w:tcBorders>
              <w:top w:val="single" w:color="000000" w:themeColor="text1" w:sz="4" w:space="0"/>
            </w:tcBorders>
            <w:tcMar/>
          </w:tcPr>
          <w:p w:rsidR="5F5E0AEF" w:rsidP="08FDFC5E" w:rsidRDefault="5F5E0AEF" w14:paraId="7BB8E8C1" w14:textId="4B0CC9D4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98" w:type="dxa"/>
            <w:tcBorders>
              <w:top w:val="single" w:color="000000" w:themeColor="text1" w:sz="4" w:space="0"/>
            </w:tcBorders>
            <w:tcMar/>
          </w:tcPr>
          <w:p w:rsidR="579B9C40" w:rsidP="08FDFC5E" w:rsidRDefault="579B9C40" w14:paraId="7401867B" w14:textId="3C7574F1">
            <w:pPr>
              <w:spacing w:after="160"/>
              <w:rPr>
                <w:color w:val="000000" w:themeColor="text1"/>
              </w:rPr>
            </w:pPr>
            <w:r w:rsidRPr="08FDFC5E">
              <w:rPr>
                <w:color w:val="000000" w:themeColor="text1"/>
              </w:rPr>
              <w:t>No</w:t>
            </w:r>
          </w:p>
        </w:tc>
        <w:tc>
          <w:tcPr>
            <w:tcW w:w="1305" w:type="dxa"/>
            <w:tcBorders>
              <w:top w:val="single" w:color="000000" w:themeColor="text1" w:sz="4" w:space="0"/>
            </w:tcBorders>
            <w:tcMar/>
          </w:tcPr>
          <w:p w:rsidR="579B9C40" w:rsidP="08FDFC5E" w:rsidRDefault="579B9C40" w14:paraId="1A0492A9" w14:textId="6D846AB5">
            <w:pPr>
              <w:spacing w:after="160"/>
              <w:rPr>
                <w:color w:val="000000" w:themeColor="text1"/>
              </w:rPr>
            </w:pPr>
            <w:r w:rsidRPr="08FDFC5E">
              <w:rPr>
                <w:color w:val="000000" w:themeColor="text1"/>
              </w:rPr>
              <w:t>No</w:t>
            </w:r>
          </w:p>
        </w:tc>
        <w:tc>
          <w:tcPr>
            <w:tcW w:w="1211" w:type="dxa"/>
            <w:tcBorders>
              <w:top w:val="single" w:color="000000" w:themeColor="text1" w:sz="4" w:space="0"/>
            </w:tcBorders>
            <w:tcMar/>
          </w:tcPr>
          <w:p w:rsidR="579B9C40" w:rsidP="08FDFC5E" w:rsidRDefault="579B9C40" w14:paraId="6AD88658" w14:textId="5D56211D">
            <w:pPr>
              <w:spacing w:after="160"/>
              <w:rPr>
                <w:color w:val="000000" w:themeColor="text1"/>
              </w:rPr>
            </w:pPr>
            <w:r w:rsidRPr="08FDFC5E">
              <w:rPr>
                <w:color w:val="000000" w:themeColor="text1"/>
              </w:rPr>
              <w:t>No</w:t>
            </w:r>
          </w:p>
        </w:tc>
        <w:tc>
          <w:tcPr>
            <w:tcW w:w="962" w:type="dxa"/>
            <w:tcBorders>
              <w:top w:val="single" w:color="000000" w:themeColor="text1" w:sz="4" w:space="0"/>
            </w:tcBorders>
            <w:tcMar/>
          </w:tcPr>
          <w:p w:rsidR="5F5E0AEF" w:rsidP="08FDFC5E" w:rsidRDefault="5F5E0AEF" w14:paraId="1AAEE7CF" w14:textId="0359127D">
            <w:pPr>
              <w:spacing w:after="160"/>
              <w:rPr>
                <w:color w:val="000000" w:themeColor="text1"/>
              </w:rPr>
            </w:pPr>
            <w:r w:rsidRPr="08FDFC5E">
              <w:rPr>
                <w:color w:val="000000" w:themeColor="text1"/>
              </w:rPr>
              <w:t>No</w:t>
            </w:r>
          </w:p>
        </w:tc>
        <w:tc>
          <w:tcPr>
            <w:tcW w:w="1725" w:type="dxa"/>
            <w:tcBorders>
              <w:top w:val="single" w:color="000000" w:themeColor="text1" w:sz="4" w:space="0"/>
            </w:tcBorders>
            <w:tcMar/>
          </w:tcPr>
          <w:p w:rsidR="2911890C" w:rsidP="08FDFC5E" w:rsidRDefault="2911890C" w14:paraId="4AB2457D" w14:textId="3533C112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 (if provided)</w:t>
            </w:r>
          </w:p>
        </w:tc>
      </w:tr>
      <w:tr w:rsidR="08FDFC5E" w:rsidTr="401750FC" w14:paraId="3BCC1308" w14:textId="77777777">
        <w:trPr>
          <w:trHeight w:val="300"/>
        </w:trPr>
        <w:tc>
          <w:tcPr>
            <w:tcW w:w="1422" w:type="dxa"/>
            <w:vMerge/>
            <w:tcBorders/>
            <w:tcMar/>
          </w:tcPr>
          <w:p w:rsidR="003A47E9" w:rsidRDefault="003A47E9" w14:paraId="7B13B476" w14:textId="77777777"/>
        </w:tc>
        <w:tc>
          <w:tcPr>
            <w:tcW w:w="4233" w:type="dxa"/>
            <w:tcBorders>
              <w:top w:val="single" w:color="000000" w:themeColor="text1" w:sz="4" w:space="0"/>
              <w:left w:val="single" w:color="000000" w:themeColor="text1" w:sz="4" w:space="0"/>
            </w:tcBorders>
            <w:shd w:val="clear" w:color="auto" w:fill="E7E6E6" w:themeFill="background2"/>
            <w:tcMar/>
          </w:tcPr>
          <w:p w:rsidR="5F5E0AEF" w:rsidP="08FDFC5E" w:rsidRDefault="5F5E0AEF" w14:paraId="5ABD96E2" w14:textId="444B631E">
            <w:pPr>
              <w:spacing w:after="160"/>
              <w:rPr>
                <w:rFonts w:ascii="Calibri" w:hAnsi="Calibri" w:eastAsia="Calibri" w:cs="Calibri"/>
                <w:i/>
                <w:iCs/>
                <w:sz w:val="20"/>
                <w:szCs w:val="20"/>
              </w:rPr>
            </w:pPr>
            <w:r w:rsidRPr="08FDFC5E">
              <w:rPr>
                <w:rFonts w:ascii="Calibri" w:hAnsi="Calibri" w:eastAsia="Calibri" w:cs="Calibri"/>
                <w:b/>
                <w:bCs/>
              </w:rPr>
              <w:t>Customisable environment</w:t>
            </w:r>
            <w:r w:rsidRPr="08FDFC5E" w:rsidR="18ACBADE">
              <w:rPr>
                <w:rFonts w:ascii="Calibri" w:hAnsi="Calibri" w:eastAsia="Calibri" w:cs="Calibri"/>
                <w:b/>
                <w:bCs/>
              </w:rPr>
              <w:t xml:space="preserve"> </w:t>
            </w:r>
            <w:r w:rsidRPr="08FDFC5E" w:rsidR="0DDA33D0">
              <w:rPr>
                <w:rFonts w:ascii="Calibri" w:hAnsi="Calibri" w:eastAsia="Calibri" w:cs="Calibri"/>
                <w:i/>
                <w:iCs/>
                <w:sz w:val="20"/>
                <w:szCs w:val="20"/>
              </w:rPr>
              <w:t xml:space="preserve">(e.g., </w:t>
            </w:r>
            <w:r w:rsidRPr="08FDFC5E">
              <w:rPr>
                <w:rFonts w:ascii="Calibri" w:hAnsi="Calibri" w:eastAsia="Calibri" w:cs="Calibri"/>
                <w:i/>
                <w:iCs/>
                <w:sz w:val="20"/>
                <w:szCs w:val="20"/>
              </w:rPr>
              <w:t>Location symbol</w:t>
            </w:r>
            <w:r w:rsidRPr="08FDFC5E" w:rsidR="4AE64DE1">
              <w:rPr>
                <w:rFonts w:ascii="Calibri" w:hAnsi="Calibri" w:eastAsia="Calibri" w:cs="Calibri"/>
                <w:i/>
                <w:iCs/>
                <w:sz w:val="20"/>
                <w:szCs w:val="20"/>
              </w:rPr>
              <w:t xml:space="preserve">, </w:t>
            </w:r>
            <w:r w:rsidRPr="08FDFC5E">
              <w:rPr>
                <w:rFonts w:ascii="Calibri" w:hAnsi="Calibri" w:eastAsia="Calibri" w:cs="Calibri"/>
                <w:i/>
                <w:iCs/>
                <w:sz w:val="20"/>
                <w:szCs w:val="20"/>
              </w:rPr>
              <w:t>Colour gradient</w:t>
            </w:r>
            <w:r w:rsidRPr="08FDFC5E" w:rsidR="0EA02258">
              <w:rPr>
                <w:rFonts w:ascii="Calibri" w:hAnsi="Calibri" w:eastAsia="Calibri" w:cs="Calibri"/>
                <w:i/>
                <w:iCs/>
                <w:sz w:val="20"/>
                <w:szCs w:val="20"/>
              </w:rPr>
              <w:t xml:space="preserve">, </w:t>
            </w:r>
            <w:r w:rsidRPr="08FDFC5E" w:rsidR="14FFDE75">
              <w:rPr>
                <w:rFonts w:ascii="Calibri" w:hAnsi="Calibri" w:eastAsia="Calibri" w:cs="Calibri"/>
                <w:i/>
                <w:iCs/>
                <w:sz w:val="20"/>
                <w:szCs w:val="20"/>
              </w:rPr>
              <w:t>Dark/Light mode</w:t>
            </w:r>
            <w:r w:rsidRPr="08FDFC5E" w:rsidR="0A8719D8">
              <w:rPr>
                <w:rFonts w:ascii="Calibri" w:hAnsi="Calibri" w:eastAsia="Calibri" w:cs="Calibr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471" w:type="dxa"/>
            <w:tcBorders>
              <w:top w:val="single" w:color="000000" w:themeColor="text1" w:sz="4" w:space="0"/>
            </w:tcBorders>
            <w:tcMar/>
          </w:tcPr>
          <w:p w:rsidR="5F5E0AEF" w:rsidP="08FDFC5E" w:rsidRDefault="5F5E0AEF" w14:paraId="6E69601A" w14:textId="2891CAE4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98" w:type="dxa"/>
            <w:tcBorders>
              <w:top w:val="single" w:color="000000" w:themeColor="text1" w:sz="4" w:space="0"/>
            </w:tcBorders>
            <w:tcMar/>
          </w:tcPr>
          <w:p w:rsidR="5F5E0AEF" w:rsidP="08FDFC5E" w:rsidRDefault="5F5E0AEF" w14:paraId="50622D0E" w14:textId="73349A4E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305" w:type="dxa"/>
            <w:tcBorders>
              <w:top w:val="single" w:color="000000" w:themeColor="text1" w:sz="4" w:space="0"/>
            </w:tcBorders>
            <w:tcMar/>
          </w:tcPr>
          <w:p w:rsidR="5F5E0AEF" w:rsidP="08FDFC5E" w:rsidRDefault="5F5E0AEF" w14:paraId="62EA6FCD" w14:textId="13706AA4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11" w:type="dxa"/>
            <w:tcBorders>
              <w:top w:val="single" w:color="000000" w:themeColor="text1" w:sz="4" w:space="0"/>
            </w:tcBorders>
            <w:tcMar/>
          </w:tcPr>
          <w:p w:rsidR="5F5E0AEF" w:rsidP="08FDFC5E" w:rsidRDefault="5F5E0AEF" w14:paraId="316271BA" w14:textId="4117B99C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962" w:type="dxa"/>
            <w:tcBorders>
              <w:top w:val="single" w:color="000000" w:themeColor="text1" w:sz="4" w:space="0"/>
            </w:tcBorders>
            <w:tcMar/>
          </w:tcPr>
          <w:p w:rsidR="5F5E0AEF" w:rsidP="08FDFC5E" w:rsidRDefault="5F5E0AEF" w14:paraId="72447ADF" w14:textId="18333339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725" w:type="dxa"/>
            <w:tcBorders>
              <w:top w:val="single" w:color="000000" w:themeColor="text1" w:sz="4" w:space="0"/>
            </w:tcBorders>
            <w:tcMar/>
          </w:tcPr>
          <w:p w:rsidR="5F5E0AEF" w:rsidP="08FDFC5E" w:rsidRDefault="5F5E0AEF" w14:paraId="662CC11D" w14:textId="375FB039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</w:tr>
      <w:tr w:rsidR="08FDFC5E" w:rsidTr="401750FC" w14:paraId="501357AF" w14:textId="77777777">
        <w:trPr>
          <w:trHeight w:val="600"/>
        </w:trPr>
        <w:tc>
          <w:tcPr>
            <w:tcW w:w="1422" w:type="dxa"/>
            <w:vMerge/>
            <w:tcBorders/>
            <w:tcMar/>
          </w:tcPr>
          <w:p w:rsidR="003A47E9" w:rsidRDefault="003A47E9" w14:paraId="1A5E33DF" w14:textId="77777777"/>
        </w:tc>
        <w:tc>
          <w:tcPr>
            <w:tcW w:w="4233" w:type="dxa"/>
            <w:tcBorders>
              <w:top w:val="single" w:color="000000" w:themeColor="text1" w:sz="4" w:space="0"/>
              <w:left w:val="single" w:color="000000" w:themeColor="text1" w:sz="4" w:space="0"/>
            </w:tcBorders>
            <w:shd w:val="clear" w:color="auto" w:fill="E7E6E6" w:themeFill="background2"/>
            <w:tcMar/>
          </w:tcPr>
          <w:p w:rsidR="63293CC9" w:rsidP="08FDFC5E" w:rsidRDefault="63293CC9" w14:paraId="745396CD" w14:textId="51122CB4">
            <w:pPr>
              <w:spacing w:after="160"/>
              <w:rPr>
                <w:rFonts w:ascii="Calibri" w:hAnsi="Calibri" w:eastAsia="Calibri" w:cs="Calibri"/>
                <w:b/>
                <w:bCs/>
              </w:rPr>
            </w:pPr>
            <w:r w:rsidRPr="08FDFC5E">
              <w:rPr>
                <w:rFonts w:ascii="Calibri" w:hAnsi="Calibri" w:eastAsia="Calibri" w:cs="Calibri"/>
                <w:b/>
                <w:bCs/>
              </w:rPr>
              <w:t>Dimensionality reduction (UMAP or t-SNE) visualisation</w:t>
            </w:r>
          </w:p>
        </w:tc>
        <w:tc>
          <w:tcPr>
            <w:tcW w:w="1471" w:type="dxa"/>
            <w:tcBorders>
              <w:top w:val="single" w:color="000000" w:themeColor="text1" w:sz="4" w:space="0"/>
            </w:tcBorders>
            <w:tcMar/>
          </w:tcPr>
          <w:p w:rsidR="63293CC9" w:rsidP="08FDFC5E" w:rsidRDefault="63293CC9" w14:paraId="76B2E5BD" w14:textId="7C7E7D76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98" w:type="dxa"/>
            <w:tcBorders>
              <w:top w:val="single" w:color="000000" w:themeColor="text1" w:sz="4" w:space="0"/>
            </w:tcBorders>
            <w:tcMar/>
          </w:tcPr>
          <w:p w:rsidR="63293CC9" w:rsidP="08FDFC5E" w:rsidRDefault="63293CC9" w14:paraId="64703B4C" w14:textId="774F2148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305" w:type="dxa"/>
            <w:tcBorders>
              <w:top w:val="single" w:color="000000" w:themeColor="text1" w:sz="4" w:space="0"/>
            </w:tcBorders>
            <w:tcMar/>
          </w:tcPr>
          <w:p w:rsidR="63293CC9" w:rsidP="08FDFC5E" w:rsidRDefault="63293CC9" w14:paraId="7B4D7FE0" w14:textId="7256F44D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11" w:type="dxa"/>
            <w:tcBorders>
              <w:top w:val="single" w:color="000000" w:themeColor="text1" w:sz="4" w:space="0"/>
            </w:tcBorders>
            <w:tcMar/>
          </w:tcPr>
          <w:p w:rsidR="63293CC9" w:rsidP="08FDFC5E" w:rsidRDefault="63293CC9" w14:paraId="0DF83E03" w14:textId="5AE8FBD5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962" w:type="dxa"/>
            <w:tcBorders>
              <w:top w:val="single" w:color="000000" w:themeColor="text1" w:sz="4" w:space="0"/>
            </w:tcBorders>
            <w:tcMar/>
          </w:tcPr>
          <w:p w:rsidR="63293CC9" w:rsidP="08FDFC5E" w:rsidRDefault="63293CC9" w14:paraId="5E961CBA" w14:textId="71766105">
            <w:pPr>
              <w:spacing w:after="160"/>
              <w:rPr>
                <w:color w:val="000000" w:themeColor="text1"/>
              </w:rPr>
            </w:pPr>
            <w:r w:rsidRPr="08FDFC5E">
              <w:rPr>
                <w:color w:val="000000" w:themeColor="text1"/>
              </w:rPr>
              <w:t>No</w:t>
            </w:r>
          </w:p>
        </w:tc>
        <w:tc>
          <w:tcPr>
            <w:tcW w:w="1725" w:type="dxa"/>
            <w:tcBorders>
              <w:top w:val="single" w:color="000000" w:themeColor="text1" w:sz="4" w:space="0"/>
            </w:tcBorders>
            <w:tcMar/>
          </w:tcPr>
          <w:p w:rsidR="63293CC9" w:rsidP="08FDFC5E" w:rsidRDefault="63293CC9" w14:paraId="4B120291" w14:textId="650C7B8D">
            <w:pPr>
              <w:spacing w:after="160"/>
            </w:pPr>
            <w:r>
              <w:t>No</w:t>
            </w:r>
          </w:p>
        </w:tc>
      </w:tr>
      <w:tr w:rsidR="08FDFC5E" w:rsidTr="401750FC" w14:paraId="71D5866B" w14:textId="77777777">
        <w:trPr>
          <w:trHeight w:val="618"/>
        </w:trPr>
        <w:tc>
          <w:tcPr>
            <w:tcW w:w="1422" w:type="dxa"/>
            <w:vMerge/>
            <w:tcBorders/>
            <w:tcMar/>
          </w:tcPr>
          <w:p w:rsidR="003A47E9" w:rsidRDefault="003A47E9" w14:paraId="0DBD3DFF" w14:textId="77777777"/>
        </w:tc>
        <w:tc>
          <w:tcPr>
            <w:tcW w:w="4233" w:type="dxa"/>
            <w:tcBorders>
              <w:top w:val="single" w:color="000000" w:themeColor="text1" w:sz="4" w:space="0"/>
              <w:left w:val="single" w:color="000000" w:themeColor="text1" w:sz="4" w:space="0"/>
            </w:tcBorders>
            <w:shd w:val="clear" w:color="auto" w:fill="E7E6E6" w:themeFill="background2"/>
            <w:tcMar/>
          </w:tcPr>
          <w:p w:rsidR="63293CC9" w:rsidP="08FDFC5E" w:rsidRDefault="63293CC9" w14:paraId="273B1AE3" w14:textId="773C0721">
            <w:pPr>
              <w:spacing w:after="160"/>
              <w:rPr>
                <w:rFonts w:ascii="Calibri" w:hAnsi="Calibri" w:eastAsia="Calibri" w:cs="Calibri"/>
                <w:i/>
                <w:iCs/>
                <w:sz w:val="20"/>
                <w:szCs w:val="20"/>
              </w:rPr>
            </w:pPr>
            <w:r w:rsidRPr="08FDFC5E">
              <w:rPr>
                <w:rFonts w:ascii="Calibri" w:hAnsi="Calibri" w:eastAsia="Calibri" w:cs="Calibri"/>
                <w:b/>
                <w:bCs/>
              </w:rPr>
              <w:t>Visualisation of additional values such as</w:t>
            </w:r>
            <w:r w:rsidRPr="08FDFC5E" w:rsidR="42CF0DF4">
              <w:rPr>
                <w:rFonts w:ascii="Calibri" w:hAnsi="Calibri" w:eastAsia="Calibri" w:cs="Calibri"/>
                <w:b/>
                <w:bCs/>
              </w:rPr>
              <w:t xml:space="preserve"> </w:t>
            </w:r>
            <w:r w:rsidRPr="08FDFC5E" w:rsidR="2D2C1EB2">
              <w:rPr>
                <w:rFonts w:ascii="Calibri" w:hAnsi="Calibri" w:eastAsia="Calibri" w:cs="Calibri"/>
                <w:i/>
                <w:iCs/>
                <w:sz w:val="20"/>
                <w:szCs w:val="20"/>
              </w:rPr>
              <w:t xml:space="preserve">(e. g., </w:t>
            </w:r>
            <w:r w:rsidRPr="08FDFC5E">
              <w:rPr>
                <w:rFonts w:ascii="Calibri" w:hAnsi="Calibri" w:eastAsia="Calibri" w:cs="Calibri"/>
                <w:i/>
                <w:iCs/>
                <w:sz w:val="20"/>
                <w:szCs w:val="20"/>
              </w:rPr>
              <w:t>genes_by_count, total_counts, mt_counts</w:t>
            </w:r>
            <w:r w:rsidRPr="08FDFC5E" w:rsidR="221273A3">
              <w:rPr>
                <w:rFonts w:ascii="Calibri" w:hAnsi="Calibri" w:eastAsia="Calibri" w:cs="Calibr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471" w:type="dxa"/>
            <w:tcBorders>
              <w:top w:val="single" w:color="000000" w:themeColor="text1" w:sz="4" w:space="0"/>
            </w:tcBorders>
            <w:tcMar/>
          </w:tcPr>
          <w:p w:rsidR="63293CC9" w:rsidP="08FDFC5E" w:rsidRDefault="63293CC9" w14:paraId="799B162F" w14:textId="4534BEF6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98" w:type="dxa"/>
            <w:tcBorders>
              <w:top w:val="single" w:color="000000" w:themeColor="text1" w:sz="4" w:space="0"/>
            </w:tcBorders>
            <w:tcMar/>
          </w:tcPr>
          <w:p w:rsidR="63293CC9" w:rsidP="08FDFC5E" w:rsidRDefault="63293CC9" w14:paraId="25F4CDC8" w14:textId="40D0045C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 (partially)</w:t>
            </w:r>
          </w:p>
        </w:tc>
        <w:tc>
          <w:tcPr>
            <w:tcW w:w="1305" w:type="dxa"/>
            <w:tcBorders>
              <w:top w:val="single" w:color="000000" w:themeColor="text1" w:sz="4" w:space="0"/>
            </w:tcBorders>
            <w:tcMar/>
          </w:tcPr>
          <w:p w:rsidR="63293CC9" w:rsidP="08FDFC5E" w:rsidRDefault="63293CC9" w14:paraId="6ED40D9A" w14:textId="58013177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 (partially)</w:t>
            </w:r>
          </w:p>
        </w:tc>
        <w:tc>
          <w:tcPr>
            <w:tcW w:w="1211" w:type="dxa"/>
            <w:tcBorders>
              <w:top w:val="single" w:color="000000" w:themeColor="text1" w:sz="4" w:space="0"/>
            </w:tcBorders>
            <w:tcMar/>
          </w:tcPr>
          <w:p w:rsidR="63293CC9" w:rsidP="08FDFC5E" w:rsidRDefault="63293CC9" w14:paraId="5125300A" w14:textId="135BCD98">
            <w:pPr>
              <w:spacing w:after="160"/>
              <w:rPr>
                <w:color w:val="000000" w:themeColor="text1"/>
              </w:rPr>
            </w:pPr>
            <w:r w:rsidRPr="08FDFC5E">
              <w:rPr>
                <w:color w:val="000000" w:themeColor="text1"/>
              </w:rPr>
              <w:t>No</w:t>
            </w:r>
          </w:p>
        </w:tc>
        <w:tc>
          <w:tcPr>
            <w:tcW w:w="962" w:type="dxa"/>
            <w:tcBorders>
              <w:top w:val="single" w:color="000000" w:themeColor="text1" w:sz="4" w:space="0"/>
            </w:tcBorders>
            <w:tcMar/>
          </w:tcPr>
          <w:p w:rsidR="63293CC9" w:rsidP="08FDFC5E" w:rsidRDefault="63293CC9" w14:paraId="56BB1758" w14:textId="23976F4A">
            <w:pPr>
              <w:spacing w:after="160"/>
              <w:rPr>
                <w:color w:val="000000" w:themeColor="text1"/>
              </w:rPr>
            </w:pPr>
            <w:r w:rsidRPr="08FDFC5E">
              <w:rPr>
                <w:color w:val="000000" w:themeColor="text1"/>
              </w:rPr>
              <w:t>No</w:t>
            </w:r>
          </w:p>
        </w:tc>
        <w:tc>
          <w:tcPr>
            <w:tcW w:w="1725" w:type="dxa"/>
            <w:tcBorders>
              <w:top w:val="single" w:color="000000" w:themeColor="text1" w:sz="4" w:space="0"/>
            </w:tcBorders>
            <w:tcMar/>
          </w:tcPr>
          <w:p w:rsidR="63293CC9" w:rsidP="08FDFC5E" w:rsidRDefault="63293CC9" w14:paraId="6FD5D4AA" w14:textId="1AE4A2E4">
            <w:pPr>
              <w:spacing w:after="160"/>
            </w:pPr>
            <w:r>
              <w:t>No</w:t>
            </w:r>
          </w:p>
        </w:tc>
      </w:tr>
      <w:tr w:rsidR="08FDFC5E" w:rsidTr="401750FC" w14:paraId="64D97383" w14:textId="77777777">
        <w:trPr>
          <w:trHeight w:val="300"/>
        </w:trPr>
        <w:tc>
          <w:tcPr>
            <w:tcW w:w="5655" w:type="dxa"/>
            <w:gridSpan w:val="2"/>
            <w:tcBorders>
              <w:top w:val="single" w:color="000000" w:themeColor="text1" w:sz="4" w:space="0"/>
              <w:left w:val="single" w:color="000000" w:themeColor="text1" w:sz="4" w:space="0"/>
            </w:tcBorders>
            <w:shd w:val="clear" w:color="auto" w:fill="E7E6E6" w:themeFill="background2"/>
            <w:tcMar/>
          </w:tcPr>
          <w:p w:rsidR="63293CC9" w:rsidP="08FDFC5E" w:rsidRDefault="63293CC9" w14:paraId="4EF16809" w14:textId="1F834D14">
            <w:pPr>
              <w:spacing w:after="160"/>
              <w:rPr>
                <w:b/>
                <w:bCs/>
              </w:rPr>
            </w:pPr>
            <w:r w:rsidRPr="08FDFC5E">
              <w:rPr>
                <w:b/>
                <w:bCs/>
              </w:rPr>
              <w:t>Detailed documentation for AW and Visualis</w:t>
            </w:r>
            <w:r w:rsidRPr="08FDFC5E" w:rsidR="6C76BA3B">
              <w:rPr>
                <w:b/>
                <w:bCs/>
              </w:rPr>
              <w:t>er</w:t>
            </w:r>
            <w:r w:rsidRPr="08FDFC5E">
              <w:rPr>
                <w:b/>
                <w:bCs/>
              </w:rPr>
              <w:t xml:space="preserve"> available</w:t>
            </w:r>
          </w:p>
        </w:tc>
        <w:tc>
          <w:tcPr>
            <w:tcW w:w="1471" w:type="dxa"/>
            <w:tcBorders>
              <w:top w:val="single" w:color="000000" w:themeColor="text1" w:sz="4" w:space="0"/>
            </w:tcBorders>
            <w:tcMar/>
          </w:tcPr>
          <w:p w:rsidR="0D3B1D72" w:rsidP="08FDFC5E" w:rsidRDefault="0D3B1D72" w14:paraId="1ABB1E46" w14:textId="33805224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98" w:type="dxa"/>
            <w:tcBorders>
              <w:top w:val="single" w:color="000000" w:themeColor="text1" w:sz="4" w:space="0"/>
            </w:tcBorders>
            <w:tcMar/>
          </w:tcPr>
          <w:p w:rsidR="0D3B1D72" w:rsidP="08FDFC5E" w:rsidRDefault="0D3B1D72" w14:paraId="28C43EDC" w14:textId="62C40F22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305" w:type="dxa"/>
            <w:tcBorders>
              <w:top w:val="single" w:color="000000" w:themeColor="text1" w:sz="4" w:space="0"/>
            </w:tcBorders>
            <w:tcMar/>
          </w:tcPr>
          <w:p w:rsidR="0D3B1D72" w:rsidP="08FDFC5E" w:rsidRDefault="0D3B1D72" w14:paraId="337362F6" w14:textId="0FD6AE26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211" w:type="dxa"/>
            <w:tcBorders>
              <w:top w:val="single" w:color="000000" w:themeColor="text1" w:sz="4" w:space="0"/>
            </w:tcBorders>
            <w:tcMar/>
          </w:tcPr>
          <w:p w:rsidR="0D3B1D72" w:rsidP="08FDFC5E" w:rsidRDefault="0D3B1D72" w14:paraId="733DA6B4" w14:textId="1A8CB46F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962" w:type="dxa"/>
            <w:tcBorders>
              <w:top w:val="single" w:color="000000" w:themeColor="text1" w:sz="4" w:space="0"/>
            </w:tcBorders>
            <w:tcMar/>
          </w:tcPr>
          <w:p w:rsidR="0D3B1D72" w:rsidP="08FDFC5E" w:rsidRDefault="0D3B1D72" w14:paraId="61397BB4" w14:textId="0FF4DCDC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  <w:tc>
          <w:tcPr>
            <w:tcW w:w="1725" w:type="dxa"/>
            <w:tcBorders>
              <w:top w:val="single" w:color="000000" w:themeColor="text1" w:sz="4" w:space="0"/>
            </w:tcBorders>
            <w:tcMar/>
          </w:tcPr>
          <w:p w:rsidR="0D3B1D72" w:rsidP="08FDFC5E" w:rsidRDefault="0D3B1D72" w14:paraId="02F26A59" w14:textId="061356EE">
            <w:pPr>
              <w:spacing w:after="160"/>
              <w:rPr>
                <w:color w:val="538135" w:themeColor="accent6" w:themeShade="BF"/>
              </w:rPr>
            </w:pPr>
            <w:r w:rsidRPr="08FDFC5E">
              <w:rPr>
                <w:color w:val="538135" w:themeColor="accent6" w:themeShade="BF"/>
              </w:rPr>
              <w:t>Yes</w:t>
            </w:r>
          </w:p>
        </w:tc>
      </w:tr>
    </w:tbl>
    <w:p w:rsidR="3FFFD5EF" w:rsidP="22E95A3B" w:rsidRDefault="3FFFD5EF" w14:paraId="1DF27B62" w14:textId="57600CFD"/>
    <w:sectPr w:rsidR="3FFFD5EF" w:rsidSect="00BA7E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015A79" w:rsidP="005622DB" w:rsidRDefault="00015A79" w14:paraId="50F663B3" w14:textId="77777777">
      <w:pPr>
        <w:spacing w:after="0" w:line="240" w:lineRule="auto"/>
      </w:pPr>
      <w:r>
        <w:separator/>
      </w:r>
    </w:p>
  </w:endnote>
  <w:endnote w:type="continuationSeparator" w:id="0">
    <w:p w:rsidR="00015A79" w:rsidP="005622DB" w:rsidRDefault="00015A79" w14:paraId="316DF00A" w14:textId="77777777">
      <w:pPr>
        <w:spacing w:after="0" w:line="240" w:lineRule="auto"/>
      </w:pPr>
      <w:r>
        <w:continuationSeparator/>
      </w:r>
    </w:p>
  </w:endnote>
  <w:endnote w:type="continuationNotice" w:id="1">
    <w:p w:rsidR="00015A79" w:rsidRDefault="00015A79" w14:paraId="15B44AAE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015A79" w:rsidP="005622DB" w:rsidRDefault="00015A79" w14:paraId="0ECDE745" w14:textId="77777777">
      <w:pPr>
        <w:spacing w:after="0" w:line="240" w:lineRule="auto"/>
      </w:pPr>
      <w:r>
        <w:separator/>
      </w:r>
    </w:p>
  </w:footnote>
  <w:footnote w:type="continuationSeparator" w:id="0">
    <w:p w:rsidR="00015A79" w:rsidP="005622DB" w:rsidRDefault="00015A79" w14:paraId="58FE1501" w14:textId="77777777">
      <w:pPr>
        <w:spacing w:after="0" w:line="240" w:lineRule="auto"/>
      </w:pPr>
      <w:r>
        <w:continuationSeparator/>
      </w:r>
    </w:p>
  </w:footnote>
  <w:footnote w:type="continuationNotice" w:id="1">
    <w:p w:rsidR="00015A79" w:rsidRDefault="00015A79" w14:paraId="7F93199E" w14:textId="777777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8999C1"/>
    <w:multiLevelType w:val="hybridMultilevel"/>
    <w:tmpl w:val="FFFFFFFF"/>
    <w:lvl w:ilvl="0" w:tplc="9C420C98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6F62A4B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D49016E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9DE5F3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50AC607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41BC1E6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1FF0997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A746BC6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4168C8F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1D998DD0"/>
    <w:multiLevelType w:val="hybridMultilevel"/>
    <w:tmpl w:val="FFFFFFFF"/>
    <w:lvl w:ilvl="0" w:tplc="EBFCADCE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404E3C6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ADE8204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C40EE00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3467B6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E1A76A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62EA02D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D0D0326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5F98C9B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F81CC8E"/>
    <w:multiLevelType w:val="hybridMultilevel"/>
    <w:tmpl w:val="27E834C6"/>
    <w:lvl w:ilvl="0" w:tplc="E0BE861E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B9EAF0F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A6244D6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B2A946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B3AF4E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8EA404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D444BB0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79AF5B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65F6FDF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1FB93B19"/>
    <w:multiLevelType w:val="hybridMultilevel"/>
    <w:tmpl w:val="FFFFFFFF"/>
    <w:lvl w:ilvl="0" w:tplc="0E841BD6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2BA0167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5802D87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79481E8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517A0AF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415A6C6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73226A3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B7872A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875097D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363F6D26"/>
    <w:multiLevelType w:val="hybridMultilevel"/>
    <w:tmpl w:val="FFFFFFFF"/>
    <w:lvl w:ilvl="0" w:tplc="82D233D8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65F4B35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2F5E8FC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950443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B17E9D0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4FF24D9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5D76059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C8AE3C3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5CB22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3D3A7F02"/>
    <w:multiLevelType w:val="hybridMultilevel"/>
    <w:tmpl w:val="FFFFFFFF"/>
    <w:lvl w:ilvl="0" w:tplc="34F040D0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EF9E29E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14F44D9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DFE0221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0301BD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A52C14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6762778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24C26A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7A244E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4040B405"/>
    <w:multiLevelType w:val="hybridMultilevel"/>
    <w:tmpl w:val="FFFFFFFF"/>
    <w:lvl w:ilvl="0" w:tplc="606EEA7A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01B248A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644E9E7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C324B08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50A8E7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CC4C05E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C75A830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9E86F58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C48486D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418CAAC5"/>
    <w:multiLevelType w:val="hybridMultilevel"/>
    <w:tmpl w:val="88523ACA"/>
    <w:lvl w:ilvl="0" w:tplc="B4944078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99885E8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B4DE35C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B818E2C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6A58458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A530D3B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460C39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8A0A268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36D6208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43807686"/>
    <w:multiLevelType w:val="hybridMultilevel"/>
    <w:tmpl w:val="FFFFFFFF"/>
    <w:lvl w:ilvl="0" w:tplc="C908ADCC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102490D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2D14BBC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BA7E1D0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8042C96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DA80053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5274969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334F73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B426B2C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4994FBAF"/>
    <w:multiLevelType w:val="hybridMultilevel"/>
    <w:tmpl w:val="FFFFFFFF"/>
    <w:lvl w:ilvl="0" w:tplc="C2B66CBA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8814E1B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ABD45F5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B88A27B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7D22E05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666A7E8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E7C86E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5ED802F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19728DC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4DE93967"/>
    <w:multiLevelType w:val="hybridMultilevel"/>
    <w:tmpl w:val="EFC635F6"/>
    <w:lvl w:ilvl="0" w:tplc="0956A9DC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5212EAD6"/>
    <w:multiLevelType w:val="hybridMultilevel"/>
    <w:tmpl w:val="C4544328"/>
    <w:lvl w:ilvl="0" w:tplc="C936B67A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152478A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356CF37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34E84A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47AC172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E4A21C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12E3B6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D24AEAE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1150A3F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5C986D45"/>
    <w:multiLevelType w:val="hybridMultilevel"/>
    <w:tmpl w:val="59986FD2"/>
    <w:lvl w:ilvl="0" w:tplc="460EE076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B204B63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4C9693A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53CE8E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7F3A40B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28ED79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2D68E1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A10350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61E92C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642887C4"/>
    <w:multiLevelType w:val="hybridMultilevel"/>
    <w:tmpl w:val="B3F8C68A"/>
    <w:lvl w:ilvl="0" w:tplc="4B06A5FA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1648279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E64876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78C0E81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8DAEEF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5088CE7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492083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AEC07B2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E45050B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67FBB545"/>
    <w:multiLevelType w:val="hybridMultilevel"/>
    <w:tmpl w:val="A888D432"/>
    <w:lvl w:ilvl="0" w:tplc="F82A1144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9D60F43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653AFD8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85DA65B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66B4A01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33720DD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7B46CC1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C0E465D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0BEF3F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5" w15:restartNumberingAfterBreak="0">
    <w:nsid w:val="6B70FADF"/>
    <w:multiLevelType w:val="hybridMultilevel"/>
    <w:tmpl w:val="FFFFFFFF"/>
    <w:lvl w:ilvl="0" w:tplc="584A6E46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E8CC9AA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966053A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A040346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BAF2714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3F585C5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5800773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D9DEC5D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2F6C94D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7403228A"/>
    <w:multiLevelType w:val="hybridMultilevel"/>
    <w:tmpl w:val="FFFFFFFF"/>
    <w:lvl w:ilvl="0" w:tplc="9070A846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03C84A8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8CBED5B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D563A6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6D4404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5126C5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90CC7F1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97629B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A7BEC75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7" w15:restartNumberingAfterBreak="0">
    <w:nsid w:val="749ABE08"/>
    <w:multiLevelType w:val="hybridMultilevel"/>
    <w:tmpl w:val="FFFFFFFF"/>
    <w:lvl w:ilvl="0" w:tplc="DCA8D06E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9C0AA43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21587B0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7D1C249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821AB31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5896CD4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CBF28DA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734420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38C937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8" w15:restartNumberingAfterBreak="0">
    <w:nsid w:val="77868394"/>
    <w:multiLevelType w:val="hybridMultilevel"/>
    <w:tmpl w:val="FFFFFFFF"/>
    <w:lvl w:ilvl="0" w:tplc="FAAC390E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1F6EFF8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6DD021B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C3EF3F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08853A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C9E4BDA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BF940AA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DE1450B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9D2C91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9" w15:restartNumberingAfterBreak="0">
    <w:nsid w:val="77A7AC3F"/>
    <w:multiLevelType w:val="hybridMultilevel"/>
    <w:tmpl w:val="FFFFFFFF"/>
    <w:lvl w:ilvl="0" w:tplc="C23CF8DE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28C6A0A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50FC231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B2423AB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BCD60CB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2BFCC7B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D18EB58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C3BCB92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2F6A3BE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0" w15:restartNumberingAfterBreak="0">
    <w:nsid w:val="78CCE875"/>
    <w:multiLevelType w:val="hybridMultilevel"/>
    <w:tmpl w:val="81E81352"/>
    <w:lvl w:ilvl="0" w:tplc="96D29B82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73EEDBC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A4B2CC4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5A0CEBA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5D3C216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4DD8A4E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BA90D44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46614A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ED24109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1" w15:restartNumberingAfterBreak="0">
    <w:nsid w:val="7DAB876E"/>
    <w:multiLevelType w:val="hybridMultilevel"/>
    <w:tmpl w:val="FFFFFFFF"/>
    <w:lvl w:ilvl="0" w:tplc="89609074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432ECAE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A148BB9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6898F41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D4FEA10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1A72E03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13A04BB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887ECDE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4F8E63F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2" w15:restartNumberingAfterBreak="0">
    <w:nsid w:val="7E9359E9"/>
    <w:multiLevelType w:val="hybridMultilevel"/>
    <w:tmpl w:val="FFFFFFFF"/>
    <w:lvl w:ilvl="0" w:tplc="5B1CA62E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C7D8471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E5B2608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BD00F5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6868E87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C93C793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C0CCDF2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E4BEECA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2C8A0BB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991010331">
    <w:abstractNumId w:val="9"/>
  </w:num>
  <w:num w:numId="2" w16cid:durableId="597297449">
    <w:abstractNumId w:val="3"/>
  </w:num>
  <w:num w:numId="3" w16cid:durableId="729695841">
    <w:abstractNumId w:val="21"/>
  </w:num>
  <w:num w:numId="4" w16cid:durableId="1585452784">
    <w:abstractNumId w:val="4"/>
  </w:num>
  <w:num w:numId="5" w16cid:durableId="429008669">
    <w:abstractNumId w:val="19"/>
  </w:num>
  <w:num w:numId="6" w16cid:durableId="2137865623">
    <w:abstractNumId w:val="17"/>
  </w:num>
  <w:num w:numId="7" w16cid:durableId="1923294977">
    <w:abstractNumId w:val="10"/>
  </w:num>
  <w:num w:numId="8" w16cid:durableId="1241519672">
    <w:abstractNumId w:val="14"/>
  </w:num>
  <w:num w:numId="9" w16cid:durableId="619459331">
    <w:abstractNumId w:val="2"/>
  </w:num>
  <w:num w:numId="10" w16cid:durableId="947586435">
    <w:abstractNumId w:val="12"/>
  </w:num>
  <w:num w:numId="11" w16cid:durableId="260141514">
    <w:abstractNumId w:val="13"/>
  </w:num>
  <w:num w:numId="12" w16cid:durableId="665934785">
    <w:abstractNumId w:val="11"/>
  </w:num>
  <w:num w:numId="13" w16cid:durableId="1048409926">
    <w:abstractNumId w:val="20"/>
  </w:num>
  <w:num w:numId="14" w16cid:durableId="2096708397">
    <w:abstractNumId w:val="7"/>
  </w:num>
  <w:num w:numId="15" w16cid:durableId="1083455614">
    <w:abstractNumId w:val="15"/>
  </w:num>
  <w:num w:numId="16" w16cid:durableId="1742674412">
    <w:abstractNumId w:val="8"/>
  </w:num>
  <w:num w:numId="17" w16cid:durableId="1210611877">
    <w:abstractNumId w:val="6"/>
  </w:num>
  <w:num w:numId="18" w16cid:durableId="161091345">
    <w:abstractNumId w:val="18"/>
  </w:num>
  <w:num w:numId="19" w16cid:durableId="1442797851">
    <w:abstractNumId w:val="22"/>
  </w:num>
  <w:num w:numId="20" w16cid:durableId="742875123">
    <w:abstractNumId w:val="5"/>
  </w:num>
  <w:num w:numId="21" w16cid:durableId="880826088">
    <w:abstractNumId w:val="1"/>
  </w:num>
  <w:num w:numId="22" w16cid:durableId="715932367">
    <w:abstractNumId w:val="16"/>
  </w:num>
  <w:num w:numId="23" w16cid:durableId="1574391913">
    <w:abstractNumId w:val="0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xMbCwNDYxNDYyNzBQ0lEKTi0uzszPAykwrwUAbB5xIywAAAA="/>
  </w:docVars>
  <w:rsids>
    <w:rsidRoot w:val="5F7DB175"/>
    <w:rsid w:val="00003D84"/>
    <w:rsid w:val="000126C9"/>
    <w:rsid w:val="00015A79"/>
    <w:rsid w:val="00030E3B"/>
    <w:rsid w:val="00036FF4"/>
    <w:rsid w:val="000428E9"/>
    <w:rsid w:val="00042E71"/>
    <w:rsid w:val="000452EA"/>
    <w:rsid w:val="00053798"/>
    <w:rsid w:val="00064BAB"/>
    <w:rsid w:val="00066409"/>
    <w:rsid w:val="00081AE2"/>
    <w:rsid w:val="000B6464"/>
    <w:rsid w:val="000C218B"/>
    <w:rsid w:val="000D244C"/>
    <w:rsid w:val="000D42A9"/>
    <w:rsid w:val="000E31B4"/>
    <w:rsid w:val="000E7852"/>
    <w:rsid w:val="000F57F1"/>
    <w:rsid w:val="000F70D9"/>
    <w:rsid w:val="00110712"/>
    <w:rsid w:val="001161BF"/>
    <w:rsid w:val="00130765"/>
    <w:rsid w:val="00132A70"/>
    <w:rsid w:val="00133BC7"/>
    <w:rsid w:val="0013620F"/>
    <w:rsid w:val="00137990"/>
    <w:rsid w:val="00142D34"/>
    <w:rsid w:val="00146262"/>
    <w:rsid w:val="00161259"/>
    <w:rsid w:val="0016161A"/>
    <w:rsid w:val="001619B4"/>
    <w:rsid w:val="00175E45"/>
    <w:rsid w:val="001779B2"/>
    <w:rsid w:val="00185B17"/>
    <w:rsid w:val="00190211"/>
    <w:rsid w:val="00197EFE"/>
    <w:rsid w:val="001A06CA"/>
    <w:rsid w:val="001A09B4"/>
    <w:rsid w:val="001A69B3"/>
    <w:rsid w:val="001B5B55"/>
    <w:rsid w:val="001C3775"/>
    <w:rsid w:val="001C7125"/>
    <w:rsid w:val="001D64B1"/>
    <w:rsid w:val="001E3FB5"/>
    <w:rsid w:val="001F01A1"/>
    <w:rsid w:val="001F74DC"/>
    <w:rsid w:val="002033CD"/>
    <w:rsid w:val="002050E7"/>
    <w:rsid w:val="00207791"/>
    <w:rsid w:val="00236975"/>
    <w:rsid w:val="00237458"/>
    <w:rsid w:val="00242D19"/>
    <w:rsid w:val="00244AEA"/>
    <w:rsid w:val="0025151C"/>
    <w:rsid w:val="002552A2"/>
    <w:rsid w:val="00255855"/>
    <w:rsid w:val="00265E6F"/>
    <w:rsid w:val="00272917"/>
    <w:rsid w:val="00275818"/>
    <w:rsid w:val="00275930"/>
    <w:rsid w:val="00286558"/>
    <w:rsid w:val="00286CE3"/>
    <w:rsid w:val="00292DFD"/>
    <w:rsid w:val="0029572E"/>
    <w:rsid w:val="002973DF"/>
    <w:rsid w:val="002A00F7"/>
    <w:rsid w:val="002A1FB0"/>
    <w:rsid w:val="002A538F"/>
    <w:rsid w:val="002A7A2F"/>
    <w:rsid w:val="002B1D44"/>
    <w:rsid w:val="002C26ED"/>
    <w:rsid w:val="002C51EB"/>
    <w:rsid w:val="002C5246"/>
    <w:rsid w:val="002D280D"/>
    <w:rsid w:val="002D4AF7"/>
    <w:rsid w:val="002E58A6"/>
    <w:rsid w:val="002F322B"/>
    <w:rsid w:val="002F3295"/>
    <w:rsid w:val="002F4B34"/>
    <w:rsid w:val="002F73B6"/>
    <w:rsid w:val="00301770"/>
    <w:rsid w:val="00321670"/>
    <w:rsid w:val="00323158"/>
    <w:rsid w:val="0032322E"/>
    <w:rsid w:val="00326E3F"/>
    <w:rsid w:val="00326F66"/>
    <w:rsid w:val="00330AF4"/>
    <w:rsid w:val="00331EFA"/>
    <w:rsid w:val="00340BA0"/>
    <w:rsid w:val="00342C6A"/>
    <w:rsid w:val="003520F7"/>
    <w:rsid w:val="0035301C"/>
    <w:rsid w:val="003653A9"/>
    <w:rsid w:val="003711B8"/>
    <w:rsid w:val="0037677D"/>
    <w:rsid w:val="00381198"/>
    <w:rsid w:val="003867AD"/>
    <w:rsid w:val="003A3FA9"/>
    <w:rsid w:val="003A47E9"/>
    <w:rsid w:val="003AD8BF"/>
    <w:rsid w:val="003B2923"/>
    <w:rsid w:val="003B4119"/>
    <w:rsid w:val="003C0B84"/>
    <w:rsid w:val="003D2B0A"/>
    <w:rsid w:val="003D36BC"/>
    <w:rsid w:val="003D4999"/>
    <w:rsid w:val="003E1D12"/>
    <w:rsid w:val="003E1F6F"/>
    <w:rsid w:val="003E2B34"/>
    <w:rsid w:val="003E3973"/>
    <w:rsid w:val="003E5195"/>
    <w:rsid w:val="0040058E"/>
    <w:rsid w:val="00400F63"/>
    <w:rsid w:val="00406880"/>
    <w:rsid w:val="004157DF"/>
    <w:rsid w:val="00417625"/>
    <w:rsid w:val="00420BDD"/>
    <w:rsid w:val="00421D43"/>
    <w:rsid w:val="004223A6"/>
    <w:rsid w:val="004223BE"/>
    <w:rsid w:val="004454CD"/>
    <w:rsid w:val="0045258A"/>
    <w:rsid w:val="004578D4"/>
    <w:rsid w:val="004815CA"/>
    <w:rsid w:val="004A2B83"/>
    <w:rsid w:val="004A5C09"/>
    <w:rsid w:val="004A6D56"/>
    <w:rsid w:val="004C2713"/>
    <w:rsid w:val="004C3E37"/>
    <w:rsid w:val="004D5A86"/>
    <w:rsid w:val="004D77B6"/>
    <w:rsid w:val="004DB764"/>
    <w:rsid w:val="004E369C"/>
    <w:rsid w:val="004E3946"/>
    <w:rsid w:val="004F0DA7"/>
    <w:rsid w:val="004F1227"/>
    <w:rsid w:val="004F4E65"/>
    <w:rsid w:val="0050289A"/>
    <w:rsid w:val="00507D7F"/>
    <w:rsid w:val="0051010D"/>
    <w:rsid w:val="00512F28"/>
    <w:rsid w:val="005137B0"/>
    <w:rsid w:val="005145F7"/>
    <w:rsid w:val="00515ABA"/>
    <w:rsid w:val="00521C9A"/>
    <w:rsid w:val="00525F42"/>
    <w:rsid w:val="005301B9"/>
    <w:rsid w:val="00535E85"/>
    <w:rsid w:val="005422B3"/>
    <w:rsid w:val="005545F5"/>
    <w:rsid w:val="005622DB"/>
    <w:rsid w:val="00567532"/>
    <w:rsid w:val="0058533F"/>
    <w:rsid w:val="005A47B4"/>
    <w:rsid w:val="005B2E7E"/>
    <w:rsid w:val="005B435D"/>
    <w:rsid w:val="005B5022"/>
    <w:rsid w:val="005D0204"/>
    <w:rsid w:val="005D3408"/>
    <w:rsid w:val="005DE3CA"/>
    <w:rsid w:val="005E2201"/>
    <w:rsid w:val="005F07C0"/>
    <w:rsid w:val="005F357A"/>
    <w:rsid w:val="005F41E2"/>
    <w:rsid w:val="005F5FD9"/>
    <w:rsid w:val="0060026E"/>
    <w:rsid w:val="00603E03"/>
    <w:rsid w:val="00605334"/>
    <w:rsid w:val="00610121"/>
    <w:rsid w:val="00611D2F"/>
    <w:rsid w:val="0061304F"/>
    <w:rsid w:val="006160CD"/>
    <w:rsid w:val="0061730A"/>
    <w:rsid w:val="00621D7E"/>
    <w:rsid w:val="00624786"/>
    <w:rsid w:val="00631624"/>
    <w:rsid w:val="00633871"/>
    <w:rsid w:val="0064608D"/>
    <w:rsid w:val="00650EE2"/>
    <w:rsid w:val="00651B4D"/>
    <w:rsid w:val="00654035"/>
    <w:rsid w:val="00655C2C"/>
    <w:rsid w:val="00665C36"/>
    <w:rsid w:val="00690A7C"/>
    <w:rsid w:val="0069384D"/>
    <w:rsid w:val="006970B7"/>
    <w:rsid w:val="006A1B04"/>
    <w:rsid w:val="006A4661"/>
    <w:rsid w:val="006B3DE5"/>
    <w:rsid w:val="006B4EA0"/>
    <w:rsid w:val="006B54DF"/>
    <w:rsid w:val="006C6094"/>
    <w:rsid w:val="006C67EC"/>
    <w:rsid w:val="006D155F"/>
    <w:rsid w:val="006D5288"/>
    <w:rsid w:val="006E0A8D"/>
    <w:rsid w:val="006E4577"/>
    <w:rsid w:val="006E7A62"/>
    <w:rsid w:val="007025B9"/>
    <w:rsid w:val="00703105"/>
    <w:rsid w:val="007073E6"/>
    <w:rsid w:val="00707DCB"/>
    <w:rsid w:val="0071191D"/>
    <w:rsid w:val="00711BA1"/>
    <w:rsid w:val="00711E62"/>
    <w:rsid w:val="007207D0"/>
    <w:rsid w:val="0072705A"/>
    <w:rsid w:val="00732B82"/>
    <w:rsid w:val="00732F0F"/>
    <w:rsid w:val="0073785B"/>
    <w:rsid w:val="0073789A"/>
    <w:rsid w:val="0074337E"/>
    <w:rsid w:val="00743DB7"/>
    <w:rsid w:val="00745CE6"/>
    <w:rsid w:val="007470F5"/>
    <w:rsid w:val="007479A2"/>
    <w:rsid w:val="007654AF"/>
    <w:rsid w:val="007671FB"/>
    <w:rsid w:val="00770100"/>
    <w:rsid w:val="00771677"/>
    <w:rsid w:val="00774A5F"/>
    <w:rsid w:val="007754BA"/>
    <w:rsid w:val="00781237"/>
    <w:rsid w:val="00786181"/>
    <w:rsid w:val="00795943"/>
    <w:rsid w:val="00795E2F"/>
    <w:rsid w:val="007A7581"/>
    <w:rsid w:val="007B50D3"/>
    <w:rsid w:val="007D32C9"/>
    <w:rsid w:val="007D4EC2"/>
    <w:rsid w:val="007D4FDF"/>
    <w:rsid w:val="007D5C76"/>
    <w:rsid w:val="007D6B47"/>
    <w:rsid w:val="007E149E"/>
    <w:rsid w:val="007E7CB6"/>
    <w:rsid w:val="007F3F51"/>
    <w:rsid w:val="00805358"/>
    <w:rsid w:val="008075E6"/>
    <w:rsid w:val="00815347"/>
    <w:rsid w:val="00821A00"/>
    <w:rsid w:val="00826D99"/>
    <w:rsid w:val="00830083"/>
    <w:rsid w:val="00834C4A"/>
    <w:rsid w:val="00835944"/>
    <w:rsid w:val="00842EA8"/>
    <w:rsid w:val="00846400"/>
    <w:rsid w:val="00847638"/>
    <w:rsid w:val="0086394B"/>
    <w:rsid w:val="00871347"/>
    <w:rsid w:val="00874029"/>
    <w:rsid w:val="00892644"/>
    <w:rsid w:val="00893BED"/>
    <w:rsid w:val="008A4923"/>
    <w:rsid w:val="008A6972"/>
    <w:rsid w:val="008B2499"/>
    <w:rsid w:val="008B3C65"/>
    <w:rsid w:val="008B5CFF"/>
    <w:rsid w:val="008B7F21"/>
    <w:rsid w:val="008C0798"/>
    <w:rsid w:val="008C58C6"/>
    <w:rsid w:val="008C5D6D"/>
    <w:rsid w:val="008D23F2"/>
    <w:rsid w:val="008F3DCE"/>
    <w:rsid w:val="008F4035"/>
    <w:rsid w:val="008F4CB6"/>
    <w:rsid w:val="009018C6"/>
    <w:rsid w:val="00902EE7"/>
    <w:rsid w:val="0090330F"/>
    <w:rsid w:val="0090542F"/>
    <w:rsid w:val="00907E9D"/>
    <w:rsid w:val="00922D09"/>
    <w:rsid w:val="0094619B"/>
    <w:rsid w:val="009514AA"/>
    <w:rsid w:val="009546A4"/>
    <w:rsid w:val="00956960"/>
    <w:rsid w:val="00966FEA"/>
    <w:rsid w:val="00975332"/>
    <w:rsid w:val="009764FC"/>
    <w:rsid w:val="009821CA"/>
    <w:rsid w:val="00987A89"/>
    <w:rsid w:val="009919B1"/>
    <w:rsid w:val="00994221"/>
    <w:rsid w:val="00995259"/>
    <w:rsid w:val="009B4535"/>
    <w:rsid w:val="009B5035"/>
    <w:rsid w:val="009B7788"/>
    <w:rsid w:val="009C1F13"/>
    <w:rsid w:val="009D7120"/>
    <w:rsid w:val="00A0698F"/>
    <w:rsid w:val="00A10D55"/>
    <w:rsid w:val="00A10F22"/>
    <w:rsid w:val="00A13C17"/>
    <w:rsid w:val="00A13E56"/>
    <w:rsid w:val="00A158D4"/>
    <w:rsid w:val="00A16D84"/>
    <w:rsid w:val="00A17E51"/>
    <w:rsid w:val="00A21D82"/>
    <w:rsid w:val="00A32314"/>
    <w:rsid w:val="00A4580C"/>
    <w:rsid w:val="00A510EA"/>
    <w:rsid w:val="00A53013"/>
    <w:rsid w:val="00A55D42"/>
    <w:rsid w:val="00A6240F"/>
    <w:rsid w:val="00A725E4"/>
    <w:rsid w:val="00A73499"/>
    <w:rsid w:val="00A75C69"/>
    <w:rsid w:val="00A761E7"/>
    <w:rsid w:val="00A805AF"/>
    <w:rsid w:val="00A820D0"/>
    <w:rsid w:val="00A8636C"/>
    <w:rsid w:val="00A86A7C"/>
    <w:rsid w:val="00A95281"/>
    <w:rsid w:val="00A96ADB"/>
    <w:rsid w:val="00A9724D"/>
    <w:rsid w:val="00AA59B3"/>
    <w:rsid w:val="00AB11FB"/>
    <w:rsid w:val="00AB4656"/>
    <w:rsid w:val="00AB4FAA"/>
    <w:rsid w:val="00AB59A4"/>
    <w:rsid w:val="00AC042E"/>
    <w:rsid w:val="00AD0F92"/>
    <w:rsid w:val="00AD2BF1"/>
    <w:rsid w:val="00AD683E"/>
    <w:rsid w:val="00AE2A2A"/>
    <w:rsid w:val="00AF099C"/>
    <w:rsid w:val="00B072A1"/>
    <w:rsid w:val="00B111B5"/>
    <w:rsid w:val="00B134F4"/>
    <w:rsid w:val="00B15EDA"/>
    <w:rsid w:val="00B20B66"/>
    <w:rsid w:val="00B261BD"/>
    <w:rsid w:val="00B559FD"/>
    <w:rsid w:val="00B60900"/>
    <w:rsid w:val="00B64922"/>
    <w:rsid w:val="00B660DB"/>
    <w:rsid w:val="00B735BC"/>
    <w:rsid w:val="00B80999"/>
    <w:rsid w:val="00B822B3"/>
    <w:rsid w:val="00B83549"/>
    <w:rsid w:val="00B849F7"/>
    <w:rsid w:val="00B86C84"/>
    <w:rsid w:val="00B97200"/>
    <w:rsid w:val="00B97C79"/>
    <w:rsid w:val="00B97E81"/>
    <w:rsid w:val="00BA29A4"/>
    <w:rsid w:val="00BA7E22"/>
    <w:rsid w:val="00BB3E07"/>
    <w:rsid w:val="00BB6324"/>
    <w:rsid w:val="00BC0617"/>
    <w:rsid w:val="00BC38B3"/>
    <w:rsid w:val="00BC5665"/>
    <w:rsid w:val="00BC56B5"/>
    <w:rsid w:val="00BD3D6A"/>
    <w:rsid w:val="00BE3938"/>
    <w:rsid w:val="00BF1D8F"/>
    <w:rsid w:val="00BF57D1"/>
    <w:rsid w:val="00C16552"/>
    <w:rsid w:val="00C33BFE"/>
    <w:rsid w:val="00C525A6"/>
    <w:rsid w:val="00C6467F"/>
    <w:rsid w:val="00C65C62"/>
    <w:rsid w:val="00C754A7"/>
    <w:rsid w:val="00CA39F7"/>
    <w:rsid w:val="00CA5D5B"/>
    <w:rsid w:val="00CB3039"/>
    <w:rsid w:val="00CB7416"/>
    <w:rsid w:val="00CC0413"/>
    <w:rsid w:val="00CC6B3F"/>
    <w:rsid w:val="00CD13E8"/>
    <w:rsid w:val="00CE2E84"/>
    <w:rsid w:val="00CF6C54"/>
    <w:rsid w:val="00CF76FC"/>
    <w:rsid w:val="00D01595"/>
    <w:rsid w:val="00D01973"/>
    <w:rsid w:val="00D06B09"/>
    <w:rsid w:val="00D07CB9"/>
    <w:rsid w:val="00D31EBE"/>
    <w:rsid w:val="00D40180"/>
    <w:rsid w:val="00D414A5"/>
    <w:rsid w:val="00D43721"/>
    <w:rsid w:val="00D44EA3"/>
    <w:rsid w:val="00D455DC"/>
    <w:rsid w:val="00D5087C"/>
    <w:rsid w:val="00D63B62"/>
    <w:rsid w:val="00D76958"/>
    <w:rsid w:val="00D8124A"/>
    <w:rsid w:val="00D83204"/>
    <w:rsid w:val="00D927D3"/>
    <w:rsid w:val="00D9563E"/>
    <w:rsid w:val="00D96A9C"/>
    <w:rsid w:val="00D9705C"/>
    <w:rsid w:val="00DA2FA5"/>
    <w:rsid w:val="00DA3445"/>
    <w:rsid w:val="00DB4BB4"/>
    <w:rsid w:val="00DB7C3A"/>
    <w:rsid w:val="00DC2F35"/>
    <w:rsid w:val="00DC5313"/>
    <w:rsid w:val="00DC7B91"/>
    <w:rsid w:val="00DD1F11"/>
    <w:rsid w:val="00DD2210"/>
    <w:rsid w:val="00DD70C1"/>
    <w:rsid w:val="00DE0577"/>
    <w:rsid w:val="00DE09E3"/>
    <w:rsid w:val="00DE28DF"/>
    <w:rsid w:val="00DE6745"/>
    <w:rsid w:val="00DF0B86"/>
    <w:rsid w:val="00DF286D"/>
    <w:rsid w:val="00DF3CC9"/>
    <w:rsid w:val="00E019C5"/>
    <w:rsid w:val="00E05875"/>
    <w:rsid w:val="00E13131"/>
    <w:rsid w:val="00E1374C"/>
    <w:rsid w:val="00E227FE"/>
    <w:rsid w:val="00E30D86"/>
    <w:rsid w:val="00E33CD2"/>
    <w:rsid w:val="00E3417B"/>
    <w:rsid w:val="00E344D5"/>
    <w:rsid w:val="00E37734"/>
    <w:rsid w:val="00E427B1"/>
    <w:rsid w:val="00E55294"/>
    <w:rsid w:val="00E55AAE"/>
    <w:rsid w:val="00E56305"/>
    <w:rsid w:val="00E57C68"/>
    <w:rsid w:val="00E66DAB"/>
    <w:rsid w:val="00E95F6D"/>
    <w:rsid w:val="00EB579F"/>
    <w:rsid w:val="00EB7171"/>
    <w:rsid w:val="00ED27FA"/>
    <w:rsid w:val="00ED59C2"/>
    <w:rsid w:val="00ED70DF"/>
    <w:rsid w:val="00F00CE8"/>
    <w:rsid w:val="00F0112C"/>
    <w:rsid w:val="00F03288"/>
    <w:rsid w:val="00F052A2"/>
    <w:rsid w:val="00F11C17"/>
    <w:rsid w:val="00F137A3"/>
    <w:rsid w:val="00F22BCB"/>
    <w:rsid w:val="00F231B1"/>
    <w:rsid w:val="00F31DB0"/>
    <w:rsid w:val="00F37FAF"/>
    <w:rsid w:val="00F4060F"/>
    <w:rsid w:val="00F433E4"/>
    <w:rsid w:val="00F47B89"/>
    <w:rsid w:val="00F6619B"/>
    <w:rsid w:val="00F67353"/>
    <w:rsid w:val="00F71E09"/>
    <w:rsid w:val="00F72A3F"/>
    <w:rsid w:val="00F748C8"/>
    <w:rsid w:val="00F76156"/>
    <w:rsid w:val="00F83DBC"/>
    <w:rsid w:val="00FA48AD"/>
    <w:rsid w:val="00FB1692"/>
    <w:rsid w:val="00FB59C6"/>
    <w:rsid w:val="00FC6541"/>
    <w:rsid w:val="00FE06C3"/>
    <w:rsid w:val="00FE1C0F"/>
    <w:rsid w:val="00FE5FCE"/>
    <w:rsid w:val="00FF07FC"/>
    <w:rsid w:val="00FF0970"/>
    <w:rsid w:val="00FF2AB1"/>
    <w:rsid w:val="00FF3BD7"/>
    <w:rsid w:val="00FF518E"/>
    <w:rsid w:val="00FF6D36"/>
    <w:rsid w:val="0103174D"/>
    <w:rsid w:val="010B8D51"/>
    <w:rsid w:val="012CF908"/>
    <w:rsid w:val="016ED8F9"/>
    <w:rsid w:val="01E0B3EE"/>
    <w:rsid w:val="0260C534"/>
    <w:rsid w:val="026B2C7B"/>
    <w:rsid w:val="029DD4CD"/>
    <w:rsid w:val="02BA9222"/>
    <w:rsid w:val="03040795"/>
    <w:rsid w:val="033F09CA"/>
    <w:rsid w:val="03402549"/>
    <w:rsid w:val="03980776"/>
    <w:rsid w:val="03ADA498"/>
    <w:rsid w:val="03B89511"/>
    <w:rsid w:val="03D59B93"/>
    <w:rsid w:val="03E5A90A"/>
    <w:rsid w:val="0408B18C"/>
    <w:rsid w:val="040F66B9"/>
    <w:rsid w:val="043B3C59"/>
    <w:rsid w:val="04BF4E6E"/>
    <w:rsid w:val="04CFBBC1"/>
    <w:rsid w:val="04D7C646"/>
    <w:rsid w:val="04DF7945"/>
    <w:rsid w:val="04F3689B"/>
    <w:rsid w:val="05201974"/>
    <w:rsid w:val="0524D591"/>
    <w:rsid w:val="052ABDF1"/>
    <w:rsid w:val="054743F5"/>
    <w:rsid w:val="054974F9"/>
    <w:rsid w:val="0551B387"/>
    <w:rsid w:val="05716BF4"/>
    <w:rsid w:val="05E57B9C"/>
    <w:rsid w:val="05E98EB1"/>
    <w:rsid w:val="05F9E2E1"/>
    <w:rsid w:val="0644DC5A"/>
    <w:rsid w:val="06C7240B"/>
    <w:rsid w:val="06C819C3"/>
    <w:rsid w:val="06D8880F"/>
    <w:rsid w:val="07543A7A"/>
    <w:rsid w:val="07576367"/>
    <w:rsid w:val="07580255"/>
    <w:rsid w:val="0781CE11"/>
    <w:rsid w:val="078AFEFE"/>
    <w:rsid w:val="07B937B7"/>
    <w:rsid w:val="07DCBCE1"/>
    <w:rsid w:val="081F9740"/>
    <w:rsid w:val="0898D67B"/>
    <w:rsid w:val="08A8248E"/>
    <w:rsid w:val="08F39584"/>
    <w:rsid w:val="08FDFC5E"/>
    <w:rsid w:val="0910D37B"/>
    <w:rsid w:val="09242D78"/>
    <w:rsid w:val="0930659A"/>
    <w:rsid w:val="0931E205"/>
    <w:rsid w:val="09645BC9"/>
    <w:rsid w:val="097F1612"/>
    <w:rsid w:val="09CF1608"/>
    <w:rsid w:val="0A0FBB4C"/>
    <w:rsid w:val="0A12303D"/>
    <w:rsid w:val="0A3B7E7C"/>
    <w:rsid w:val="0A5C2C6E"/>
    <w:rsid w:val="0A6ABD7B"/>
    <w:rsid w:val="0A8719D8"/>
    <w:rsid w:val="0A8C2197"/>
    <w:rsid w:val="0AA19AF6"/>
    <w:rsid w:val="0AD88937"/>
    <w:rsid w:val="0B2E3047"/>
    <w:rsid w:val="0B827778"/>
    <w:rsid w:val="0B8578EC"/>
    <w:rsid w:val="0C02BDE9"/>
    <w:rsid w:val="0C06C730"/>
    <w:rsid w:val="0C0A157F"/>
    <w:rsid w:val="0C1AE1FC"/>
    <w:rsid w:val="0C5B74F9"/>
    <w:rsid w:val="0C82A997"/>
    <w:rsid w:val="0CC5BE3D"/>
    <w:rsid w:val="0D072214"/>
    <w:rsid w:val="0D3B1D72"/>
    <w:rsid w:val="0D820961"/>
    <w:rsid w:val="0D8861B8"/>
    <w:rsid w:val="0DDA33D0"/>
    <w:rsid w:val="0DF4460A"/>
    <w:rsid w:val="0EA02258"/>
    <w:rsid w:val="0EC223C9"/>
    <w:rsid w:val="0EC8DB73"/>
    <w:rsid w:val="0ED54035"/>
    <w:rsid w:val="0ED5A3AF"/>
    <w:rsid w:val="0EE730D0"/>
    <w:rsid w:val="0F32D83F"/>
    <w:rsid w:val="0FC0B8A7"/>
    <w:rsid w:val="0FDB6C50"/>
    <w:rsid w:val="0FEE62C8"/>
    <w:rsid w:val="0FFBEAA2"/>
    <w:rsid w:val="101C3F96"/>
    <w:rsid w:val="101C9021"/>
    <w:rsid w:val="102193D2"/>
    <w:rsid w:val="1050FC89"/>
    <w:rsid w:val="108351ED"/>
    <w:rsid w:val="10838EF3"/>
    <w:rsid w:val="10C2695C"/>
    <w:rsid w:val="10C32AA1"/>
    <w:rsid w:val="11477061"/>
    <w:rsid w:val="116C341C"/>
    <w:rsid w:val="11D39FD1"/>
    <w:rsid w:val="11ECCCEA"/>
    <w:rsid w:val="121833C1"/>
    <w:rsid w:val="122B278E"/>
    <w:rsid w:val="1232924D"/>
    <w:rsid w:val="12A69FDB"/>
    <w:rsid w:val="12D45AC9"/>
    <w:rsid w:val="13622973"/>
    <w:rsid w:val="13B40422"/>
    <w:rsid w:val="13DFBFD8"/>
    <w:rsid w:val="140CB7E4"/>
    <w:rsid w:val="14236F66"/>
    <w:rsid w:val="142614CF"/>
    <w:rsid w:val="14504122"/>
    <w:rsid w:val="1458C95F"/>
    <w:rsid w:val="145E2634"/>
    <w:rsid w:val="14FF4EDF"/>
    <w:rsid w:val="14FFDE75"/>
    <w:rsid w:val="15021F55"/>
    <w:rsid w:val="1502F160"/>
    <w:rsid w:val="15153C81"/>
    <w:rsid w:val="1632D434"/>
    <w:rsid w:val="16861601"/>
    <w:rsid w:val="169DEFB6"/>
    <w:rsid w:val="16BBB63C"/>
    <w:rsid w:val="16E93DBE"/>
    <w:rsid w:val="16EBA4E4"/>
    <w:rsid w:val="178C5E81"/>
    <w:rsid w:val="17BBEACE"/>
    <w:rsid w:val="18ACBADE"/>
    <w:rsid w:val="1902CF3A"/>
    <w:rsid w:val="191FA6FA"/>
    <w:rsid w:val="192D5BB3"/>
    <w:rsid w:val="195A2255"/>
    <w:rsid w:val="19755F56"/>
    <w:rsid w:val="19EF1C26"/>
    <w:rsid w:val="1A4CC826"/>
    <w:rsid w:val="1A6410B7"/>
    <w:rsid w:val="1A6661DD"/>
    <w:rsid w:val="1A8C7310"/>
    <w:rsid w:val="1AC92C14"/>
    <w:rsid w:val="1B4695F1"/>
    <w:rsid w:val="1B9AB7F3"/>
    <w:rsid w:val="1BD496C9"/>
    <w:rsid w:val="1C08E3F7"/>
    <w:rsid w:val="1C3F7929"/>
    <w:rsid w:val="1C6F6E0E"/>
    <w:rsid w:val="1C7DD0F6"/>
    <w:rsid w:val="1C8F5BF1"/>
    <w:rsid w:val="1CD713AB"/>
    <w:rsid w:val="1D324169"/>
    <w:rsid w:val="1E320882"/>
    <w:rsid w:val="1E36A167"/>
    <w:rsid w:val="1E5F0410"/>
    <w:rsid w:val="1EA79E43"/>
    <w:rsid w:val="1ED5A2C1"/>
    <w:rsid w:val="1EF13CF8"/>
    <w:rsid w:val="1F0ECB77"/>
    <w:rsid w:val="1F3CBCC5"/>
    <w:rsid w:val="1F418FFC"/>
    <w:rsid w:val="1F7719EB"/>
    <w:rsid w:val="1F7AB570"/>
    <w:rsid w:val="1FB058A6"/>
    <w:rsid w:val="20812F57"/>
    <w:rsid w:val="20B44CE6"/>
    <w:rsid w:val="20CC3AA3"/>
    <w:rsid w:val="219B40C3"/>
    <w:rsid w:val="219E27F1"/>
    <w:rsid w:val="21DD616D"/>
    <w:rsid w:val="22118CC4"/>
    <w:rsid w:val="221273A3"/>
    <w:rsid w:val="22694A9D"/>
    <w:rsid w:val="228B6328"/>
    <w:rsid w:val="22DB4CF4"/>
    <w:rsid w:val="22E95A3B"/>
    <w:rsid w:val="234EF81D"/>
    <w:rsid w:val="237616F4"/>
    <w:rsid w:val="23EB63A8"/>
    <w:rsid w:val="2445FDA1"/>
    <w:rsid w:val="24B6B10D"/>
    <w:rsid w:val="24E281E4"/>
    <w:rsid w:val="24E7E4AE"/>
    <w:rsid w:val="24F70267"/>
    <w:rsid w:val="2503AD13"/>
    <w:rsid w:val="251B5C86"/>
    <w:rsid w:val="2533BF99"/>
    <w:rsid w:val="253944D4"/>
    <w:rsid w:val="257B89C4"/>
    <w:rsid w:val="25988756"/>
    <w:rsid w:val="25D64292"/>
    <w:rsid w:val="25D69FC3"/>
    <w:rsid w:val="26596DA4"/>
    <w:rsid w:val="26799EF1"/>
    <w:rsid w:val="26E0B4A6"/>
    <w:rsid w:val="26ED0555"/>
    <w:rsid w:val="272EA64D"/>
    <w:rsid w:val="2752BC6E"/>
    <w:rsid w:val="27F75260"/>
    <w:rsid w:val="2821DA37"/>
    <w:rsid w:val="28572B9F"/>
    <w:rsid w:val="28F14FF9"/>
    <w:rsid w:val="2911890C"/>
    <w:rsid w:val="2951B637"/>
    <w:rsid w:val="297047FA"/>
    <w:rsid w:val="298127A4"/>
    <w:rsid w:val="2AC720E3"/>
    <w:rsid w:val="2ACDFA63"/>
    <w:rsid w:val="2AF9CB3A"/>
    <w:rsid w:val="2AFE18AC"/>
    <w:rsid w:val="2BFF3A90"/>
    <w:rsid w:val="2C6E8589"/>
    <w:rsid w:val="2C8C5B16"/>
    <w:rsid w:val="2CA556D0"/>
    <w:rsid w:val="2CF0B8B2"/>
    <w:rsid w:val="2D2C1EB2"/>
    <w:rsid w:val="2D62DDEB"/>
    <w:rsid w:val="2D9360E7"/>
    <w:rsid w:val="2E1965DC"/>
    <w:rsid w:val="2E1E6B1E"/>
    <w:rsid w:val="2E1F6592"/>
    <w:rsid w:val="2E507BC9"/>
    <w:rsid w:val="2E5CA1CC"/>
    <w:rsid w:val="2EAA8FF7"/>
    <w:rsid w:val="2EAFE649"/>
    <w:rsid w:val="2F0BACF5"/>
    <w:rsid w:val="2F24273D"/>
    <w:rsid w:val="2F90220E"/>
    <w:rsid w:val="2FAC8C8E"/>
    <w:rsid w:val="2FC3ED8B"/>
    <w:rsid w:val="3049A290"/>
    <w:rsid w:val="3148CA2F"/>
    <w:rsid w:val="325FE9B0"/>
    <w:rsid w:val="328D6C29"/>
    <w:rsid w:val="32DE427B"/>
    <w:rsid w:val="337DCAA7"/>
    <w:rsid w:val="3413CABC"/>
    <w:rsid w:val="345EBC18"/>
    <w:rsid w:val="3466D554"/>
    <w:rsid w:val="34B25ADE"/>
    <w:rsid w:val="3530F308"/>
    <w:rsid w:val="356BB396"/>
    <w:rsid w:val="357C6A29"/>
    <w:rsid w:val="359E16FF"/>
    <w:rsid w:val="35E441E8"/>
    <w:rsid w:val="35EFC1A5"/>
    <w:rsid w:val="3623A199"/>
    <w:rsid w:val="3647F4F7"/>
    <w:rsid w:val="36513CDC"/>
    <w:rsid w:val="368EA752"/>
    <w:rsid w:val="369BCB8C"/>
    <w:rsid w:val="3744A0BE"/>
    <w:rsid w:val="375F5A1A"/>
    <w:rsid w:val="379E7616"/>
    <w:rsid w:val="37E6F3EE"/>
    <w:rsid w:val="37ED75C5"/>
    <w:rsid w:val="38986D7C"/>
    <w:rsid w:val="38A50FD1"/>
    <w:rsid w:val="38B30ECC"/>
    <w:rsid w:val="390F4072"/>
    <w:rsid w:val="396B970A"/>
    <w:rsid w:val="39FBAD57"/>
    <w:rsid w:val="3A3E04C7"/>
    <w:rsid w:val="3A8B9E84"/>
    <w:rsid w:val="3AA77A92"/>
    <w:rsid w:val="3AC14659"/>
    <w:rsid w:val="3AD79DD9"/>
    <w:rsid w:val="3AEC739C"/>
    <w:rsid w:val="3B15D674"/>
    <w:rsid w:val="3B1C29FC"/>
    <w:rsid w:val="3B666FDA"/>
    <w:rsid w:val="3B6AD2E4"/>
    <w:rsid w:val="3BB8B9FA"/>
    <w:rsid w:val="3BC79933"/>
    <w:rsid w:val="3BF3FF24"/>
    <w:rsid w:val="3C1B839D"/>
    <w:rsid w:val="3C24D7ED"/>
    <w:rsid w:val="3C3C9F2D"/>
    <w:rsid w:val="3CA44466"/>
    <w:rsid w:val="3CB466DC"/>
    <w:rsid w:val="3CB7FA5D"/>
    <w:rsid w:val="3CC505B5"/>
    <w:rsid w:val="3CF9063C"/>
    <w:rsid w:val="3D13182E"/>
    <w:rsid w:val="3D8FCF85"/>
    <w:rsid w:val="3DBBF921"/>
    <w:rsid w:val="3E1CD2F5"/>
    <w:rsid w:val="3E2EF2FF"/>
    <w:rsid w:val="3E48A210"/>
    <w:rsid w:val="3E53CABE"/>
    <w:rsid w:val="3E93E6D2"/>
    <w:rsid w:val="3EB6FB64"/>
    <w:rsid w:val="3EF82232"/>
    <w:rsid w:val="3F2B9FE6"/>
    <w:rsid w:val="3F4462BA"/>
    <w:rsid w:val="3FFFD5EF"/>
    <w:rsid w:val="4004A7E0"/>
    <w:rsid w:val="401750FC"/>
    <w:rsid w:val="4030B6C0"/>
    <w:rsid w:val="404E7C8B"/>
    <w:rsid w:val="40A5F49D"/>
    <w:rsid w:val="40E5FEAB"/>
    <w:rsid w:val="40F4DC85"/>
    <w:rsid w:val="40FAD5D4"/>
    <w:rsid w:val="4111361D"/>
    <w:rsid w:val="413ADC74"/>
    <w:rsid w:val="417BD01B"/>
    <w:rsid w:val="4209AF63"/>
    <w:rsid w:val="428C8D64"/>
    <w:rsid w:val="428FEC87"/>
    <w:rsid w:val="42CF0DF4"/>
    <w:rsid w:val="42E58383"/>
    <w:rsid w:val="43B5F553"/>
    <w:rsid w:val="43DD955F"/>
    <w:rsid w:val="4407E8A0"/>
    <w:rsid w:val="445F46CE"/>
    <w:rsid w:val="446AADB1"/>
    <w:rsid w:val="449A853A"/>
    <w:rsid w:val="449B7C94"/>
    <w:rsid w:val="44F8DB4D"/>
    <w:rsid w:val="450F6A3E"/>
    <w:rsid w:val="45378FEC"/>
    <w:rsid w:val="453ECEFA"/>
    <w:rsid w:val="45445EA0"/>
    <w:rsid w:val="45481509"/>
    <w:rsid w:val="45A899BA"/>
    <w:rsid w:val="45ADB950"/>
    <w:rsid w:val="45C6E1AD"/>
    <w:rsid w:val="45FD731E"/>
    <w:rsid w:val="4605C9B3"/>
    <w:rsid w:val="4610E30E"/>
    <w:rsid w:val="461E3865"/>
    <w:rsid w:val="462FE42F"/>
    <w:rsid w:val="46640ECD"/>
    <w:rsid w:val="467E5444"/>
    <w:rsid w:val="46A1A59C"/>
    <w:rsid w:val="47A4B5C4"/>
    <w:rsid w:val="47A73438"/>
    <w:rsid w:val="47BC8766"/>
    <w:rsid w:val="486E08A2"/>
    <w:rsid w:val="48704B33"/>
    <w:rsid w:val="48D97CE1"/>
    <w:rsid w:val="49934062"/>
    <w:rsid w:val="499DA97C"/>
    <w:rsid w:val="49D9F66C"/>
    <w:rsid w:val="4A0F00E9"/>
    <w:rsid w:val="4A3160A1"/>
    <w:rsid w:val="4A8897CC"/>
    <w:rsid w:val="4A9A52D0"/>
    <w:rsid w:val="4AA73A31"/>
    <w:rsid w:val="4AAD2F12"/>
    <w:rsid w:val="4AE64DE1"/>
    <w:rsid w:val="4B2680D0"/>
    <w:rsid w:val="4B453867"/>
    <w:rsid w:val="4B4F1FD8"/>
    <w:rsid w:val="4B6DF8F5"/>
    <w:rsid w:val="4BAC99D0"/>
    <w:rsid w:val="4BDD3B5C"/>
    <w:rsid w:val="4BE0ED60"/>
    <w:rsid w:val="4C097DD3"/>
    <w:rsid w:val="4C0D0141"/>
    <w:rsid w:val="4C133E82"/>
    <w:rsid w:val="4C156C5F"/>
    <w:rsid w:val="4C1CFAD4"/>
    <w:rsid w:val="4C24682D"/>
    <w:rsid w:val="4D10E720"/>
    <w:rsid w:val="4D1FABF8"/>
    <w:rsid w:val="4D3DA998"/>
    <w:rsid w:val="4D933D40"/>
    <w:rsid w:val="4DAB5956"/>
    <w:rsid w:val="4DB8CB35"/>
    <w:rsid w:val="4DD029CB"/>
    <w:rsid w:val="4DF58C99"/>
    <w:rsid w:val="4E4D2D6F"/>
    <w:rsid w:val="4E71BA3C"/>
    <w:rsid w:val="4F548F89"/>
    <w:rsid w:val="4F72D5A0"/>
    <w:rsid w:val="504887E2"/>
    <w:rsid w:val="504A6230"/>
    <w:rsid w:val="50602702"/>
    <w:rsid w:val="50677C53"/>
    <w:rsid w:val="50BA0E3C"/>
    <w:rsid w:val="50BDACCF"/>
    <w:rsid w:val="50CF19A2"/>
    <w:rsid w:val="51DD8472"/>
    <w:rsid w:val="51DE6CBB"/>
    <w:rsid w:val="51E433F0"/>
    <w:rsid w:val="51E45843"/>
    <w:rsid w:val="51E6F147"/>
    <w:rsid w:val="52431784"/>
    <w:rsid w:val="5277A281"/>
    <w:rsid w:val="527C29E0"/>
    <w:rsid w:val="5284ADE3"/>
    <w:rsid w:val="52C95604"/>
    <w:rsid w:val="52F2E899"/>
    <w:rsid w:val="52FF3A0D"/>
    <w:rsid w:val="53627709"/>
    <w:rsid w:val="538028A4"/>
    <w:rsid w:val="538ECF1F"/>
    <w:rsid w:val="53B3612A"/>
    <w:rsid w:val="53BEBC8D"/>
    <w:rsid w:val="53C04E0F"/>
    <w:rsid w:val="53C7D652"/>
    <w:rsid w:val="53FBA6AF"/>
    <w:rsid w:val="547E7289"/>
    <w:rsid w:val="54CA4C60"/>
    <w:rsid w:val="552059D4"/>
    <w:rsid w:val="556F2ED5"/>
    <w:rsid w:val="558014F1"/>
    <w:rsid w:val="55DB2C77"/>
    <w:rsid w:val="5662A0CF"/>
    <w:rsid w:val="56F4EBF3"/>
    <w:rsid w:val="579B9C40"/>
    <w:rsid w:val="57BD1674"/>
    <w:rsid w:val="57DB5BC8"/>
    <w:rsid w:val="57DBF322"/>
    <w:rsid w:val="5883090F"/>
    <w:rsid w:val="58E77885"/>
    <w:rsid w:val="58F8FA60"/>
    <w:rsid w:val="590CF6ED"/>
    <w:rsid w:val="5922892C"/>
    <w:rsid w:val="592DE54E"/>
    <w:rsid w:val="59330CBE"/>
    <w:rsid w:val="5A37538B"/>
    <w:rsid w:val="5A4F71F1"/>
    <w:rsid w:val="5A60438F"/>
    <w:rsid w:val="5A616E2F"/>
    <w:rsid w:val="5A8C63DD"/>
    <w:rsid w:val="5A9C9AAC"/>
    <w:rsid w:val="5ABE598D"/>
    <w:rsid w:val="5AD16D73"/>
    <w:rsid w:val="5AD5B93D"/>
    <w:rsid w:val="5B11300A"/>
    <w:rsid w:val="5B11D3D6"/>
    <w:rsid w:val="5C18E723"/>
    <w:rsid w:val="5C19C441"/>
    <w:rsid w:val="5C228C72"/>
    <w:rsid w:val="5C5A13F3"/>
    <w:rsid w:val="5C832665"/>
    <w:rsid w:val="5CD6EDB3"/>
    <w:rsid w:val="5D196FB2"/>
    <w:rsid w:val="5D43D25F"/>
    <w:rsid w:val="5D8BF11F"/>
    <w:rsid w:val="5DB9D891"/>
    <w:rsid w:val="5DF9795B"/>
    <w:rsid w:val="5DFA4594"/>
    <w:rsid w:val="5E0A5E2C"/>
    <w:rsid w:val="5E1EB801"/>
    <w:rsid w:val="5E69842F"/>
    <w:rsid w:val="5EA2EA23"/>
    <w:rsid w:val="5EBC2603"/>
    <w:rsid w:val="5EC6ACAA"/>
    <w:rsid w:val="5EEC1380"/>
    <w:rsid w:val="5EFE237D"/>
    <w:rsid w:val="5F027F1B"/>
    <w:rsid w:val="5F4D5593"/>
    <w:rsid w:val="5F50AB7C"/>
    <w:rsid w:val="5F5E0AEF"/>
    <w:rsid w:val="5F7DB175"/>
    <w:rsid w:val="5F9549BC"/>
    <w:rsid w:val="5F9B330C"/>
    <w:rsid w:val="5FCF3D02"/>
    <w:rsid w:val="5FD66FA0"/>
    <w:rsid w:val="5FEDBE4C"/>
    <w:rsid w:val="6038F45E"/>
    <w:rsid w:val="6054265C"/>
    <w:rsid w:val="60957A6C"/>
    <w:rsid w:val="60B59FBC"/>
    <w:rsid w:val="61311A1D"/>
    <w:rsid w:val="6161C51E"/>
    <w:rsid w:val="61C9553F"/>
    <w:rsid w:val="61E12A57"/>
    <w:rsid w:val="6235C43F"/>
    <w:rsid w:val="623B2DFA"/>
    <w:rsid w:val="6251701D"/>
    <w:rsid w:val="6291DD04"/>
    <w:rsid w:val="62943BCE"/>
    <w:rsid w:val="62968F45"/>
    <w:rsid w:val="62D3874B"/>
    <w:rsid w:val="62E6CE44"/>
    <w:rsid w:val="63293CC9"/>
    <w:rsid w:val="637AE614"/>
    <w:rsid w:val="638F4741"/>
    <w:rsid w:val="63E20A46"/>
    <w:rsid w:val="63E444BB"/>
    <w:rsid w:val="63EFF86D"/>
    <w:rsid w:val="64325FA6"/>
    <w:rsid w:val="6472B6BA"/>
    <w:rsid w:val="654599B5"/>
    <w:rsid w:val="66BF3F8F"/>
    <w:rsid w:val="66C85534"/>
    <w:rsid w:val="66D1FD25"/>
    <w:rsid w:val="66DD7196"/>
    <w:rsid w:val="66FB584B"/>
    <w:rsid w:val="67A1BE1B"/>
    <w:rsid w:val="67F981E6"/>
    <w:rsid w:val="67FA4731"/>
    <w:rsid w:val="68506BDB"/>
    <w:rsid w:val="68515D6D"/>
    <w:rsid w:val="68A50A86"/>
    <w:rsid w:val="691200B7"/>
    <w:rsid w:val="694F4DD4"/>
    <w:rsid w:val="69950F28"/>
    <w:rsid w:val="699CE18E"/>
    <w:rsid w:val="69A6C9AD"/>
    <w:rsid w:val="69B57370"/>
    <w:rsid w:val="69D090F5"/>
    <w:rsid w:val="6A9236E1"/>
    <w:rsid w:val="6AD47D57"/>
    <w:rsid w:val="6B7B5866"/>
    <w:rsid w:val="6BA8D49B"/>
    <w:rsid w:val="6BB664AE"/>
    <w:rsid w:val="6C07EFAD"/>
    <w:rsid w:val="6C2D677F"/>
    <w:rsid w:val="6C5B23E8"/>
    <w:rsid w:val="6C76BA3B"/>
    <w:rsid w:val="6CB3729D"/>
    <w:rsid w:val="6CCCA8EC"/>
    <w:rsid w:val="6DCD328C"/>
    <w:rsid w:val="6DEA7E6E"/>
    <w:rsid w:val="6E0F497D"/>
    <w:rsid w:val="6E7AE917"/>
    <w:rsid w:val="6E88E493"/>
    <w:rsid w:val="6EAB20C5"/>
    <w:rsid w:val="6EB4C2FF"/>
    <w:rsid w:val="6ECE6672"/>
    <w:rsid w:val="6F03DAD6"/>
    <w:rsid w:val="6F385044"/>
    <w:rsid w:val="702F17B6"/>
    <w:rsid w:val="703EB05C"/>
    <w:rsid w:val="70509360"/>
    <w:rsid w:val="708ED5D9"/>
    <w:rsid w:val="70B5C058"/>
    <w:rsid w:val="710629F8"/>
    <w:rsid w:val="71872018"/>
    <w:rsid w:val="71A19E57"/>
    <w:rsid w:val="71EC63C1"/>
    <w:rsid w:val="7276F044"/>
    <w:rsid w:val="73447635"/>
    <w:rsid w:val="73449989"/>
    <w:rsid w:val="73450B76"/>
    <w:rsid w:val="7366B878"/>
    <w:rsid w:val="73C5D503"/>
    <w:rsid w:val="73D0017E"/>
    <w:rsid w:val="74254B9C"/>
    <w:rsid w:val="752D33E4"/>
    <w:rsid w:val="7536DC69"/>
    <w:rsid w:val="753B8270"/>
    <w:rsid w:val="755763A9"/>
    <w:rsid w:val="7590B711"/>
    <w:rsid w:val="75F6B1AC"/>
    <w:rsid w:val="761A267C"/>
    <w:rsid w:val="762AC8B5"/>
    <w:rsid w:val="7633AB89"/>
    <w:rsid w:val="76505465"/>
    <w:rsid w:val="765E2361"/>
    <w:rsid w:val="7689CA9C"/>
    <w:rsid w:val="76961CCB"/>
    <w:rsid w:val="769E593A"/>
    <w:rsid w:val="76E33623"/>
    <w:rsid w:val="7710DE1F"/>
    <w:rsid w:val="77A91A9B"/>
    <w:rsid w:val="77AAACE8"/>
    <w:rsid w:val="783ABD13"/>
    <w:rsid w:val="786E2F46"/>
    <w:rsid w:val="78793C9F"/>
    <w:rsid w:val="78E880A7"/>
    <w:rsid w:val="78EED259"/>
    <w:rsid w:val="79B4D794"/>
    <w:rsid w:val="79C74E06"/>
    <w:rsid w:val="79F55CA5"/>
    <w:rsid w:val="7A2E9410"/>
    <w:rsid w:val="7A700180"/>
    <w:rsid w:val="7B810E2F"/>
    <w:rsid w:val="7B811A29"/>
    <w:rsid w:val="7B92C275"/>
    <w:rsid w:val="7C5A55C6"/>
    <w:rsid w:val="7C94284D"/>
    <w:rsid w:val="7CBC5CC6"/>
    <w:rsid w:val="7D4210CA"/>
    <w:rsid w:val="7D6CB749"/>
    <w:rsid w:val="7D826B5B"/>
    <w:rsid w:val="7D949EAD"/>
    <w:rsid w:val="7E804B9E"/>
    <w:rsid w:val="7ED04CD0"/>
    <w:rsid w:val="7F743A11"/>
    <w:rsid w:val="7F84E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DB175"/>
  <w15:chartTrackingRefBased/>
  <w15:docId w15:val="{965812C4-4B3C-498A-B806-AB8DEA3A1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ListParagraph">
    <w:name w:val="List Paragraph"/>
    <w:basedOn w:val="Normal"/>
    <w:uiPriority w:val="34"/>
    <w:qFormat/>
    <w:rsid w:val="00400F6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B50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50D3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7B50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0D3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7B50D3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185B17"/>
    <w:rPr>
      <w:color w:val="2B579A"/>
      <w:shd w:val="clear" w:color="auto" w:fill="E6E6E6"/>
    </w:rPr>
  </w:style>
  <w:style w:type="character" w:styleId="Hyperlink">
    <w:name w:val="Hyperlink"/>
    <w:basedOn w:val="DefaultParagraphFont"/>
    <w:uiPriority w:val="99"/>
    <w:unhideWhenUsed/>
    <w:rsid w:val="00330AF4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330AF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30AF4"/>
    <w:pPr>
      <w:spacing w:after="100"/>
      <w:ind w:left="220"/>
    </w:pPr>
  </w:style>
  <w:style w:type="character" w:styleId="SubtitleChar" w:customStyle="1">
    <w:name w:val="Subtitle Char"/>
    <w:basedOn w:val="DefaultParagraphFont"/>
    <w:link w:val="Subtitle"/>
    <w:uiPriority w:val="11"/>
    <w:rsid w:val="00330AF4"/>
    <w:rPr>
      <w:rFonts w:eastAsiaTheme="minorEastAsia"/>
      <w:color w:val="5A5A5A" w:themeColor="text1" w:themeTint="A5"/>
      <w:spacing w:val="15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0AF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styleId="SubtitleChar1" w:customStyle="1">
    <w:name w:val="Subtitle Char1"/>
    <w:basedOn w:val="DefaultParagraphFont"/>
    <w:uiPriority w:val="11"/>
    <w:rsid w:val="00330AF4"/>
    <w:rPr>
      <w:rFonts w:eastAsiaTheme="minorEastAsia"/>
      <w:color w:val="5A5A5A" w:themeColor="text1" w:themeTint="A5"/>
      <w:spacing w:val="15"/>
    </w:rPr>
  </w:style>
  <w:style w:type="paragraph" w:styleId="Revision">
    <w:name w:val="Revision"/>
    <w:hidden/>
    <w:uiPriority w:val="99"/>
    <w:semiHidden/>
    <w:rsid w:val="00FE06C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622DB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5622DB"/>
  </w:style>
  <w:style w:type="paragraph" w:styleId="Footer">
    <w:name w:val="footer"/>
    <w:basedOn w:val="Normal"/>
    <w:link w:val="FooterChar"/>
    <w:uiPriority w:val="99"/>
    <w:unhideWhenUsed/>
    <w:rsid w:val="005622DB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5622DB"/>
  </w:style>
  <w:style w:type="character" w:styleId="normaltextrun" w:customStyle="1">
    <w:name w:val="normaltextrun"/>
    <w:basedOn w:val="DefaultParagraphFont"/>
    <w:rsid w:val="0045258A"/>
  </w:style>
  <w:style w:type="character" w:styleId="eop" w:customStyle="1">
    <w:name w:val="eop"/>
    <w:basedOn w:val="DefaultParagraphFont"/>
    <w:rsid w:val="004525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053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9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41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82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77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66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6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52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0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23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2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0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60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3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056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3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45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8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98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8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84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7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97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5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1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2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25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8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23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0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58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82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5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57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4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3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4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1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6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83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93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9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32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39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6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22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38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4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3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55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3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2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43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5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3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7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26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55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66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25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95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83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05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8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37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59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2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84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17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18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97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45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90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88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55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48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89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49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52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45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06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56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22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0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65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26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89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6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57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5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40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92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37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95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31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13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28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33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38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09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32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05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6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52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53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27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10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32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78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3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3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51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58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57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75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18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08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96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75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25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86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68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55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22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49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82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19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47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89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28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03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90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46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41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92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22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27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39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16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11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73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94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48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20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20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36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71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88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9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85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07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64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74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30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15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29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44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08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97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02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48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54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65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44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13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88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29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1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04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49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06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62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77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02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43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39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07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86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86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2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14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26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31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35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32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19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09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04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52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43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44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26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3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9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41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45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22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18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46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92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64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85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16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4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13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1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82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80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11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06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70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20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50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45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37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44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02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23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83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42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13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04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15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08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14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47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53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24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32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71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48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83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52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30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83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23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93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51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44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48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15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72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70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5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09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30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51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95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56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94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72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72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70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96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95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63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07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30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61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5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21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8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49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1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08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60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31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54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10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02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6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22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43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77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02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59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54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43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11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17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81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76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91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54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02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94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10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87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2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90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8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06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40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09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29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92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69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0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380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9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31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40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39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64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54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49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69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5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90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18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37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83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36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96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54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03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12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81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64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46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2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63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05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85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68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86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59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33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54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32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42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92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89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94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01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69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29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54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56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64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90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74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31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304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65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7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30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07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4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85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15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4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82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83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9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36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83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04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13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12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10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45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752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36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31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29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58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29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67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28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21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30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11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8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28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61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97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60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11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36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74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92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60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44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3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52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68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5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54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28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79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01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25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6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02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48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28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8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21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67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23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54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40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76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87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39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39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98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86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77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7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68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43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64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60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38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44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09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57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17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48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83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670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21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87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51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91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35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49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72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98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89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04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19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5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20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98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43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67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7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77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04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61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92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93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8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86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99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26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29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9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07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87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1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60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34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81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28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19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74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67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37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11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65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6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21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9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80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90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65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62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0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35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62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47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2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97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21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9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18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75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59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7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14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75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38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53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75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20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66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84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097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46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31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95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00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35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74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60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94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18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34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94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5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36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5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43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65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09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21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14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19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57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45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84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69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69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52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23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34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42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2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microsoft.com/office/2016/09/relationships/commentsIds" Target="commentsIds.xml" Id="rId13" /><Relationship Type="http://schemas.microsoft.com/office/2019/05/relationships/documenttasks" Target="documenttasks/documenttasks1.xml" Id="rId1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microsoft.com/office/2011/relationships/commentsExtended" Target="commentsExtended.xml" Id="rId12" /><Relationship Type="http://schemas.openxmlformats.org/officeDocument/2006/relationships/theme" Target="theme/theme1.xml" Id="rId17" /><Relationship Type="http://schemas.openxmlformats.org/officeDocument/2006/relationships/customXml" Target="../customXml/item2.xml" Id="rId2" /><Relationship Type="http://schemas.microsoft.com/office/2011/relationships/people" Target="people.xml" Id="rId16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numbering" Target="numbering.xml" Id="rId5" /><Relationship Type="http://schemas.openxmlformats.org/officeDocument/2006/relationships/fontTable" Target="fontTable.xml" Id="rId1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/Relationships>
</file>

<file path=word/documenttasks/documenttasks1.xml><?xml version="1.0" encoding="utf-8"?>
<t:Tasks xmlns:t="http://schemas.microsoft.com/office/tasks/2019/documenttasks" xmlns:oel="http://schemas.microsoft.com/office/2019/extlst">
  <t:Task id="{462E5F0D-5811-1C4E-A065-9E2CB1608DB6}">
    <t:Anchor>
      <t:Comment id="665027266"/>
    </t:Anchor>
    <t:History>
      <t:Event id="{D4A567EA-2BF6-ED40-8FF3-EA5B2F05731B}" time="2023-02-24T07:38:58.493Z">
        <t:Attribution userId="S::mirana.ramialison@mcri.edu.au::d31271dd-06a6-4719-b883-d535530ab12a" userProvider="AD" userName="Mirana Ramialison"/>
        <t:Anchor>
          <t:Comment id="665027266"/>
        </t:Anchor>
        <t:Create/>
      </t:Event>
      <t:Event id="{8B39E27D-82CE-F94A-B043-D7A8A5BB7290}" time="2023-02-24T07:38:58.493Z">
        <t:Attribution userId="S::mirana.ramialison@mcri.edu.au::d31271dd-06a6-4719-b883-d535530ab12a" userProvider="AD" userName="Mirana Ramialison"/>
        <t:Anchor>
          <t:Comment id="665027266"/>
        </t:Anchor>
        <t:Assign userId="S::denis.bienroth@mcri.edu.au::7e4af954-0ab0-432b-b9fe-8b4280afec45" userProvider="AD" userName="Denis Bienroth"/>
      </t:Event>
      <t:Event id="{BC881256-8F5D-CE4E-B1B7-C3544F852E48}" time="2023-02-24T07:38:58.493Z">
        <t:Attribution userId="S::mirana.ramialison@mcri.edu.au::d31271dd-06a6-4719-b883-d535530ab12a" userProvider="AD" userName="Mirana Ramialison"/>
        <t:Anchor>
          <t:Comment id="665027266"/>
        </t:Anchor>
        <t:SetTitle title="@Denis Bienroth is this still “no” of Xenium and MERFISH?"/>
      </t:Event>
      <t:Event id="{9AF09823-E754-4B9A-BFDC-72436D0676F2}" time="2023-02-24T07:42:21.663Z">
        <t:Attribution userId="S::denis.bienroth@mcri.edu.au::7e4af954-0ab0-432b-b9fe-8b4280afec45" userProvider="AD" userName="Denis Bienroth"/>
        <t:Anchor>
          <t:Comment id="805235186"/>
        </t:Anchor>
        <t:UnassignAll/>
      </t:Event>
      <t:Event id="{6C3DBF95-B49E-46BB-87CD-B3217E48C730}" time="2023-02-24T07:42:21.663Z">
        <t:Attribution userId="S::denis.bienroth@mcri.edu.au::7e4af954-0ab0-432b-b9fe-8b4280afec45" userProvider="AD" userName="Denis Bienroth"/>
        <t:Anchor>
          <t:Comment id="805235186"/>
        </t:Anchor>
        <t:Assign userId="S::natalie.charitakis@mcri.edu.au::09752b81-d428-4f5f-9d3b-083e89981ee8" userProvider="AD" userName="Natalie Charitakis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6B519E1247BC4D9BE95778B0CEA9A7" ma:contentTypeVersion="17" ma:contentTypeDescription="Create a new document." ma:contentTypeScope="" ma:versionID="22aa2cc6a64c242996356ee7cdafc0c0">
  <xsd:schema xmlns:xsd="http://www.w3.org/2001/XMLSchema" xmlns:xs="http://www.w3.org/2001/XMLSchema" xmlns:p="http://schemas.microsoft.com/office/2006/metadata/properties" xmlns:ns2="e8d60ee3-54b6-4b2f-977b-e3656c6f4960" xmlns:ns3="93cbfcac-e908-48f5-95c2-484614022b8d" targetNamespace="http://schemas.microsoft.com/office/2006/metadata/properties" ma:root="true" ma:fieldsID="f606043877def03813e95731eb8fbfe2" ns2:_="" ns3:_="">
    <xsd:import namespace="e8d60ee3-54b6-4b2f-977b-e3656c6f4960"/>
    <xsd:import namespace="93cbfcac-e908-48f5-95c2-484614022b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d60ee3-54b6-4b2f-977b-e3656c6f49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1471c520-dbd0-4b8f-9e36-8694d75fa5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cbfcac-e908-48f5-95c2-484614022b8d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00ab33c3-3051-4f92-8a88-691a833862ee}" ma:internalName="TaxCatchAll" ma:showField="CatchAllData" ma:web="93cbfcac-e908-48f5-95c2-484614022b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8d60ee3-54b6-4b2f-977b-e3656c6f4960">
      <Terms xmlns="http://schemas.microsoft.com/office/infopath/2007/PartnerControls"/>
    </lcf76f155ced4ddcb4097134ff3c332f>
    <TaxCatchAll xmlns="93cbfcac-e908-48f5-95c2-484614022b8d" xsi:nil="true"/>
  </documentManagement>
</p:properties>
</file>

<file path=customXml/itemProps1.xml><?xml version="1.0" encoding="utf-8"?>
<ds:datastoreItem xmlns:ds="http://schemas.openxmlformats.org/officeDocument/2006/customXml" ds:itemID="{14B0F30A-7385-BF44-BA31-AF9938F1B01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1837A2C-ACE2-4699-8B34-B2696ADD0A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437B01-242E-4C3C-94A9-6868CD60111F}"/>
</file>

<file path=customXml/itemProps4.xml><?xml version="1.0" encoding="utf-8"?>
<ds:datastoreItem xmlns:ds="http://schemas.openxmlformats.org/officeDocument/2006/customXml" ds:itemID="{602163A8-224A-471F-9A78-57D6281D9DB2}">
  <ds:schemaRefs>
    <ds:schemaRef ds:uri="http://schemas.microsoft.com/office/2006/metadata/properties"/>
    <ds:schemaRef ds:uri="http://schemas.microsoft.com/office/infopath/2007/PartnerControls"/>
    <ds:schemaRef ds:uri="e8d60ee3-54b6-4b2f-977b-e3656c6f4960"/>
    <ds:schemaRef ds:uri="93cbfcac-e908-48f5-95c2-484614022b8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Bienroth</dc:creator>
  <cp:keywords/>
  <dc:description/>
  <cp:lastModifiedBy>Natalie Charitakis</cp:lastModifiedBy>
  <cp:revision>139</cp:revision>
  <dcterms:created xsi:type="dcterms:W3CDTF">2023-03-03T19:57:00Z</dcterms:created>
  <dcterms:modified xsi:type="dcterms:W3CDTF">2024-04-22T00:27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6B519E1247BC4D9BE95778B0CEA9A7</vt:lpwstr>
  </property>
  <property fmtid="{D5CDD505-2E9C-101B-9397-08002B2CF9AE}" pid="3" name="MediaServiceImageTags">
    <vt:lpwstr/>
  </property>
</Properties>
</file>